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9C055" w14:textId="1DB6A041" w:rsidR="00814444" w:rsidRPr="00814444" w:rsidRDefault="00814444" w:rsidP="00814444">
      <w:pPr>
        <w:pStyle w:val="Title"/>
      </w:pPr>
      <w:r>
        <w:t>Supplementary Data</w:t>
      </w:r>
    </w:p>
    <w:bookmarkStart w:id="0" w:name="_Toc479025012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-147991556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5BD32D1" w14:textId="6BC6E345" w:rsidR="001556EF" w:rsidRDefault="001556EF" w:rsidP="00DB5D40">
          <w:pPr>
            <w:pStyle w:val="Heading1"/>
          </w:pPr>
          <w:r>
            <w:t>Table of Contents</w:t>
          </w:r>
          <w:bookmarkEnd w:id="0"/>
        </w:p>
        <w:bookmarkStart w:id="1" w:name="_GoBack"/>
        <w:bookmarkEnd w:id="1"/>
        <w:p w14:paraId="6217F0D2" w14:textId="1E2B0971" w:rsidR="00E03827" w:rsidRDefault="001556E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79025012" w:history="1">
            <w:r w:rsidR="00E03827" w:rsidRPr="00DE4284">
              <w:rPr>
                <w:rStyle w:val="Hyperlink"/>
                <w:noProof/>
              </w:rPr>
              <w:t>Table of Contents</w:t>
            </w:r>
            <w:r w:rsidR="00E03827">
              <w:rPr>
                <w:noProof/>
                <w:webHidden/>
              </w:rPr>
              <w:tab/>
            </w:r>
            <w:r w:rsidR="00E03827">
              <w:rPr>
                <w:noProof/>
                <w:webHidden/>
              </w:rPr>
              <w:fldChar w:fldCharType="begin"/>
            </w:r>
            <w:r w:rsidR="00E03827">
              <w:rPr>
                <w:noProof/>
                <w:webHidden/>
              </w:rPr>
              <w:instrText xml:space="preserve"> PAGEREF _Toc479025012 \h </w:instrText>
            </w:r>
            <w:r w:rsidR="00E03827">
              <w:rPr>
                <w:noProof/>
                <w:webHidden/>
              </w:rPr>
            </w:r>
            <w:r w:rsidR="00E03827">
              <w:rPr>
                <w:noProof/>
                <w:webHidden/>
              </w:rPr>
              <w:fldChar w:fldCharType="separate"/>
            </w:r>
            <w:r w:rsidR="00E03827">
              <w:rPr>
                <w:noProof/>
                <w:webHidden/>
              </w:rPr>
              <w:t>1</w:t>
            </w:r>
            <w:r w:rsidR="00E03827">
              <w:rPr>
                <w:noProof/>
                <w:webHidden/>
              </w:rPr>
              <w:fldChar w:fldCharType="end"/>
            </w:r>
          </w:hyperlink>
        </w:p>
        <w:p w14:paraId="4B7E84D3" w14:textId="7AD402D5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3" w:history="1">
            <w:r w:rsidRPr="00DE4284">
              <w:rPr>
                <w:rStyle w:val="Hyperlink"/>
                <w:noProof/>
              </w:rPr>
              <w:t>Supplementary Table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BA7901" w14:textId="4C55BD9D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4" w:history="1">
            <w:r w:rsidRPr="00DE4284">
              <w:rPr>
                <w:rStyle w:val="Hyperlink"/>
                <w:noProof/>
              </w:rPr>
              <w:t>Supplementary Tabl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C0F9D9" w14:textId="4B883A83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5" w:history="1">
            <w:r w:rsidRPr="00DE4284">
              <w:rPr>
                <w:rStyle w:val="Hyperlink"/>
                <w:noProof/>
              </w:rPr>
              <w:t>Supplementary Table 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3DD58B" w14:textId="157789E6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6" w:history="1">
            <w:r w:rsidRPr="00DE4284">
              <w:rPr>
                <w:rStyle w:val="Hyperlink"/>
                <w:noProof/>
              </w:rPr>
              <w:t>Supplementary Table 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361BED" w14:textId="3A1141A4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7" w:history="1">
            <w:r w:rsidRPr="00DE4284">
              <w:rPr>
                <w:rStyle w:val="Hyperlink"/>
                <w:noProof/>
              </w:rPr>
              <w:t>Supplementary Table 5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DA1230" w14:textId="38E73E1A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8" w:history="1">
            <w:r w:rsidRPr="00DE4284">
              <w:rPr>
                <w:rStyle w:val="Hyperlink"/>
                <w:noProof/>
              </w:rPr>
              <w:t>Supplementary Table 6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F89308" w14:textId="17F36E2B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19" w:history="1">
            <w:r w:rsidRPr="00DE4284">
              <w:rPr>
                <w:rStyle w:val="Hyperlink"/>
                <w:noProof/>
              </w:rPr>
              <w:t>Supplementary Table 7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2D5A57" w14:textId="6BF8CED1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20" w:history="1">
            <w:r w:rsidRPr="00DE4284">
              <w:rPr>
                <w:rStyle w:val="Hyperlink"/>
                <w:noProof/>
              </w:rPr>
              <w:t>Supplementary Figure 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EFC3E6" w14:textId="6E59F89F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21" w:history="1">
            <w:r w:rsidRPr="00DE4284">
              <w:rPr>
                <w:rStyle w:val="Hyperlink"/>
                <w:noProof/>
              </w:rPr>
              <w:t>Supplementary Figur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3B37FB" w14:textId="62AD3622" w:rsidR="00E03827" w:rsidRDefault="00E0382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479025022" w:history="1">
            <w:r w:rsidRPr="00DE4284">
              <w:rPr>
                <w:rStyle w:val="Hyperlink"/>
                <w:noProof/>
              </w:rPr>
              <w:t>Supplementary Figure 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90250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538842" w14:textId="0ED02494" w:rsidR="001556EF" w:rsidRDefault="001556EF">
          <w:r>
            <w:rPr>
              <w:b/>
              <w:bCs/>
              <w:noProof/>
            </w:rPr>
            <w:fldChar w:fldCharType="end"/>
          </w:r>
        </w:p>
      </w:sdtContent>
    </w:sdt>
    <w:p w14:paraId="2B17CC97" w14:textId="77777777" w:rsidR="00C72344" w:rsidRPr="00C72344" w:rsidRDefault="00C72344" w:rsidP="00C72344">
      <w:r>
        <w:br w:type="page"/>
      </w:r>
    </w:p>
    <w:p w14:paraId="7A473E5F" w14:textId="2E4B7B00" w:rsidR="00E7203F" w:rsidRDefault="00E7203F" w:rsidP="00151B0D">
      <w:pPr>
        <w:pStyle w:val="Heading1"/>
      </w:pPr>
      <w:bookmarkStart w:id="2" w:name="_Toc479025013"/>
      <w:r>
        <w:lastRenderedPageBreak/>
        <w:t xml:space="preserve">Supplementary </w:t>
      </w:r>
      <w:r w:rsidR="00BC61D7">
        <w:t>T</w:t>
      </w:r>
      <w:r w:rsidR="00BC61D7" w:rsidRPr="00393C5B">
        <w:t>able</w:t>
      </w:r>
      <w:r>
        <w:t xml:space="preserve"> </w:t>
      </w:r>
      <w:r w:rsidR="00151B0D">
        <w:t>1</w:t>
      </w:r>
      <w:r w:rsidR="00202D5B">
        <w:t>.</w:t>
      </w:r>
      <w:bookmarkEnd w:id="2"/>
      <w:r w:rsidR="00202D5B">
        <w:t xml:space="preserve"> </w:t>
      </w:r>
    </w:p>
    <w:p w14:paraId="49901298" w14:textId="30B1FE84" w:rsidR="00202D5B" w:rsidRPr="00E7203F" w:rsidRDefault="00202D5B" w:rsidP="001142B8">
      <w:pPr>
        <w:spacing w:after="0"/>
      </w:pPr>
      <w:r w:rsidRPr="00E7203F">
        <w:t>ICCC categories</w:t>
      </w:r>
      <w:r w:rsidR="00F05048">
        <w:t xml:space="preserve"> and </w:t>
      </w:r>
      <w:r w:rsidRPr="00E7203F">
        <w:t xml:space="preserve">ICD-O-3 codes </w:t>
      </w:r>
      <w:r w:rsidR="00F05048">
        <w:t xml:space="preserve">used </w:t>
      </w:r>
      <w:r w:rsidRPr="00E7203F">
        <w:t>in the study</w:t>
      </w:r>
      <w:r w:rsidR="00E7203F">
        <w:t xml:space="preserve"> and frequency of patients (</w:t>
      </w:r>
      <w:r w:rsidR="00F05048">
        <w:t>n</w:t>
      </w:r>
      <w:r w:rsidR="00E7203F">
        <w:t>).</w:t>
      </w:r>
    </w:p>
    <w:tbl>
      <w:tblPr>
        <w:tblStyle w:val="TableGrid"/>
        <w:tblW w:w="9498" w:type="dxa"/>
        <w:tblInd w:w="-431" w:type="dxa"/>
        <w:tblLook w:val="04A0" w:firstRow="1" w:lastRow="0" w:firstColumn="1" w:lastColumn="0" w:noHBand="0" w:noVBand="1"/>
      </w:tblPr>
      <w:tblGrid>
        <w:gridCol w:w="2836"/>
        <w:gridCol w:w="504"/>
        <w:gridCol w:w="2347"/>
        <w:gridCol w:w="419"/>
        <w:gridCol w:w="2977"/>
        <w:gridCol w:w="521"/>
      </w:tblGrid>
      <w:tr w:rsidR="00202D5B" w:rsidRPr="00BA1DEB" w14:paraId="45FDFB01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578A2E65" w14:textId="377DCD32" w:rsidR="00202D5B" w:rsidRPr="000F63F0" w:rsidRDefault="00F05048" w:rsidP="00106953">
            <w:pPr>
              <w:rPr>
                <w:b/>
                <w:sz w:val="20"/>
                <w:szCs w:val="20"/>
              </w:rPr>
            </w:pPr>
            <w:r w:rsidRPr="000D1982">
              <w:rPr>
                <w:b/>
                <w:sz w:val="20"/>
                <w:szCs w:val="20"/>
              </w:rPr>
              <w:t>Leukemias and Lymphoma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4" w:type="dxa"/>
            <w:noWrap/>
            <w:hideMark/>
          </w:tcPr>
          <w:p w14:paraId="6B22C509" w14:textId="7035B653" w:rsidR="00202D5B" w:rsidRPr="000F63F0" w:rsidRDefault="00F05048" w:rsidP="0010695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347" w:type="dxa"/>
            <w:noWrap/>
            <w:hideMark/>
          </w:tcPr>
          <w:p w14:paraId="2FEDDD23" w14:textId="57A09313" w:rsidR="00202D5B" w:rsidRPr="000F63F0" w:rsidRDefault="00F05048" w:rsidP="00F0504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NS </w:t>
            </w:r>
            <w:r w:rsidR="00202D5B" w:rsidRPr="000F63F0">
              <w:rPr>
                <w:b/>
                <w:sz w:val="20"/>
                <w:szCs w:val="20"/>
              </w:rPr>
              <w:t>Tumor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419" w:type="dxa"/>
            <w:noWrap/>
            <w:hideMark/>
          </w:tcPr>
          <w:p w14:paraId="53494CB9" w14:textId="463722BC" w:rsidR="00202D5B" w:rsidRPr="000F63F0" w:rsidRDefault="00F05048" w:rsidP="0010695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977" w:type="dxa"/>
            <w:noWrap/>
            <w:hideMark/>
          </w:tcPr>
          <w:p w14:paraId="3E113A36" w14:textId="4C3C502D" w:rsidR="00202D5B" w:rsidRPr="000F63F0" w:rsidRDefault="00F05048" w:rsidP="00F0504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Solid </w:t>
            </w:r>
            <w:r w:rsidR="00202D5B" w:rsidRPr="000F63F0">
              <w:rPr>
                <w:b/>
                <w:sz w:val="20"/>
                <w:szCs w:val="20"/>
              </w:rPr>
              <w:t>Tumor</w:t>
            </w:r>
            <w:r>
              <w:rPr>
                <w:b/>
                <w:sz w:val="20"/>
                <w:szCs w:val="20"/>
              </w:rPr>
              <w:t>s</w:t>
            </w:r>
            <w:r w:rsidR="00202D5B" w:rsidRPr="000F63F0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5" w:type="dxa"/>
            <w:noWrap/>
            <w:hideMark/>
          </w:tcPr>
          <w:p w14:paraId="35F2FDC3" w14:textId="40DCABEF" w:rsidR="00202D5B" w:rsidRPr="000F63F0" w:rsidRDefault="00F05048" w:rsidP="0010695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 w:rsidR="00202D5B" w:rsidRPr="00BA1DEB" w14:paraId="09E37060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B93350C" w14:textId="20D0B919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966E57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1B7E442D" w14:textId="4591DE35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60A376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0FD62EE" w14:textId="785063DC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5" w:type="dxa"/>
            <w:noWrap/>
            <w:hideMark/>
          </w:tcPr>
          <w:p w14:paraId="73C93AD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</w:tr>
      <w:tr w:rsidR="00202D5B" w:rsidRPr="00BA1DEB" w14:paraId="17753AB8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755AC8B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(a) Lymphoid leukemias</w:t>
            </w:r>
          </w:p>
        </w:tc>
        <w:tc>
          <w:tcPr>
            <w:tcW w:w="504" w:type="dxa"/>
            <w:noWrap/>
            <w:hideMark/>
          </w:tcPr>
          <w:p w14:paraId="36D4383B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47" w:type="dxa"/>
            <w:noWrap/>
            <w:hideMark/>
          </w:tcPr>
          <w:p w14:paraId="067DF83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II(a) Ependymomas and choroid plexus tumor</w:t>
            </w:r>
          </w:p>
        </w:tc>
        <w:tc>
          <w:tcPr>
            <w:tcW w:w="419" w:type="dxa"/>
            <w:noWrap/>
            <w:hideMark/>
          </w:tcPr>
          <w:p w14:paraId="29A73197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E2633C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V(a) Neuroblastoma and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6A9CABBC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73</w:t>
            </w:r>
          </w:p>
        </w:tc>
      </w:tr>
      <w:tr w:rsidR="00202D5B" w:rsidRPr="00BA1DEB" w14:paraId="0B249022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75A5C2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35/3: Precursor cell lymphoblastic leukemia, NOS</w:t>
            </w:r>
          </w:p>
        </w:tc>
        <w:tc>
          <w:tcPr>
            <w:tcW w:w="504" w:type="dxa"/>
            <w:noWrap/>
            <w:hideMark/>
          </w:tcPr>
          <w:p w14:paraId="308DACD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6</w:t>
            </w:r>
          </w:p>
        </w:tc>
        <w:tc>
          <w:tcPr>
            <w:tcW w:w="2347" w:type="dxa"/>
            <w:noWrap/>
            <w:hideMark/>
          </w:tcPr>
          <w:p w14:paraId="462D87A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90/3: Choroid plexus papilloma, malignant</w:t>
            </w:r>
          </w:p>
        </w:tc>
        <w:tc>
          <w:tcPr>
            <w:tcW w:w="419" w:type="dxa"/>
            <w:noWrap/>
            <w:hideMark/>
          </w:tcPr>
          <w:p w14:paraId="5BBAFF8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2FEA4F7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490/3: </w:t>
            </w:r>
            <w:proofErr w:type="spellStart"/>
            <w:r w:rsidRPr="00BA1DEB">
              <w:rPr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4AF7452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</w:tr>
      <w:tr w:rsidR="00202D5B" w:rsidRPr="00BA1DEB" w14:paraId="588E2F48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4BA2D3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36/3: Precursor B-cell lymphoblastic leukemia</w:t>
            </w:r>
          </w:p>
        </w:tc>
        <w:tc>
          <w:tcPr>
            <w:tcW w:w="504" w:type="dxa"/>
            <w:noWrap/>
            <w:hideMark/>
          </w:tcPr>
          <w:p w14:paraId="456547A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  <w:tc>
          <w:tcPr>
            <w:tcW w:w="2347" w:type="dxa"/>
            <w:noWrap/>
            <w:hideMark/>
          </w:tcPr>
          <w:p w14:paraId="597BE0F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91/3: Ependymoma, NOS</w:t>
            </w:r>
          </w:p>
        </w:tc>
        <w:tc>
          <w:tcPr>
            <w:tcW w:w="419" w:type="dxa"/>
            <w:noWrap/>
            <w:hideMark/>
          </w:tcPr>
          <w:p w14:paraId="007215C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33BA806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00/3: Neuroblastoma, NOS</w:t>
            </w:r>
          </w:p>
        </w:tc>
        <w:tc>
          <w:tcPr>
            <w:tcW w:w="415" w:type="dxa"/>
            <w:noWrap/>
            <w:hideMark/>
          </w:tcPr>
          <w:p w14:paraId="14DC0A9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70</w:t>
            </w:r>
          </w:p>
        </w:tc>
      </w:tr>
      <w:tr w:rsidR="00202D5B" w:rsidRPr="00BA1DEB" w14:paraId="36D191B4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1B8D41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(b) Acute myeloid leukemias</w:t>
            </w:r>
          </w:p>
        </w:tc>
        <w:tc>
          <w:tcPr>
            <w:tcW w:w="504" w:type="dxa"/>
            <w:noWrap/>
            <w:hideMark/>
          </w:tcPr>
          <w:p w14:paraId="0AADE408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47" w:type="dxa"/>
            <w:noWrap/>
            <w:hideMark/>
          </w:tcPr>
          <w:p w14:paraId="4C11C0A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92/3: Ependymoma, anaplastic</w:t>
            </w:r>
          </w:p>
        </w:tc>
        <w:tc>
          <w:tcPr>
            <w:tcW w:w="419" w:type="dxa"/>
            <w:noWrap/>
            <w:hideMark/>
          </w:tcPr>
          <w:p w14:paraId="6019886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4E92FCA2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V(b) Other peripheral nervous cell tumors</w:t>
            </w:r>
          </w:p>
        </w:tc>
        <w:tc>
          <w:tcPr>
            <w:tcW w:w="415" w:type="dxa"/>
            <w:noWrap/>
            <w:hideMark/>
          </w:tcPr>
          <w:p w14:paraId="77F2C08B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202D5B" w:rsidRPr="00BA1DEB" w14:paraId="4E98D09E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0CF6DF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61/3: Acute myeloid leukemia</w:t>
            </w:r>
          </w:p>
        </w:tc>
        <w:tc>
          <w:tcPr>
            <w:tcW w:w="504" w:type="dxa"/>
            <w:noWrap/>
            <w:hideMark/>
          </w:tcPr>
          <w:p w14:paraId="50B9C8A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1</w:t>
            </w:r>
          </w:p>
        </w:tc>
        <w:tc>
          <w:tcPr>
            <w:tcW w:w="2347" w:type="dxa"/>
            <w:noWrap/>
            <w:hideMark/>
          </w:tcPr>
          <w:p w14:paraId="0253DCE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II(b)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419" w:type="dxa"/>
            <w:noWrap/>
            <w:hideMark/>
          </w:tcPr>
          <w:p w14:paraId="664D6347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977" w:type="dxa"/>
            <w:noWrap/>
            <w:hideMark/>
          </w:tcPr>
          <w:p w14:paraId="41E675D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501/3: </w:t>
            </w:r>
            <w:proofErr w:type="spellStart"/>
            <w:r w:rsidRPr="00BA1DEB">
              <w:rPr>
                <w:sz w:val="20"/>
                <w:szCs w:val="20"/>
              </w:rPr>
              <w:t>Medulloepithelioma</w:t>
            </w:r>
            <w:proofErr w:type="spellEnd"/>
            <w:r w:rsidRPr="00BA1DEB">
              <w:rPr>
                <w:sz w:val="20"/>
                <w:szCs w:val="20"/>
              </w:rPr>
              <w:t>, NOS</w:t>
            </w:r>
          </w:p>
        </w:tc>
        <w:tc>
          <w:tcPr>
            <w:tcW w:w="415" w:type="dxa"/>
            <w:noWrap/>
            <w:hideMark/>
          </w:tcPr>
          <w:p w14:paraId="4143517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347FD378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5788127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867/3: Acute </w:t>
            </w:r>
            <w:proofErr w:type="spellStart"/>
            <w:r w:rsidRPr="00BA1DEB">
              <w:rPr>
                <w:sz w:val="20"/>
                <w:szCs w:val="20"/>
              </w:rPr>
              <w:t>myelomonocytic</w:t>
            </w:r>
            <w:proofErr w:type="spellEnd"/>
            <w:r w:rsidRPr="00BA1DEB">
              <w:rPr>
                <w:sz w:val="20"/>
                <w:szCs w:val="20"/>
              </w:rPr>
              <w:t xml:space="preserve"> leukemia</w:t>
            </w:r>
          </w:p>
        </w:tc>
        <w:tc>
          <w:tcPr>
            <w:tcW w:w="504" w:type="dxa"/>
            <w:noWrap/>
            <w:hideMark/>
          </w:tcPr>
          <w:p w14:paraId="1A38591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  <w:tc>
          <w:tcPr>
            <w:tcW w:w="2347" w:type="dxa"/>
            <w:noWrap/>
            <w:hideMark/>
          </w:tcPr>
          <w:p w14:paraId="7EBF5BC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80/3: Glioma, malignant</w:t>
            </w:r>
          </w:p>
        </w:tc>
        <w:tc>
          <w:tcPr>
            <w:tcW w:w="419" w:type="dxa"/>
            <w:noWrap/>
            <w:hideMark/>
          </w:tcPr>
          <w:p w14:paraId="0E304AD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DB2FAE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V Retinoblastoma</w:t>
            </w:r>
          </w:p>
        </w:tc>
        <w:tc>
          <w:tcPr>
            <w:tcW w:w="415" w:type="dxa"/>
            <w:noWrap/>
            <w:hideMark/>
          </w:tcPr>
          <w:p w14:paraId="064F8A78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7</w:t>
            </w:r>
          </w:p>
        </w:tc>
      </w:tr>
      <w:tr w:rsidR="00202D5B" w:rsidRPr="00BA1DEB" w14:paraId="66E67F6B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6E06D1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72/3: Acute myeloid leukemia, minimal differentiation</w:t>
            </w:r>
          </w:p>
        </w:tc>
        <w:tc>
          <w:tcPr>
            <w:tcW w:w="504" w:type="dxa"/>
            <w:noWrap/>
            <w:hideMark/>
          </w:tcPr>
          <w:p w14:paraId="0AC53A8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347" w:type="dxa"/>
            <w:noWrap/>
            <w:hideMark/>
          </w:tcPr>
          <w:p w14:paraId="4B62677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00/3: Astrocytoma, NOS</w:t>
            </w:r>
          </w:p>
        </w:tc>
        <w:tc>
          <w:tcPr>
            <w:tcW w:w="419" w:type="dxa"/>
            <w:noWrap/>
            <w:hideMark/>
          </w:tcPr>
          <w:p w14:paraId="1927283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1</w:t>
            </w:r>
          </w:p>
        </w:tc>
        <w:tc>
          <w:tcPr>
            <w:tcW w:w="2977" w:type="dxa"/>
            <w:noWrap/>
            <w:hideMark/>
          </w:tcPr>
          <w:p w14:paraId="0E3E17A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10/3: Retinoblastoma, NOS</w:t>
            </w:r>
          </w:p>
        </w:tc>
        <w:tc>
          <w:tcPr>
            <w:tcW w:w="415" w:type="dxa"/>
            <w:noWrap/>
            <w:hideMark/>
          </w:tcPr>
          <w:p w14:paraId="7F1F17F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6</w:t>
            </w:r>
          </w:p>
        </w:tc>
      </w:tr>
      <w:tr w:rsidR="00202D5B" w:rsidRPr="00BA1DEB" w14:paraId="4F5B1299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3B32A4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74/3: Acute myeloid leukemia with maturation</w:t>
            </w:r>
          </w:p>
        </w:tc>
        <w:tc>
          <w:tcPr>
            <w:tcW w:w="504" w:type="dxa"/>
            <w:noWrap/>
            <w:hideMark/>
          </w:tcPr>
          <w:p w14:paraId="7B69A9A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1F9F416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01/3: Astrocytoma, anaplastic</w:t>
            </w:r>
          </w:p>
        </w:tc>
        <w:tc>
          <w:tcPr>
            <w:tcW w:w="419" w:type="dxa"/>
            <w:noWrap/>
            <w:hideMark/>
          </w:tcPr>
          <w:p w14:paraId="3B9D6B2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21259E3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11/3: Retinoblastoma, differentiated</w:t>
            </w:r>
          </w:p>
        </w:tc>
        <w:tc>
          <w:tcPr>
            <w:tcW w:w="415" w:type="dxa"/>
            <w:noWrap/>
            <w:hideMark/>
          </w:tcPr>
          <w:p w14:paraId="3B33DAB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499141CE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73E5492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91/3: Acute monocytic leukemia</w:t>
            </w:r>
          </w:p>
        </w:tc>
        <w:tc>
          <w:tcPr>
            <w:tcW w:w="504" w:type="dxa"/>
            <w:noWrap/>
            <w:hideMark/>
          </w:tcPr>
          <w:p w14:paraId="3E353C2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7</w:t>
            </w:r>
          </w:p>
        </w:tc>
        <w:tc>
          <w:tcPr>
            <w:tcW w:w="2347" w:type="dxa"/>
            <w:noWrap/>
            <w:hideMark/>
          </w:tcPr>
          <w:p w14:paraId="1B50B6B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20/3: Fibrillary astrocytoma</w:t>
            </w:r>
          </w:p>
        </w:tc>
        <w:tc>
          <w:tcPr>
            <w:tcW w:w="419" w:type="dxa"/>
            <w:noWrap/>
            <w:hideMark/>
          </w:tcPr>
          <w:p w14:paraId="027DBC6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CB1B148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VI(a)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Nephroblastoma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 xml:space="preserve"> and other nonepithelial renal tumors</w:t>
            </w:r>
          </w:p>
        </w:tc>
        <w:tc>
          <w:tcPr>
            <w:tcW w:w="415" w:type="dxa"/>
            <w:noWrap/>
            <w:hideMark/>
          </w:tcPr>
          <w:p w14:paraId="37EAE64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6</w:t>
            </w:r>
          </w:p>
        </w:tc>
      </w:tr>
      <w:tr w:rsidR="00202D5B" w:rsidRPr="00BA1DEB" w14:paraId="68FECF4D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4965A0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910/3: Acute </w:t>
            </w:r>
            <w:proofErr w:type="spellStart"/>
            <w:r w:rsidRPr="00BA1DEB">
              <w:rPr>
                <w:sz w:val="20"/>
                <w:szCs w:val="20"/>
              </w:rPr>
              <w:t>megakaryoblastic</w:t>
            </w:r>
            <w:proofErr w:type="spellEnd"/>
            <w:r w:rsidRPr="00BA1DEB">
              <w:rPr>
                <w:sz w:val="20"/>
                <w:szCs w:val="20"/>
              </w:rPr>
              <w:t xml:space="preserve"> leukemia</w:t>
            </w:r>
          </w:p>
        </w:tc>
        <w:tc>
          <w:tcPr>
            <w:tcW w:w="504" w:type="dxa"/>
            <w:noWrap/>
            <w:hideMark/>
          </w:tcPr>
          <w:p w14:paraId="7708580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</w:t>
            </w:r>
          </w:p>
        </w:tc>
        <w:tc>
          <w:tcPr>
            <w:tcW w:w="2347" w:type="dxa"/>
            <w:noWrap/>
            <w:hideMark/>
          </w:tcPr>
          <w:p w14:paraId="1625885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21/3: Pilocytic astrocytoma, malignant</w:t>
            </w:r>
          </w:p>
        </w:tc>
        <w:tc>
          <w:tcPr>
            <w:tcW w:w="419" w:type="dxa"/>
            <w:noWrap/>
            <w:hideMark/>
          </w:tcPr>
          <w:p w14:paraId="38ED3BD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01C873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960/3: </w:t>
            </w:r>
            <w:proofErr w:type="spellStart"/>
            <w:r w:rsidRPr="00BA1DEB">
              <w:rPr>
                <w:sz w:val="20"/>
                <w:szCs w:val="20"/>
              </w:rPr>
              <w:t>Nephroblastoma</w:t>
            </w:r>
            <w:proofErr w:type="spellEnd"/>
            <w:r w:rsidRPr="00BA1DEB">
              <w:rPr>
                <w:sz w:val="20"/>
                <w:szCs w:val="20"/>
              </w:rPr>
              <w:t>, NOS</w:t>
            </w:r>
          </w:p>
        </w:tc>
        <w:tc>
          <w:tcPr>
            <w:tcW w:w="415" w:type="dxa"/>
            <w:noWrap/>
            <w:hideMark/>
          </w:tcPr>
          <w:p w14:paraId="617BE4A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3</w:t>
            </w:r>
          </w:p>
        </w:tc>
      </w:tr>
      <w:tr w:rsidR="00202D5B" w:rsidRPr="00BA1DEB" w14:paraId="55DEF76A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263AAE5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(c) Chronic myeloproliferative diseases</w:t>
            </w:r>
          </w:p>
        </w:tc>
        <w:tc>
          <w:tcPr>
            <w:tcW w:w="504" w:type="dxa"/>
            <w:noWrap/>
            <w:hideMark/>
          </w:tcPr>
          <w:p w14:paraId="149FD89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47" w:type="dxa"/>
            <w:noWrap/>
            <w:hideMark/>
          </w:tcPr>
          <w:p w14:paraId="534460E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40/3: Glioblastoma, NOS</w:t>
            </w:r>
          </w:p>
        </w:tc>
        <w:tc>
          <w:tcPr>
            <w:tcW w:w="419" w:type="dxa"/>
            <w:noWrap/>
            <w:hideMark/>
          </w:tcPr>
          <w:p w14:paraId="0145A40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67B1956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63/3: Malignant rhabdoid tumor</w:t>
            </w:r>
          </w:p>
        </w:tc>
        <w:tc>
          <w:tcPr>
            <w:tcW w:w="415" w:type="dxa"/>
            <w:noWrap/>
            <w:hideMark/>
          </w:tcPr>
          <w:p w14:paraId="22BD5E7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</w:tr>
      <w:tr w:rsidR="00202D5B" w:rsidRPr="00BA1DEB" w14:paraId="7329B2E8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5C6901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63/3: Chronic myeloid leukemia, NOS</w:t>
            </w:r>
          </w:p>
        </w:tc>
        <w:tc>
          <w:tcPr>
            <w:tcW w:w="504" w:type="dxa"/>
            <w:noWrap/>
            <w:hideMark/>
          </w:tcPr>
          <w:p w14:paraId="0D91F85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347" w:type="dxa"/>
            <w:noWrap/>
            <w:hideMark/>
          </w:tcPr>
          <w:p w14:paraId="33F076A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442/3: </w:t>
            </w:r>
            <w:proofErr w:type="spellStart"/>
            <w:r w:rsidRPr="00BA1DEB">
              <w:rPr>
                <w:sz w:val="20"/>
                <w:szCs w:val="20"/>
              </w:rPr>
              <w:t>Gliosarcoma</w:t>
            </w:r>
            <w:proofErr w:type="spellEnd"/>
          </w:p>
        </w:tc>
        <w:tc>
          <w:tcPr>
            <w:tcW w:w="419" w:type="dxa"/>
            <w:noWrap/>
            <w:hideMark/>
          </w:tcPr>
          <w:p w14:paraId="2B057B4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0C562D2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VII(a)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Hepatoblast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610E0D8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202D5B" w:rsidRPr="00BA1DEB" w14:paraId="58A82870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1C15755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(d) Myelodysplastic syndrome and other myeloproliferative</w:t>
            </w:r>
          </w:p>
        </w:tc>
        <w:tc>
          <w:tcPr>
            <w:tcW w:w="504" w:type="dxa"/>
            <w:noWrap/>
            <w:hideMark/>
          </w:tcPr>
          <w:p w14:paraId="114024D5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64D1C7C2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II(c) Intracranial and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intraspinal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 xml:space="preserve"> embryonal tumors</w:t>
            </w:r>
          </w:p>
        </w:tc>
        <w:tc>
          <w:tcPr>
            <w:tcW w:w="419" w:type="dxa"/>
            <w:noWrap/>
            <w:hideMark/>
          </w:tcPr>
          <w:p w14:paraId="5EE9492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977" w:type="dxa"/>
            <w:noWrap/>
            <w:hideMark/>
          </w:tcPr>
          <w:p w14:paraId="36A8115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970/3: </w:t>
            </w:r>
            <w:proofErr w:type="spellStart"/>
            <w:r w:rsidRPr="00BA1DEB">
              <w:rPr>
                <w:sz w:val="20"/>
                <w:szCs w:val="20"/>
              </w:rPr>
              <w:t>Hepatoblast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68AD3A7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7</w:t>
            </w:r>
          </w:p>
        </w:tc>
      </w:tr>
      <w:tr w:rsidR="00202D5B" w:rsidRPr="00BA1DEB" w14:paraId="5DEDEDB9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62448A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946/3: Juvenile </w:t>
            </w:r>
            <w:proofErr w:type="spellStart"/>
            <w:r w:rsidRPr="00BA1DEB">
              <w:rPr>
                <w:sz w:val="20"/>
                <w:szCs w:val="20"/>
              </w:rPr>
              <w:t>myelomonocytic</w:t>
            </w:r>
            <w:proofErr w:type="spellEnd"/>
            <w:r w:rsidRPr="00BA1DEB">
              <w:rPr>
                <w:sz w:val="20"/>
                <w:szCs w:val="20"/>
              </w:rPr>
              <w:t xml:space="preserve"> leukemia</w:t>
            </w:r>
          </w:p>
        </w:tc>
        <w:tc>
          <w:tcPr>
            <w:tcW w:w="504" w:type="dxa"/>
            <w:noWrap/>
            <w:hideMark/>
          </w:tcPr>
          <w:p w14:paraId="7903DAB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23EAE3E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70/3: Medulloblastoma, NOS</w:t>
            </w:r>
          </w:p>
        </w:tc>
        <w:tc>
          <w:tcPr>
            <w:tcW w:w="419" w:type="dxa"/>
            <w:noWrap/>
            <w:hideMark/>
          </w:tcPr>
          <w:p w14:paraId="053679D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15EC6A1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X(a) Rhabdomyosarcomas</w:t>
            </w:r>
          </w:p>
        </w:tc>
        <w:tc>
          <w:tcPr>
            <w:tcW w:w="415" w:type="dxa"/>
            <w:noWrap/>
            <w:hideMark/>
          </w:tcPr>
          <w:p w14:paraId="29AFF24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9</w:t>
            </w:r>
          </w:p>
        </w:tc>
      </w:tr>
      <w:tr w:rsidR="00202D5B" w:rsidRPr="00BA1DEB" w14:paraId="56D9A9CE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BC5B5F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(e) Unspecified and other specified leukemias</w:t>
            </w:r>
          </w:p>
        </w:tc>
        <w:tc>
          <w:tcPr>
            <w:tcW w:w="504" w:type="dxa"/>
            <w:noWrap/>
            <w:hideMark/>
          </w:tcPr>
          <w:p w14:paraId="3AE188F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47" w:type="dxa"/>
            <w:noWrap/>
            <w:hideMark/>
          </w:tcPr>
          <w:p w14:paraId="795017D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473/3: Primitive neuroectodermal tumor</w:t>
            </w:r>
          </w:p>
        </w:tc>
        <w:tc>
          <w:tcPr>
            <w:tcW w:w="419" w:type="dxa"/>
            <w:noWrap/>
            <w:hideMark/>
          </w:tcPr>
          <w:p w14:paraId="10B0529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7</w:t>
            </w:r>
          </w:p>
        </w:tc>
        <w:tc>
          <w:tcPr>
            <w:tcW w:w="2977" w:type="dxa"/>
            <w:noWrap/>
            <w:hideMark/>
          </w:tcPr>
          <w:p w14:paraId="575DA53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00/3: Rhabdomyosarcoma, NOS</w:t>
            </w:r>
          </w:p>
        </w:tc>
        <w:tc>
          <w:tcPr>
            <w:tcW w:w="415" w:type="dxa"/>
            <w:noWrap/>
            <w:hideMark/>
          </w:tcPr>
          <w:p w14:paraId="3E978BC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</w:tr>
      <w:tr w:rsidR="00202D5B" w:rsidRPr="00BA1DEB" w14:paraId="46627B7E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7754283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00/3: Leukemia, NOS</w:t>
            </w:r>
          </w:p>
        </w:tc>
        <w:tc>
          <w:tcPr>
            <w:tcW w:w="504" w:type="dxa"/>
            <w:noWrap/>
            <w:hideMark/>
          </w:tcPr>
          <w:p w14:paraId="7298954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</w:t>
            </w:r>
          </w:p>
        </w:tc>
        <w:tc>
          <w:tcPr>
            <w:tcW w:w="2347" w:type="dxa"/>
            <w:noWrap/>
            <w:hideMark/>
          </w:tcPr>
          <w:p w14:paraId="62A3E55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03/3: Neuroepithelioma, NOS</w:t>
            </w:r>
          </w:p>
        </w:tc>
        <w:tc>
          <w:tcPr>
            <w:tcW w:w="419" w:type="dxa"/>
            <w:noWrap/>
            <w:hideMark/>
          </w:tcPr>
          <w:p w14:paraId="44A3048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3CF10CB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10/3: Embryonal rhabdomyosarcoma</w:t>
            </w:r>
          </w:p>
        </w:tc>
        <w:tc>
          <w:tcPr>
            <w:tcW w:w="415" w:type="dxa"/>
            <w:noWrap/>
            <w:hideMark/>
          </w:tcPr>
          <w:p w14:paraId="06820E1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3</w:t>
            </w:r>
          </w:p>
        </w:tc>
      </w:tr>
      <w:tr w:rsidR="00202D5B" w:rsidRPr="00BA1DEB" w14:paraId="1CDBDB46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B28580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801/3: Acute leukemia, NOS</w:t>
            </w:r>
          </w:p>
        </w:tc>
        <w:tc>
          <w:tcPr>
            <w:tcW w:w="504" w:type="dxa"/>
            <w:noWrap/>
            <w:hideMark/>
          </w:tcPr>
          <w:p w14:paraId="65C5FAC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</w:t>
            </w:r>
          </w:p>
        </w:tc>
        <w:tc>
          <w:tcPr>
            <w:tcW w:w="2347" w:type="dxa"/>
            <w:noWrap/>
            <w:hideMark/>
          </w:tcPr>
          <w:p w14:paraId="7732964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508/3: Atypical </w:t>
            </w:r>
            <w:proofErr w:type="spellStart"/>
            <w:r w:rsidRPr="00BA1DEB">
              <w:rPr>
                <w:sz w:val="20"/>
                <w:szCs w:val="20"/>
              </w:rPr>
              <w:t>teratoid</w:t>
            </w:r>
            <w:proofErr w:type="spellEnd"/>
            <w:r w:rsidRPr="00BA1DEB">
              <w:rPr>
                <w:sz w:val="20"/>
                <w:szCs w:val="20"/>
              </w:rPr>
              <w:t>/rhabdoid tumor</w:t>
            </w:r>
          </w:p>
        </w:tc>
        <w:tc>
          <w:tcPr>
            <w:tcW w:w="419" w:type="dxa"/>
            <w:noWrap/>
            <w:hideMark/>
          </w:tcPr>
          <w:p w14:paraId="6ABB466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2D87E05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20/3: Alveolar rhabdomyosarcoma</w:t>
            </w:r>
          </w:p>
        </w:tc>
        <w:tc>
          <w:tcPr>
            <w:tcW w:w="415" w:type="dxa"/>
            <w:noWrap/>
            <w:hideMark/>
          </w:tcPr>
          <w:p w14:paraId="50B7238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</w:tr>
      <w:tr w:rsidR="00202D5B" w:rsidRPr="00BA1DEB" w14:paraId="5F963C6C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977DA5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805/3: Acute </w:t>
            </w:r>
            <w:proofErr w:type="spellStart"/>
            <w:r w:rsidRPr="00BA1DEB">
              <w:rPr>
                <w:sz w:val="20"/>
                <w:szCs w:val="20"/>
              </w:rPr>
              <w:t>biphenotypic</w:t>
            </w:r>
            <w:proofErr w:type="spellEnd"/>
            <w:r w:rsidRPr="00BA1DEB">
              <w:rPr>
                <w:sz w:val="20"/>
                <w:szCs w:val="20"/>
              </w:rPr>
              <w:t xml:space="preserve"> leukemia</w:t>
            </w:r>
          </w:p>
        </w:tc>
        <w:tc>
          <w:tcPr>
            <w:tcW w:w="504" w:type="dxa"/>
            <w:noWrap/>
            <w:hideMark/>
          </w:tcPr>
          <w:p w14:paraId="4600AB4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  <w:tc>
          <w:tcPr>
            <w:tcW w:w="2347" w:type="dxa"/>
            <w:noWrap/>
            <w:hideMark/>
          </w:tcPr>
          <w:p w14:paraId="22B88570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II(d) Other gliomas</w:t>
            </w:r>
          </w:p>
        </w:tc>
        <w:tc>
          <w:tcPr>
            <w:tcW w:w="419" w:type="dxa"/>
            <w:noWrap/>
            <w:hideMark/>
          </w:tcPr>
          <w:p w14:paraId="1BE3D2B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0E174C5D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X(b)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Fibrosarcomas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>, peripheral nerve &amp; other fibrous</w:t>
            </w:r>
          </w:p>
        </w:tc>
        <w:tc>
          <w:tcPr>
            <w:tcW w:w="415" w:type="dxa"/>
            <w:noWrap/>
            <w:hideMark/>
          </w:tcPr>
          <w:p w14:paraId="2ED940C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202D5B" w:rsidRPr="00BA1DEB" w14:paraId="349BE964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198F54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930/3: Myeloid sarcoma</w:t>
            </w:r>
          </w:p>
        </w:tc>
        <w:tc>
          <w:tcPr>
            <w:tcW w:w="504" w:type="dxa"/>
            <w:noWrap/>
            <w:hideMark/>
          </w:tcPr>
          <w:p w14:paraId="040713F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1E95BCC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80/3: Glioma, malignant</w:t>
            </w:r>
          </w:p>
        </w:tc>
        <w:tc>
          <w:tcPr>
            <w:tcW w:w="419" w:type="dxa"/>
            <w:noWrap/>
            <w:hideMark/>
          </w:tcPr>
          <w:p w14:paraId="7177F42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21DEA8E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810/3: </w:t>
            </w:r>
            <w:proofErr w:type="spellStart"/>
            <w:r w:rsidRPr="00BA1DEB">
              <w:rPr>
                <w:sz w:val="20"/>
                <w:szCs w:val="20"/>
              </w:rPr>
              <w:t>Fibrosarcoma</w:t>
            </w:r>
            <w:proofErr w:type="spellEnd"/>
            <w:r w:rsidRPr="00BA1DEB">
              <w:rPr>
                <w:sz w:val="20"/>
                <w:szCs w:val="20"/>
              </w:rPr>
              <w:t>, NOS</w:t>
            </w:r>
          </w:p>
        </w:tc>
        <w:tc>
          <w:tcPr>
            <w:tcW w:w="415" w:type="dxa"/>
            <w:noWrap/>
            <w:hideMark/>
          </w:tcPr>
          <w:p w14:paraId="76018D7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</w:tr>
      <w:tr w:rsidR="00202D5B" w:rsidRPr="00BA1DEB" w14:paraId="644EAF1F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5C5563C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I(a) Hodgkin lymphomas</w:t>
            </w:r>
          </w:p>
        </w:tc>
        <w:tc>
          <w:tcPr>
            <w:tcW w:w="504" w:type="dxa"/>
            <w:noWrap/>
            <w:hideMark/>
          </w:tcPr>
          <w:p w14:paraId="52E21AA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4724F2C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82/3: Mixed glioma</w:t>
            </w:r>
          </w:p>
        </w:tc>
        <w:tc>
          <w:tcPr>
            <w:tcW w:w="419" w:type="dxa"/>
            <w:noWrap/>
            <w:hideMark/>
          </w:tcPr>
          <w:p w14:paraId="6F817C2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5585AEA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813/3: Fascial </w:t>
            </w:r>
            <w:proofErr w:type="spellStart"/>
            <w:r w:rsidRPr="00BA1DEB">
              <w:rPr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048B051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63C908BF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9A136D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663/3: Hodgkin lymphoma, nodular sclerosis, NOS</w:t>
            </w:r>
          </w:p>
        </w:tc>
        <w:tc>
          <w:tcPr>
            <w:tcW w:w="504" w:type="dxa"/>
            <w:noWrap/>
            <w:hideMark/>
          </w:tcPr>
          <w:p w14:paraId="78C0C1B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15D5A3B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430/3: </w:t>
            </w:r>
            <w:proofErr w:type="spellStart"/>
            <w:r w:rsidRPr="00BA1DEB">
              <w:rPr>
                <w:sz w:val="20"/>
                <w:szCs w:val="20"/>
              </w:rPr>
              <w:t>Astroblastoma</w:t>
            </w:r>
            <w:proofErr w:type="spellEnd"/>
          </w:p>
        </w:tc>
        <w:tc>
          <w:tcPr>
            <w:tcW w:w="419" w:type="dxa"/>
            <w:noWrap/>
            <w:hideMark/>
          </w:tcPr>
          <w:p w14:paraId="3FF6698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B3BA69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814/3: Infantile </w:t>
            </w:r>
            <w:proofErr w:type="spellStart"/>
            <w:r w:rsidRPr="00BA1DEB">
              <w:rPr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6A73491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1</w:t>
            </w:r>
          </w:p>
        </w:tc>
      </w:tr>
      <w:tr w:rsidR="00202D5B" w:rsidRPr="00BA1DEB" w14:paraId="767D6AC5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261631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I(b) Non-Hodgkin lymphomas (except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Burkitt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 xml:space="preserve"> lymphoma)</w:t>
            </w:r>
          </w:p>
        </w:tc>
        <w:tc>
          <w:tcPr>
            <w:tcW w:w="504" w:type="dxa"/>
            <w:noWrap/>
            <w:hideMark/>
          </w:tcPr>
          <w:p w14:paraId="5D239C82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3A380CAE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III(f) Unspecified intracranial and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intraspinal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 xml:space="preserve"> neoplasms</w:t>
            </w:r>
          </w:p>
        </w:tc>
        <w:tc>
          <w:tcPr>
            <w:tcW w:w="419" w:type="dxa"/>
            <w:noWrap/>
            <w:hideMark/>
          </w:tcPr>
          <w:p w14:paraId="134B46CE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49E80D4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150/3: Hemangiopericytoma, malignant</w:t>
            </w:r>
          </w:p>
        </w:tc>
        <w:tc>
          <w:tcPr>
            <w:tcW w:w="415" w:type="dxa"/>
            <w:noWrap/>
            <w:hideMark/>
          </w:tcPr>
          <w:p w14:paraId="6652185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</w:tr>
      <w:tr w:rsidR="00202D5B" w:rsidRPr="00BA1DEB" w14:paraId="17F56CE5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475F03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729/3: Precursor T-cell lymphoblastic lymphoma</w:t>
            </w:r>
          </w:p>
        </w:tc>
        <w:tc>
          <w:tcPr>
            <w:tcW w:w="504" w:type="dxa"/>
            <w:noWrap/>
            <w:hideMark/>
          </w:tcPr>
          <w:p w14:paraId="7B8E4AE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1CDD15C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000/3: Neoplasm, malignant</w:t>
            </w:r>
          </w:p>
        </w:tc>
        <w:tc>
          <w:tcPr>
            <w:tcW w:w="419" w:type="dxa"/>
            <w:noWrap/>
            <w:hideMark/>
          </w:tcPr>
          <w:p w14:paraId="689854A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6F50FD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40/3: Malignant peripheral nerve sheath tumor</w:t>
            </w:r>
          </w:p>
        </w:tc>
        <w:tc>
          <w:tcPr>
            <w:tcW w:w="415" w:type="dxa"/>
            <w:noWrap/>
            <w:hideMark/>
          </w:tcPr>
          <w:p w14:paraId="726E992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1CD12B5D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D5F41DE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I(d) Miscellaneous lymphoreticular neoplasms</w:t>
            </w:r>
          </w:p>
        </w:tc>
        <w:tc>
          <w:tcPr>
            <w:tcW w:w="504" w:type="dxa"/>
            <w:noWrap/>
            <w:hideMark/>
          </w:tcPr>
          <w:p w14:paraId="0A6EAFB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47" w:type="dxa"/>
            <w:noWrap/>
            <w:hideMark/>
          </w:tcPr>
          <w:p w14:paraId="5358306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79451A2E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B0A5D3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580/3: Granular cell tumor, malignant</w:t>
            </w:r>
          </w:p>
        </w:tc>
        <w:tc>
          <w:tcPr>
            <w:tcW w:w="415" w:type="dxa"/>
            <w:noWrap/>
            <w:hideMark/>
          </w:tcPr>
          <w:p w14:paraId="07A695E5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42DF5F97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F7958F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lastRenderedPageBreak/>
              <w:t>9740/3: Mast cell sarcoma</w:t>
            </w:r>
          </w:p>
        </w:tc>
        <w:tc>
          <w:tcPr>
            <w:tcW w:w="504" w:type="dxa"/>
            <w:noWrap/>
            <w:hideMark/>
          </w:tcPr>
          <w:p w14:paraId="0D56CED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56495F5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7DBCC5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63B453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IX(d) Other specified soft tissue sarcomas</w:t>
            </w:r>
          </w:p>
        </w:tc>
        <w:tc>
          <w:tcPr>
            <w:tcW w:w="415" w:type="dxa"/>
            <w:noWrap/>
            <w:hideMark/>
          </w:tcPr>
          <w:p w14:paraId="4ADAB1A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202D5B" w:rsidRPr="00BA1DEB" w14:paraId="3A5774F3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E62F59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741/3: Malignant </w:t>
            </w:r>
            <w:proofErr w:type="spellStart"/>
            <w:r w:rsidRPr="00BA1DEB">
              <w:rPr>
                <w:sz w:val="20"/>
                <w:szCs w:val="20"/>
              </w:rPr>
              <w:t>mastocytosis</w:t>
            </w:r>
            <w:proofErr w:type="spellEnd"/>
          </w:p>
        </w:tc>
        <w:tc>
          <w:tcPr>
            <w:tcW w:w="504" w:type="dxa"/>
            <w:noWrap/>
            <w:hideMark/>
          </w:tcPr>
          <w:p w14:paraId="0574F54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  <w:tc>
          <w:tcPr>
            <w:tcW w:w="2347" w:type="dxa"/>
            <w:noWrap/>
            <w:hideMark/>
          </w:tcPr>
          <w:p w14:paraId="72F37B70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1D36A2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69D2F2B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832/3: Dermatofibrosarcoma, NOS</w:t>
            </w:r>
          </w:p>
        </w:tc>
        <w:tc>
          <w:tcPr>
            <w:tcW w:w="415" w:type="dxa"/>
            <w:noWrap/>
            <w:hideMark/>
          </w:tcPr>
          <w:p w14:paraId="772750E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</w:tr>
      <w:tr w:rsidR="00202D5B" w:rsidRPr="00BA1DEB" w14:paraId="00A4B9A1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82E6F9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9754/3: Langerhans cell </w:t>
            </w:r>
            <w:proofErr w:type="spellStart"/>
            <w:r w:rsidRPr="00BA1DEB">
              <w:rPr>
                <w:sz w:val="20"/>
                <w:szCs w:val="20"/>
              </w:rPr>
              <w:t>histiocytosis</w:t>
            </w:r>
            <w:proofErr w:type="spellEnd"/>
            <w:r w:rsidRPr="00BA1DEB">
              <w:rPr>
                <w:sz w:val="20"/>
                <w:szCs w:val="20"/>
              </w:rPr>
              <w:t>, disseminated</w:t>
            </w:r>
          </w:p>
        </w:tc>
        <w:tc>
          <w:tcPr>
            <w:tcW w:w="504" w:type="dxa"/>
            <w:noWrap/>
            <w:hideMark/>
          </w:tcPr>
          <w:p w14:paraId="387C8BA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  <w:tc>
          <w:tcPr>
            <w:tcW w:w="2347" w:type="dxa"/>
            <w:noWrap/>
            <w:hideMark/>
          </w:tcPr>
          <w:p w14:paraId="1D05CF7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2F60877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3AF821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890/3: </w:t>
            </w:r>
            <w:proofErr w:type="spellStart"/>
            <w:r w:rsidRPr="00BA1DEB">
              <w:rPr>
                <w:sz w:val="20"/>
                <w:szCs w:val="20"/>
              </w:rPr>
              <w:t>Leiomyosarcoma</w:t>
            </w:r>
            <w:proofErr w:type="spellEnd"/>
            <w:r w:rsidRPr="00BA1DEB">
              <w:rPr>
                <w:sz w:val="20"/>
                <w:szCs w:val="20"/>
              </w:rPr>
              <w:t>, NOS</w:t>
            </w:r>
          </w:p>
        </w:tc>
        <w:tc>
          <w:tcPr>
            <w:tcW w:w="415" w:type="dxa"/>
            <w:noWrap/>
            <w:hideMark/>
          </w:tcPr>
          <w:p w14:paraId="6F1E836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3B593A33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A71FE7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23C4F8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2EC3149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CF9504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38882F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63/3: Malignant rhabdoid tumor</w:t>
            </w:r>
          </w:p>
        </w:tc>
        <w:tc>
          <w:tcPr>
            <w:tcW w:w="415" w:type="dxa"/>
            <w:noWrap/>
            <w:hideMark/>
          </w:tcPr>
          <w:p w14:paraId="3714FDCC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</w:tr>
      <w:tr w:rsidR="00202D5B" w:rsidRPr="00BA1DEB" w14:paraId="011EFCCC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91A8E1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3ACAFBB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1826E3F6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704175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300C05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130/3: Hemangioendothelioma, malignant</w:t>
            </w:r>
          </w:p>
        </w:tc>
        <w:tc>
          <w:tcPr>
            <w:tcW w:w="415" w:type="dxa"/>
            <w:noWrap/>
            <w:hideMark/>
          </w:tcPr>
          <w:p w14:paraId="2EE0CCD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</w:tr>
      <w:tr w:rsidR="00202D5B" w:rsidRPr="00BA1DEB" w14:paraId="125C5BAF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CD4C36D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2959F19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7A96B7C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316895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12A041C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231/3: Myxoid chondrosarcoma</w:t>
            </w:r>
          </w:p>
        </w:tc>
        <w:tc>
          <w:tcPr>
            <w:tcW w:w="415" w:type="dxa"/>
            <w:noWrap/>
            <w:hideMark/>
          </w:tcPr>
          <w:p w14:paraId="2907267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20F5D86D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7C360CF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409CF32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029875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343B1DA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AEE71B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 xml:space="preserve">X(a) Intracranial &amp; </w:t>
            </w:r>
            <w:proofErr w:type="spellStart"/>
            <w:r w:rsidRPr="00BA1DEB">
              <w:rPr>
                <w:b/>
                <w:bCs/>
                <w:sz w:val="20"/>
                <w:szCs w:val="20"/>
              </w:rPr>
              <w:t>intraspinal</w:t>
            </w:r>
            <w:proofErr w:type="spellEnd"/>
            <w:r w:rsidRPr="00BA1DEB">
              <w:rPr>
                <w:b/>
                <w:bCs/>
                <w:sz w:val="20"/>
                <w:szCs w:val="20"/>
              </w:rPr>
              <w:t xml:space="preserve"> germ cell tumors</w:t>
            </w:r>
          </w:p>
        </w:tc>
        <w:tc>
          <w:tcPr>
            <w:tcW w:w="415" w:type="dxa"/>
            <w:noWrap/>
            <w:hideMark/>
          </w:tcPr>
          <w:p w14:paraId="088CE9E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202D5B" w:rsidRPr="00BA1DEB" w14:paraId="0C285D87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27C861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4E311EE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4D7BA277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B14968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FE0B1E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80/3: Teratoma, malignant, NOS</w:t>
            </w:r>
          </w:p>
        </w:tc>
        <w:tc>
          <w:tcPr>
            <w:tcW w:w="415" w:type="dxa"/>
            <w:noWrap/>
            <w:hideMark/>
          </w:tcPr>
          <w:p w14:paraId="6A16EA5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0</w:t>
            </w:r>
          </w:p>
        </w:tc>
      </w:tr>
      <w:tr w:rsidR="00202D5B" w:rsidRPr="00BA1DEB" w14:paraId="1205DB40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398C2B0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67187B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1C70770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192676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895FF4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(b) Extracranial &amp; extragonadal germ cell tumors</w:t>
            </w:r>
          </w:p>
        </w:tc>
        <w:tc>
          <w:tcPr>
            <w:tcW w:w="415" w:type="dxa"/>
            <w:noWrap/>
            <w:hideMark/>
          </w:tcPr>
          <w:p w14:paraId="7D6E783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46</w:t>
            </w:r>
          </w:p>
        </w:tc>
      </w:tr>
      <w:tr w:rsidR="00202D5B" w:rsidRPr="00BA1DEB" w14:paraId="1130911A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5B8EC0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2242E6B0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7B98BF3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DED3DB6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1652B97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70/3: Embryonal carcinoma, NOS</w:t>
            </w:r>
          </w:p>
        </w:tc>
        <w:tc>
          <w:tcPr>
            <w:tcW w:w="415" w:type="dxa"/>
            <w:noWrap/>
            <w:hideMark/>
          </w:tcPr>
          <w:p w14:paraId="2145E36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</w:tr>
      <w:tr w:rsidR="00202D5B" w:rsidRPr="00BA1DEB" w14:paraId="0D31B1D5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F3B4C6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70EEE53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17DC76B7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7FC312C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9B48DB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71/3: Yolk sac tumor</w:t>
            </w:r>
          </w:p>
        </w:tc>
        <w:tc>
          <w:tcPr>
            <w:tcW w:w="415" w:type="dxa"/>
            <w:noWrap/>
            <w:hideMark/>
          </w:tcPr>
          <w:p w14:paraId="1EADD0D8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4</w:t>
            </w:r>
          </w:p>
        </w:tc>
      </w:tr>
      <w:tr w:rsidR="00202D5B" w:rsidRPr="00BA1DEB" w14:paraId="123DC1DA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67FF72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363A0EB4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C52E050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42743D7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068024A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80/3: Teratoma, malignant, NOS</w:t>
            </w:r>
          </w:p>
        </w:tc>
        <w:tc>
          <w:tcPr>
            <w:tcW w:w="415" w:type="dxa"/>
            <w:noWrap/>
            <w:hideMark/>
          </w:tcPr>
          <w:p w14:paraId="312C797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34</w:t>
            </w:r>
          </w:p>
        </w:tc>
      </w:tr>
      <w:tr w:rsidR="00202D5B" w:rsidRPr="00BA1DEB" w14:paraId="03EC0126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642795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F362B2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7C22D04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E9E4FA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A6365C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81/3: Teratocarcinoma</w:t>
            </w:r>
          </w:p>
        </w:tc>
        <w:tc>
          <w:tcPr>
            <w:tcW w:w="415" w:type="dxa"/>
            <w:noWrap/>
            <w:hideMark/>
          </w:tcPr>
          <w:p w14:paraId="5243890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</w:tr>
      <w:tr w:rsidR="00202D5B" w:rsidRPr="00BA1DEB" w14:paraId="6D1EC927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0FF4C61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3C60AF3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42F57D4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749415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05CCB4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85/3: Mixed germ cell tumor</w:t>
            </w:r>
          </w:p>
        </w:tc>
        <w:tc>
          <w:tcPr>
            <w:tcW w:w="415" w:type="dxa"/>
            <w:noWrap/>
            <w:hideMark/>
          </w:tcPr>
          <w:p w14:paraId="22F005E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</w:tr>
      <w:tr w:rsidR="00202D5B" w:rsidRPr="00BA1DEB" w14:paraId="5B13EE41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5117C864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86F7B7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07E08DF4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4CB27792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5A2032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(c) Malignant gonadal germ cell tumors</w:t>
            </w:r>
          </w:p>
        </w:tc>
        <w:tc>
          <w:tcPr>
            <w:tcW w:w="415" w:type="dxa"/>
            <w:noWrap/>
            <w:hideMark/>
          </w:tcPr>
          <w:p w14:paraId="635F5385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202D5B" w:rsidRPr="00BA1DEB" w14:paraId="70A4089B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6A824C2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B96E498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06CC64F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A498DED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2D69A2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071/3: Yolk sac tumor</w:t>
            </w:r>
          </w:p>
        </w:tc>
        <w:tc>
          <w:tcPr>
            <w:tcW w:w="415" w:type="dxa"/>
            <w:noWrap/>
            <w:hideMark/>
          </w:tcPr>
          <w:p w14:paraId="1DE4E14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0926234A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5FEB270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5B44459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52E0E0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32DD7637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50CFAFD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(e) Other and unspecified malignant gonadal tumors</w:t>
            </w:r>
          </w:p>
        </w:tc>
        <w:tc>
          <w:tcPr>
            <w:tcW w:w="415" w:type="dxa"/>
            <w:noWrap/>
            <w:hideMark/>
          </w:tcPr>
          <w:p w14:paraId="0E05A20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202D5B" w:rsidRPr="00BA1DEB" w14:paraId="2C3AD5F2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724969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71B0F37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2C7A192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3244BC7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27C043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631/3: </w:t>
            </w:r>
            <w:proofErr w:type="spellStart"/>
            <w:r w:rsidRPr="00BA1DEB">
              <w:rPr>
                <w:sz w:val="20"/>
                <w:szCs w:val="20"/>
              </w:rPr>
              <w:t>Sertoli-Leydig</w:t>
            </w:r>
            <w:proofErr w:type="spellEnd"/>
            <w:r w:rsidRPr="00BA1DEB">
              <w:rPr>
                <w:sz w:val="20"/>
                <w:szCs w:val="20"/>
              </w:rPr>
              <w:t xml:space="preserve"> cell tumor, poorly differentiated</w:t>
            </w:r>
          </w:p>
        </w:tc>
        <w:tc>
          <w:tcPr>
            <w:tcW w:w="415" w:type="dxa"/>
            <w:noWrap/>
            <w:hideMark/>
          </w:tcPr>
          <w:p w14:paraId="6ABB3DB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04B55709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82E6E3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5846405D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1A20259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E4E408F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B0F84B7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I(d) Malignant melanomas</w:t>
            </w:r>
          </w:p>
        </w:tc>
        <w:tc>
          <w:tcPr>
            <w:tcW w:w="415" w:type="dxa"/>
            <w:noWrap/>
            <w:hideMark/>
          </w:tcPr>
          <w:p w14:paraId="1D63475C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202D5B" w:rsidRPr="00BA1DEB" w14:paraId="315D7FBE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BD8BA1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04685C6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32AC9C0D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2EB7C0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F01380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720/3: Malignant melanoma, NOS</w:t>
            </w:r>
          </w:p>
        </w:tc>
        <w:tc>
          <w:tcPr>
            <w:tcW w:w="415" w:type="dxa"/>
            <w:noWrap/>
            <w:hideMark/>
          </w:tcPr>
          <w:p w14:paraId="2CCF8CE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3</w:t>
            </w:r>
          </w:p>
        </w:tc>
      </w:tr>
      <w:tr w:rsidR="00202D5B" w:rsidRPr="00BA1DEB" w14:paraId="43626C2F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AFA5F3B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22245804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751556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364693A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C9C61B0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I(f) Other and unspecified carcinomas</w:t>
            </w:r>
          </w:p>
        </w:tc>
        <w:tc>
          <w:tcPr>
            <w:tcW w:w="415" w:type="dxa"/>
            <w:noWrap/>
            <w:hideMark/>
          </w:tcPr>
          <w:p w14:paraId="265C70DC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202D5B" w:rsidRPr="00BA1DEB" w14:paraId="6033DF70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1DD0CC2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083F4579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7E58E202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32E369A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958058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071/3: Squamous cell carcinoma, keratinizing, NOS</w:t>
            </w:r>
          </w:p>
        </w:tc>
        <w:tc>
          <w:tcPr>
            <w:tcW w:w="415" w:type="dxa"/>
            <w:noWrap/>
            <w:hideMark/>
          </w:tcPr>
          <w:p w14:paraId="20D9D7AE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7D00BD26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10FB27D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23F475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20A0BDF5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1A4225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0C54DC0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II(a) Other specified malignant tumors</w:t>
            </w:r>
          </w:p>
        </w:tc>
        <w:tc>
          <w:tcPr>
            <w:tcW w:w="415" w:type="dxa"/>
            <w:noWrap/>
            <w:hideMark/>
          </w:tcPr>
          <w:p w14:paraId="4C448DCD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202D5B" w:rsidRPr="00BA1DEB" w14:paraId="2F922369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2065462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6842116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49A35DB6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B4EE42A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C93D8F4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36/3: Gastrointestinal stromal sarcoma</w:t>
            </w:r>
          </w:p>
        </w:tc>
        <w:tc>
          <w:tcPr>
            <w:tcW w:w="415" w:type="dxa"/>
            <w:noWrap/>
            <w:hideMark/>
          </w:tcPr>
          <w:p w14:paraId="0EF6DD3D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1EC325EF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4653A1B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0A72D1D0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71E7CE49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4E1A96C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02D8B7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971/3: </w:t>
            </w:r>
            <w:proofErr w:type="spellStart"/>
            <w:r w:rsidRPr="00BA1DEB">
              <w:rPr>
                <w:sz w:val="20"/>
                <w:szCs w:val="20"/>
              </w:rPr>
              <w:t>Pancreatoblast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2E4B6DE1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6A4A7650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F930975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06DE99D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24C143E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55774A6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722DBD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XII(b) Other unspecified malignant tumors</w:t>
            </w:r>
          </w:p>
        </w:tc>
        <w:tc>
          <w:tcPr>
            <w:tcW w:w="415" w:type="dxa"/>
            <w:noWrap/>
            <w:hideMark/>
          </w:tcPr>
          <w:p w14:paraId="7F57E71E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202D5B" w:rsidRPr="00BA1DEB" w14:paraId="00ED8251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45A9C430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CD83936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2E1782F1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707257A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8358F9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000/3: Neoplasm, malignant</w:t>
            </w:r>
          </w:p>
        </w:tc>
        <w:tc>
          <w:tcPr>
            <w:tcW w:w="415" w:type="dxa"/>
            <w:noWrap/>
            <w:hideMark/>
          </w:tcPr>
          <w:p w14:paraId="49D163C6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2</w:t>
            </w:r>
          </w:p>
        </w:tc>
      </w:tr>
      <w:tr w:rsidR="00202D5B" w:rsidRPr="00BA1DEB" w14:paraId="10BF2BEB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32AD19AB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35BE9076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6AB8CDF4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4EC1EBF2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08588BF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Not classified by ICCC or in situ</w:t>
            </w:r>
          </w:p>
        </w:tc>
        <w:tc>
          <w:tcPr>
            <w:tcW w:w="415" w:type="dxa"/>
            <w:noWrap/>
            <w:hideMark/>
          </w:tcPr>
          <w:p w14:paraId="1DDBB518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  <w:r w:rsidRPr="00BA1DEB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202D5B" w:rsidRPr="00BA1DEB" w14:paraId="0F6102CB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1049F51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7960A673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0BDE7EE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71B836F7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3219F03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 xml:space="preserve">8814/3: Infantile </w:t>
            </w:r>
            <w:proofErr w:type="spellStart"/>
            <w:r w:rsidRPr="00BA1DEB">
              <w:rPr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415" w:type="dxa"/>
            <w:noWrap/>
            <w:hideMark/>
          </w:tcPr>
          <w:p w14:paraId="7BDE0489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0CE2A825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17B4E583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11D59C2C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4AD505B2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94862F7" w14:textId="77777777" w:rsidR="00202D5B" w:rsidRPr="00BA1DEB" w:rsidRDefault="00202D5B" w:rsidP="001069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19098DC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8963/3: Malignant rhabdoid tumor</w:t>
            </w:r>
          </w:p>
        </w:tc>
        <w:tc>
          <w:tcPr>
            <w:tcW w:w="415" w:type="dxa"/>
            <w:noWrap/>
            <w:hideMark/>
          </w:tcPr>
          <w:p w14:paraId="1E8FC76F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  <w:tr w:rsidR="00202D5B" w:rsidRPr="00BA1DEB" w14:paraId="5993FB42" w14:textId="77777777" w:rsidTr="0064541B">
        <w:trPr>
          <w:trHeight w:val="300"/>
        </w:trPr>
        <w:tc>
          <w:tcPr>
            <w:tcW w:w="2836" w:type="dxa"/>
            <w:noWrap/>
            <w:hideMark/>
          </w:tcPr>
          <w:p w14:paraId="6E595D78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noWrap/>
            <w:hideMark/>
          </w:tcPr>
          <w:p w14:paraId="7563B01D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  <w:noWrap/>
            <w:hideMark/>
          </w:tcPr>
          <w:p w14:paraId="0C683B8E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5C1632C" w14:textId="77777777" w:rsidR="00202D5B" w:rsidRPr="00BA1DEB" w:rsidRDefault="00202D5B" w:rsidP="00106953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7064562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9364/3: Peripheral neuroectodermal tumor</w:t>
            </w:r>
          </w:p>
        </w:tc>
        <w:tc>
          <w:tcPr>
            <w:tcW w:w="415" w:type="dxa"/>
            <w:noWrap/>
            <w:hideMark/>
          </w:tcPr>
          <w:p w14:paraId="06A09580" w14:textId="77777777" w:rsidR="00202D5B" w:rsidRPr="00BA1DEB" w:rsidRDefault="00202D5B" w:rsidP="00106953">
            <w:pPr>
              <w:rPr>
                <w:sz w:val="20"/>
                <w:szCs w:val="20"/>
              </w:rPr>
            </w:pPr>
            <w:r w:rsidRPr="00BA1DEB">
              <w:rPr>
                <w:sz w:val="20"/>
                <w:szCs w:val="20"/>
              </w:rPr>
              <w:t>1</w:t>
            </w:r>
          </w:p>
        </w:tc>
      </w:tr>
    </w:tbl>
    <w:p w14:paraId="6CE236FD" w14:textId="77777777" w:rsidR="003E1566" w:rsidRDefault="00747036" w:rsidP="00937EA9">
      <w:pPr>
        <w:rPr>
          <w:sz w:val="20"/>
          <w:szCs w:val="20"/>
        </w:rPr>
      </w:pPr>
      <w:r w:rsidRPr="000D1982">
        <w:rPr>
          <w:b/>
          <w:sz w:val="20"/>
          <w:szCs w:val="20"/>
        </w:rPr>
        <w:lastRenderedPageBreak/>
        <w:t>Abbreviations:</w:t>
      </w:r>
      <w:r w:rsidRPr="000D1982">
        <w:rPr>
          <w:sz w:val="20"/>
          <w:szCs w:val="20"/>
        </w:rPr>
        <w:t xml:space="preserve"> ICCC, International Classification of Childhood Cancer; </w:t>
      </w:r>
      <w:r w:rsidRPr="000D1982">
        <w:rPr>
          <w:i/>
          <w:sz w:val="20"/>
          <w:szCs w:val="20"/>
        </w:rPr>
        <w:t>ICD-O-3, International Classification of Diseases for Oncology, 3</w:t>
      </w:r>
      <w:r w:rsidRPr="000D1982">
        <w:rPr>
          <w:i/>
          <w:sz w:val="20"/>
          <w:szCs w:val="20"/>
          <w:vertAlign w:val="superscript"/>
        </w:rPr>
        <w:t>rd</w:t>
      </w:r>
      <w:r w:rsidRPr="000D1982">
        <w:rPr>
          <w:i/>
          <w:sz w:val="20"/>
          <w:szCs w:val="20"/>
        </w:rPr>
        <w:t xml:space="preserve"> edition</w:t>
      </w:r>
      <w:r w:rsidRPr="000D1982">
        <w:rPr>
          <w:sz w:val="20"/>
          <w:szCs w:val="20"/>
        </w:rPr>
        <w:t xml:space="preserve">; NOS, </w:t>
      </w:r>
      <w:r w:rsidR="004B6E9E" w:rsidRPr="000D1982">
        <w:rPr>
          <w:sz w:val="20"/>
          <w:szCs w:val="20"/>
        </w:rPr>
        <w:t>not otherwise specified</w:t>
      </w:r>
    </w:p>
    <w:p w14:paraId="3C3F8DAC" w14:textId="2CD4681D" w:rsidR="00013993" w:rsidRPr="000D1982" w:rsidRDefault="003E1566" w:rsidP="003E1566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</w:pPr>
      <w:r>
        <w:rPr>
          <w:sz w:val="20"/>
          <w:szCs w:val="20"/>
        </w:rPr>
        <w:t xml:space="preserve">Bold </w:t>
      </w:r>
      <w:r w:rsidRPr="003E1566">
        <w:rPr>
          <w:sz w:val="20"/>
          <w:szCs w:val="20"/>
        </w:rPr>
        <w:t xml:space="preserve">typeface </w:t>
      </w:r>
      <w:r>
        <w:rPr>
          <w:sz w:val="20"/>
          <w:szCs w:val="20"/>
        </w:rPr>
        <w:t>indicates a category.</w:t>
      </w:r>
      <w:r w:rsidR="00202D5B" w:rsidRPr="000D1982">
        <w:rPr>
          <w:sz w:val="20"/>
          <w:szCs w:val="20"/>
        </w:rPr>
        <w:br w:type="page"/>
      </w:r>
    </w:p>
    <w:p w14:paraId="6656D58D" w14:textId="0E2E0C40" w:rsidR="00267644" w:rsidRDefault="00267644" w:rsidP="00F21536">
      <w:pPr>
        <w:pStyle w:val="Heading1"/>
      </w:pPr>
      <w:bookmarkStart w:id="3" w:name="_Toc479025014"/>
      <w:r>
        <w:lastRenderedPageBreak/>
        <w:t>Supplementary T</w:t>
      </w:r>
      <w:r w:rsidRPr="00393C5B">
        <w:t>able</w:t>
      </w:r>
      <w:r>
        <w:t xml:space="preserve"> </w:t>
      </w:r>
      <w:r w:rsidR="00F21536">
        <w:t>2</w:t>
      </w:r>
      <w:r>
        <w:t>.</w:t>
      </w:r>
      <w:bookmarkEnd w:id="3"/>
      <w:r>
        <w:t xml:space="preserve"> </w:t>
      </w:r>
    </w:p>
    <w:p w14:paraId="1798B989" w14:textId="6CBDF974" w:rsidR="00BE25F2" w:rsidRPr="00BE25F2" w:rsidRDefault="00BE25F2" w:rsidP="00BE25F2">
      <w:r>
        <w:t>Compari</w:t>
      </w:r>
      <w:r w:rsidR="00910F61">
        <w:t>so</w:t>
      </w:r>
      <w:r>
        <w:t xml:space="preserve">n </w:t>
      </w:r>
      <w:r w:rsidR="00910F61">
        <w:t xml:space="preserve">of </w:t>
      </w:r>
      <w:r>
        <w:t>the c</w:t>
      </w:r>
      <w:r w:rsidRPr="00267644">
        <w:t>ause</w:t>
      </w:r>
      <w:r>
        <w:t>s of d</w:t>
      </w:r>
      <w:r w:rsidRPr="00267644">
        <w:t>eath</w:t>
      </w:r>
      <w:r>
        <w:t xml:space="preserve"> </w:t>
      </w:r>
      <w:r w:rsidR="00910F61">
        <w:t xml:space="preserve">across </w:t>
      </w:r>
      <w:r>
        <w:t>the age groups.</w:t>
      </w:r>
    </w:p>
    <w:tbl>
      <w:tblPr>
        <w:tblStyle w:val="TableGrid"/>
        <w:tblW w:w="83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81"/>
        <w:gridCol w:w="1143"/>
        <w:gridCol w:w="1944"/>
        <w:gridCol w:w="1998"/>
        <w:gridCol w:w="2151"/>
      </w:tblGrid>
      <w:tr w:rsidR="006765DF" w14:paraId="03EC2552" w14:textId="77777777" w:rsidTr="00FE6CA6">
        <w:tc>
          <w:tcPr>
            <w:tcW w:w="115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CE3B92" w14:textId="21020621" w:rsidR="006765DF" w:rsidRPr="00FE6CA6" w:rsidRDefault="006765DF" w:rsidP="007C6604">
            <w:pPr>
              <w:rPr>
                <w:b/>
              </w:rPr>
            </w:pPr>
            <w:r w:rsidRPr="00FE6CA6">
              <w:rPr>
                <w:b/>
              </w:rPr>
              <w:t>Age at Diagnosis (</w:t>
            </w:r>
            <w:proofErr w:type="spellStart"/>
            <w:r w:rsidRPr="00FE6CA6">
              <w:rPr>
                <w:b/>
              </w:rPr>
              <w:t>mos</w:t>
            </w:r>
            <w:proofErr w:type="spellEnd"/>
            <w:r w:rsidRPr="00FE6CA6">
              <w:rPr>
                <w:b/>
              </w:rPr>
              <w:t>)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A6A9D8" w14:textId="77777777" w:rsidR="006765DF" w:rsidRDefault="006765DF" w:rsidP="007C6604">
            <w:pPr>
              <w:rPr>
                <w:b/>
              </w:rPr>
            </w:pPr>
          </w:p>
          <w:p w14:paraId="0AD00B9C" w14:textId="2E13F42C" w:rsidR="006765DF" w:rsidRPr="00FE6CA6" w:rsidRDefault="006765DF" w:rsidP="007C6604">
            <w:pPr>
              <w:rPr>
                <w:b/>
              </w:rPr>
            </w:pPr>
            <w:r w:rsidRPr="00FE6CA6">
              <w:rPr>
                <w:b/>
              </w:rPr>
              <w:t>No</w:t>
            </w:r>
            <w:r>
              <w:rPr>
                <w:b/>
              </w:rPr>
              <w:t>. of</w:t>
            </w:r>
            <w:r w:rsidRPr="00FE6CA6">
              <w:rPr>
                <w:b/>
              </w:rPr>
              <w:t xml:space="preserve"> patients</w:t>
            </w:r>
          </w:p>
        </w:tc>
        <w:tc>
          <w:tcPr>
            <w:tcW w:w="3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06FB5" w14:textId="18C03956" w:rsidR="006765DF" w:rsidRPr="00FE6CA6" w:rsidRDefault="006765DF" w:rsidP="00FE6CA6">
            <w:pPr>
              <w:jc w:val="center"/>
              <w:rPr>
                <w:b/>
              </w:rPr>
            </w:pPr>
            <w:r w:rsidRPr="00FE6CA6">
              <w:rPr>
                <w:b/>
              </w:rPr>
              <w:t>Cause of death</w:t>
            </w:r>
          </w:p>
        </w:tc>
        <w:tc>
          <w:tcPr>
            <w:tcW w:w="21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EA7D15" w14:textId="77777777" w:rsidR="006765DF" w:rsidRPr="00FE6CA6" w:rsidRDefault="006765DF" w:rsidP="00FE6CA6">
            <w:pPr>
              <w:jc w:val="center"/>
              <w:rPr>
                <w:b/>
              </w:rPr>
            </w:pPr>
          </w:p>
          <w:p w14:paraId="08FA4315" w14:textId="156D333E" w:rsidR="006765DF" w:rsidRPr="00FE6CA6" w:rsidRDefault="006765DF" w:rsidP="00FE6CA6">
            <w:pPr>
              <w:jc w:val="center"/>
              <w:rPr>
                <w:b/>
              </w:rPr>
            </w:pPr>
            <w:r w:rsidRPr="00FE6CA6">
              <w:rPr>
                <w:b/>
              </w:rPr>
              <w:t>No</w:t>
            </w:r>
            <w:r w:rsidRPr="00C5420B">
              <w:rPr>
                <w:b/>
              </w:rPr>
              <w:t>. of</w:t>
            </w:r>
            <w:r w:rsidRPr="00FE6CA6">
              <w:rPr>
                <w:b/>
              </w:rPr>
              <w:t xml:space="preserve"> </w:t>
            </w:r>
            <w:r w:rsidR="00C5420B" w:rsidRPr="00FE6CA6">
              <w:rPr>
                <w:b/>
              </w:rPr>
              <w:t xml:space="preserve">living </w:t>
            </w:r>
            <w:r w:rsidRPr="00FE6CA6">
              <w:rPr>
                <w:b/>
              </w:rPr>
              <w:t>patients</w:t>
            </w:r>
            <w:r w:rsidRPr="00FE6CA6">
              <w:rPr>
                <w:b/>
                <w:bdr w:val="single" w:sz="4" w:space="0" w:color="auto"/>
              </w:rPr>
              <w:t xml:space="preserve"> </w:t>
            </w:r>
            <w:r w:rsidRPr="00BE25F2">
              <w:rPr>
                <w:b/>
              </w:rPr>
              <w:t>n (%)</w:t>
            </w:r>
            <w:r w:rsidR="007D7B25">
              <w:rPr>
                <w:b/>
                <w:vertAlign w:val="superscript"/>
              </w:rPr>
              <w:t>*</w:t>
            </w:r>
          </w:p>
        </w:tc>
      </w:tr>
      <w:tr w:rsidR="006765DF" w14:paraId="3B577483" w14:textId="77777777" w:rsidTr="00FE6CA6">
        <w:tc>
          <w:tcPr>
            <w:tcW w:w="1152" w:type="dxa"/>
            <w:gridSpan w:val="2"/>
            <w:vMerge/>
            <w:tcBorders>
              <w:bottom w:val="single" w:sz="4" w:space="0" w:color="auto"/>
            </w:tcBorders>
          </w:tcPr>
          <w:p w14:paraId="1560601B" w14:textId="77777777" w:rsidR="006765DF" w:rsidRPr="00FE6CA6" w:rsidRDefault="006765DF" w:rsidP="007C6604">
            <w:pPr>
              <w:rPr>
                <w:b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</w:tcPr>
          <w:p w14:paraId="2D53B0D2" w14:textId="77777777" w:rsidR="006765DF" w:rsidRPr="00FE6CA6" w:rsidRDefault="006765DF" w:rsidP="007C6604">
            <w:pPr>
              <w:rPr>
                <w:b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EB326ED" w14:textId="603A21E3" w:rsidR="006765DF" w:rsidRPr="00FE6CA6" w:rsidRDefault="004B6E9E" w:rsidP="004B6E9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6765DF" w:rsidRPr="00FE6CA6">
              <w:rPr>
                <w:b/>
              </w:rPr>
              <w:t>oncancer</w:t>
            </w:r>
            <w:r>
              <w:rPr>
                <w:b/>
              </w:rPr>
              <w:t>-related</w:t>
            </w:r>
            <w:r w:rsidR="006765DF" w:rsidRPr="00FE6CA6">
              <w:rPr>
                <w:b/>
              </w:rPr>
              <w:t xml:space="preserve"> n (%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B07EBBB" w14:textId="09C3121A" w:rsidR="006765DF" w:rsidRPr="00FE6CA6" w:rsidRDefault="004B6E9E" w:rsidP="00FE6CA6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6765DF" w:rsidRPr="00FE6CA6">
              <w:rPr>
                <w:b/>
              </w:rPr>
              <w:t>ancer</w:t>
            </w:r>
            <w:r>
              <w:rPr>
                <w:b/>
              </w:rPr>
              <w:t>-related</w:t>
            </w:r>
          </w:p>
          <w:p w14:paraId="39E94C9B" w14:textId="59EB4331" w:rsidR="006765DF" w:rsidRPr="00FE6CA6" w:rsidRDefault="006765DF" w:rsidP="00FE6CA6">
            <w:pPr>
              <w:jc w:val="center"/>
              <w:rPr>
                <w:b/>
              </w:rPr>
            </w:pPr>
            <w:r w:rsidRPr="00FE6CA6">
              <w:rPr>
                <w:b/>
              </w:rPr>
              <w:t>n (%)</w:t>
            </w:r>
          </w:p>
        </w:tc>
        <w:tc>
          <w:tcPr>
            <w:tcW w:w="21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2CAF8C" w14:textId="77777777" w:rsidR="006765DF" w:rsidRPr="00FE6CA6" w:rsidRDefault="006765DF" w:rsidP="00FE6CA6">
            <w:pPr>
              <w:jc w:val="center"/>
              <w:rPr>
                <w:b/>
              </w:rPr>
            </w:pPr>
          </w:p>
        </w:tc>
      </w:tr>
      <w:tr w:rsidR="00A96C16" w14:paraId="24BF5D08" w14:textId="77777777" w:rsidTr="00FE6CA6">
        <w:tc>
          <w:tcPr>
            <w:tcW w:w="1071" w:type="dxa"/>
            <w:tcBorders>
              <w:top w:val="single" w:sz="4" w:space="0" w:color="auto"/>
            </w:tcBorders>
          </w:tcPr>
          <w:p w14:paraId="251D9996" w14:textId="37AEC563" w:rsidR="00A96C16" w:rsidRDefault="00A96C16" w:rsidP="00C5420B">
            <w:r>
              <w:t>&lt;1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</w:tcPr>
          <w:p w14:paraId="7B99DAB8" w14:textId="79AEDDAE" w:rsidR="00A96C16" w:rsidRDefault="00A96C16" w:rsidP="00FE6CA6">
            <w:pPr>
              <w:jc w:val="center"/>
            </w:pPr>
            <w:r>
              <w:t>615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868ACC5" w14:textId="0AE1FC65" w:rsidR="00A96C16" w:rsidRDefault="00A96C16" w:rsidP="00FE6CA6">
            <w:pPr>
              <w:jc w:val="center"/>
            </w:pPr>
            <w:r>
              <w:t>91 (14.8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42B8D902" w14:textId="7930FE9E" w:rsidR="00A96C16" w:rsidRDefault="00A96C16" w:rsidP="00FE6CA6">
            <w:pPr>
              <w:jc w:val="center"/>
            </w:pPr>
            <w:r>
              <w:t xml:space="preserve">149 </w:t>
            </w:r>
            <w:r w:rsidRPr="002C2133">
              <w:t>(</w:t>
            </w:r>
            <w:r>
              <w:t>24.2</w:t>
            </w:r>
            <w:r w:rsidRPr="002C2133">
              <w:t>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4869FA97" w14:textId="244E3FD1" w:rsidR="00A96C16" w:rsidRDefault="00A96C16" w:rsidP="00FE6CA6">
            <w:pPr>
              <w:jc w:val="center"/>
            </w:pPr>
            <w:r>
              <w:t xml:space="preserve">375 </w:t>
            </w:r>
            <w:r w:rsidRPr="002C2133">
              <w:t>(</w:t>
            </w:r>
            <w:r>
              <w:t>61</w:t>
            </w:r>
            <w:r w:rsidRPr="002C2133">
              <w:t>)</w:t>
            </w:r>
          </w:p>
        </w:tc>
      </w:tr>
      <w:tr w:rsidR="00A96C16" w14:paraId="30F7C74D" w14:textId="77777777" w:rsidTr="00FE6CA6">
        <w:tc>
          <w:tcPr>
            <w:tcW w:w="1071" w:type="dxa"/>
          </w:tcPr>
          <w:p w14:paraId="5C60BE24" w14:textId="37EA4C65" w:rsidR="00A96C16" w:rsidRDefault="00910F61" w:rsidP="00C5420B">
            <w:r>
              <w:t>&gt;1-</w:t>
            </w:r>
            <w:r w:rsidR="00A96C16">
              <w:t>2</w:t>
            </w:r>
          </w:p>
        </w:tc>
        <w:tc>
          <w:tcPr>
            <w:tcW w:w="1224" w:type="dxa"/>
            <w:gridSpan w:val="2"/>
          </w:tcPr>
          <w:p w14:paraId="066B5ACD" w14:textId="447B55BF" w:rsidR="00A96C16" w:rsidRDefault="00A96C16" w:rsidP="00FE6CA6">
            <w:pPr>
              <w:jc w:val="center"/>
            </w:pPr>
            <w:r>
              <w:t>330</w:t>
            </w:r>
          </w:p>
        </w:tc>
        <w:tc>
          <w:tcPr>
            <w:tcW w:w="1944" w:type="dxa"/>
          </w:tcPr>
          <w:p w14:paraId="5F871747" w14:textId="7B7D6827" w:rsidR="00A96C16" w:rsidRDefault="00A96C16" w:rsidP="00FE6CA6">
            <w:pPr>
              <w:jc w:val="center"/>
            </w:pPr>
            <w:r>
              <w:t>20 (6.1)</w:t>
            </w:r>
          </w:p>
        </w:tc>
        <w:tc>
          <w:tcPr>
            <w:tcW w:w="1998" w:type="dxa"/>
          </w:tcPr>
          <w:p w14:paraId="5C94F075" w14:textId="3B6A8BFD" w:rsidR="00A96C16" w:rsidRDefault="00A96C16" w:rsidP="00FE6CA6">
            <w:pPr>
              <w:jc w:val="center"/>
            </w:pPr>
            <w:r>
              <w:t xml:space="preserve">75 </w:t>
            </w:r>
            <w:r w:rsidRPr="002C2133">
              <w:t>(</w:t>
            </w:r>
            <w:r>
              <w:t>22.7</w:t>
            </w:r>
            <w:r w:rsidRPr="002C2133">
              <w:t>)</w:t>
            </w:r>
          </w:p>
        </w:tc>
        <w:tc>
          <w:tcPr>
            <w:tcW w:w="2151" w:type="dxa"/>
          </w:tcPr>
          <w:p w14:paraId="58D9A766" w14:textId="4DA19CDC" w:rsidR="00A96C16" w:rsidRDefault="00A96C16" w:rsidP="00FE6CA6">
            <w:pPr>
              <w:jc w:val="center"/>
            </w:pPr>
            <w:r>
              <w:t xml:space="preserve">235 </w:t>
            </w:r>
            <w:r w:rsidRPr="002C2133">
              <w:t>(</w:t>
            </w:r>
            <w:r>
              <w:t>71.2</w:t>
            </w:r>
            <w:r w:rsidRPr="002C2133">
              <w:t>)</w:t>
            </w:r>
          </w:p>
        </w:tc>
      </w:tr>
      <w:tr w:rsidR="00A96C16" w14:paraId="70272604" w14:textId="77777777" w:rsidTr="00FE6CA6">
        <w:tc>
          <w:tcPr>
            <w:tcW w:w="1071" w:type="dxa"/>
          </w:tcPr>
          <w:p w14:paraId="2CA5A73F" w14:textId="32818A72" w:rsidR="00A96C16" w:rsidRDefault="00910F61" w:rsidP="00C5420B">
            <w:r>
              <w:t>&gt;2-</w:t>
            </w:r>
            <w:r w:rsidR="00A96C16">
              <w:t>3</w:t>
            </w:r>
          </w:p>
        </w:tc>
        <w:tc>
          <w:tcPr>
            <w:tcW w:w="1224" w:type="dxa"/>
            <w:gridSpan w:val="2"/>
          </w:tcPr>
          <w:p w14:paraId="6A0DE04B" w14:textId="4A954BD7" w:rsidR="00A96C16" w:rsidRDefault="00A96C16" w:rsidP="00FE6CA6">
            <w:pPr>
              <w:jc w:val="center"/>
            </w:pPr>
            <w:r>
              <w:t>346</w:t>
            </w:r>
          </w:p>
        </w:tc>
        <w:tc>
          <w:tcPr>
            <w:tcW w:w="1944" w:type="dxa"/>
          </w:tcPr>
          <w:p w14:paraId="3162973B" w14:textId="60536D7B" w:rsidR="00A96C16" w:rsidRDefault="00A96C16" w:rsidP="00FE6CA6">
            <w:pPr>
              <w:jc w:val="center"/>
            </w:pPr>
            <w:r>
              <w:t>24 (6.9)</w:t>
            </w:r>
          </w:p>
        </w:tc>
        <w:tc>
          <w:tcPr>
            <w:tcW w:w="1998" w:type="dxa"/>
          </w:tcPr>
          <w:p w14:paraId="2E50812F" w14:textId="0AC6E66F" w:rsidR="00A96C16" w:rsidRDefault="00A96C16" w:rsidP="00FE6CA6">
            <w:pPr>
              <w:jc w:val="center"/>
            </w:pPr>
            <w:r>
              <w:t xml:space="preserve">77 </w:t>
            </w:r>
            <w:r w:rsidRPr="002C2133">
              <w:t>(</w:t>
            </w:r>
            <w:r>
              <w:t>22.3</w:t>
            </w:r>
            <w:r w:rsidRPr="002C2133">
              <w:t>)</w:t>
            </w:r>
          </w:p>
        </w:tc>
        <w:tc>
          <w:tcPr>
            <w:tcW w:w="2151" w:type="dxa"/>
          </w:tcPr>
          <w:p w14:paraId="6178BE3D" w14:textId="715462F5" w:rsidR="00A96C16" w:rsidRDefault="00A96C16" w:rsidP="00FE6CA6">
            <w:pPr>
              <w:jc w:val="center"/>
            </w:pPr>
            <w:r>
              <w:t xml:space="preserve">245 </w:t>
            </w:r>
            <w:r w:rsidRPr="002C2133">
              <w:t>(</w:t>
            </w:r>
            <w:r>
              <w:t>70.8</w:t>
            </w:r>
            <w:r w:rsidRPr="002C2133">
              <w:t>)</w:t>
            </w:r>
          </w:p>
        </w:tc>
      </w:tr>
      <w:tr w:rsidR="00A96C16" w14:paraId="2DAF325F" w14:textId="77777777" w:rsidTr="00FE6CA6">
        <w:tc>
          <w:tcPr>
            <w:tcW w:w="1071" w:type="dxa"/>
            <w:tcBorders>
              <w:bottom w:val="single" w:sz="4" w:space="0" w:color="auto"/>
            </w:tcBorders>
          </w:tcPr>
          <w:p w14:paraId="28EA4AF6" w14:textId="3BF6779E" w:rsidR="00A96C16" w:rsidRDefault="00A96C16" w:rsidP="00C5420B">
            <w:r>
              <w:t>&gt;3</w:t>
            </w:r>
            <w:r w:rsidR="00910F61">
              <w:t>-</w:t>
            </w:r>
            <w:r w:rsidR="005D5C52">
              <w:t>&lt;</w:t>
            </w:r>
            <w:r w:rsidR="00910F61">
              <w:t>24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</w:tcPr>
          <w:p w14:paraId="3F4A7B3C" w14:textId="5C8B4D92" w:rsidR="00A96C16" w:rsidRDefault="00A96C16" w:rsidP="00FE6CA6">
            <w:pPr>
              <w:jc w:val="center"/>
            </w:pPr>
            <w:r>
              <w:t>7128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7668BA8" w14:textId="39AFD1C0" w:rsidR="00A96C16" w:rsidRDefault="00A96C16" w:rsidP="00FE6CA6">
            <w:pPr>
              <w:jc w:val="center"/>
            </w:pPr>
            <w:r>
              <w:t>305 (4.3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4088439" w14:textId="36983616" w:rsidR="00A96C16" w:rsidRDefault="00A96C16" w:rsidP="00FE6CA6">
            <w:pPr>
              <w:jc w:val="center"/>
            </w:pPr>
            <w:r>
              <w:t xml:space="preserve">162 </w:t>
            </w:r>
            <w:r w:rsidRPr="002C2133">
              <w:t>(</w:t>
            </w:r>
            <w:r>
              <w:t>22.8</w:t>
            </w:r>
            <w:r w:rsidRPr="002C2133">
              <w:t>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75C55087" w14:textId="3E882270" w:rsidR="00A96C16" w:rsidRDefault="00A96C16" w:rsidP="00FE6CA6">
            <w:pPr>
              <w:jc w:val="center"/>
            </w:pPr>
            <w:r>
              <w:t xml:space="preserve">5195 </w:t>
            </w:r>
            <w:r w:rsidRPr="002C2133">
              <w:t>(</w:t>
            </w:r>
            <w:r>
              <w:t>72.9</w:t>
            </w:r>
            <w:r w:rsidRPr="002C2133">
              <w:t>)</w:t>
            </w:r>
          </w:p>
        </w:tc>
      </w:tr>
      <w:tr w:rsidR="00A96C16" w14:paraId="590B515C" w14:textId="77777777" w:rsidTr="00FE6CA6"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A4C88AC" w14:textId="223D0D57" w:rsidR="00A96C16" w:rsidRDefault="00A96C16" w:rsidP="00FE6CA6">
            <w:r>
              <w:t>Total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3ED80" w14:textId="4EC47CD5" w:rsidR="00A96C16" w:rsidRDefault="00A96C16" w:rsidP="00A96C16">
            <w:pPr>
              <w:jc w:val="center"/>
            </w:pPr>
            <w:r>
              <w:t>8419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E5B181F" w14:textId="2B5D0F40" w:rsidR="00A96C16" w:rsidRDefault="00A96C16" w:rsidP="00A96C16">
            <w:pPr>
              <w:jc w:val="center"/>
            </w:pPr>
            <w:r>
              <w:t>440 (5.2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67B9482F" w14:textId="5E2075FB" w:rsidR="00A96C16" w:rsidRDefault="00A96C16" w:rsidP="00A96C16">
            <w:pPr>
              <w:jc w:val="center"/>
            </w:pPr>
            <w:r>
              <w:t xml:space="preserve">1929 </w:t>
            </w:r>
            <w:r w:rsidRPr="002C2133">
              <w:t>(</w:t>
            </w:r>
            <w:r>
              <w:t>22.9</w:t>
            </w:r>
            <w:r w:rsidRPr="002C2133">
              <w:t>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4A1314A1" w14:textId="534C7472" w:rsidR="00A96C16" w:rsidRDefault="00A96C16" w:rsidP="00A96C16">
            <w:pPr>
              <w:jc w:val="center"/>
            </w:pPr>
            <w:r>
              <w:t xml:space="preserve">6050 </w:t>
            </w:r>
            <w:r w:rsidRPr="002C2133">
              <w:t>(</w:t>
            </w:r>
            <w:r>
              <w:t>71.9</w:t>
            </w:r>
            <w:r w:rsidRPr="002C2133">
              <w:t>)</w:t>
            </w:r>
          </w:p>
        </w:tc>
      </w:tr>
    </w:tbl>
    <w:p w14:paraId="2EB757EC" w14:textId="36FABADB" w:rsidR="007C6604" w:rsidRPr="000D1982" w:rsidRDefault="007D7B25" w:rsidP="00665C1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="00910F61" w:rsidRPr="00910F61">
        <w:rPr>
          <w:sz w:val="20"/>
          <w:szCs w:val="20"/>
        </w:rPr>
        <w:t>The d</w:t>
      </w:r>
      <w:r w:rsidR="00910F61" w:rsidRPr="000D1982">
        <w:rPr>
          <w:sz w:val="20"/>
          <w:szCs w:val="20"/>
        </w:rPr>
        <w:t xml:space="preserve">ata reflect the number of living patients as of </w:t>
      </w:r>
      <w:r w:rsidR="00665C13" w:rsidRPr="004C5D6F">
        <w:rPr>
          <w:sz w:val="20"/>
          <w:szCs w:val="20"/>
        </w:rPr>
        <w:t>8 August 2014.</w:t>
      </w:r>
    </w:p>
    <w:p w14:paraId="03E00162" w14:textId="77777777" w:rsidR="007C6604" w:rsidRDefault="007C660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43A1BC08" w14:textId="77777777" w:rsidR="007C6604" w:rsidRPr="00525DD5" w:rsidRDefault="007C6604" w:rsidP="00FE6CA6"/>
    <w:p w14:paraId="42677207" w14:textId="2783BC6A" w:rsidR="00267644" w:rsidRDefault="00267644" w:rsidP="00F21536">
      <w:pPr>
        <w:pStyle w:val="Heading1"/>
      </w:pPr>
      <w:bookmarkStart w:id="4" w:name="_Toc479025015"/>
      <w:r>
        <w:t>Supplementary T</w:t>
      </w:r>
      <w:r w:rsidRPr="00393C5B">
        <w:t>able</w:t>
      </w:r>
      <w:r>
        <w:t xml:space="preserve"> </w:t>
      </w:r>
      <w:r w:rsidR="00F21536">
        <w:t>3</w:t>
      </w:r>
      <w:r>
        <w:t>.</w:t>
      </w:r>
      <w:bookmarkEnd w:id="4"/>
      <w:r>
        <w:t xml:space="preserve"> </w:t>
      </w:r>
    </w:p>
    <w:p w14:paraId="2E40A73A" w14:textId="4D6BAD6D" w:rsidR="00FB4CB6" w:rsidRDefault="008F146E" w:rsidP="003E19D9">
      <w:pPr>
        <w:spacing w:after="0"/>
      </w:pPr>
      <w:r>
        <w:t>Compari</w:t>
      </w:r>
      <w:r w:rsidR="005D5C52">
        <w:t>so</w:t>
      </w:r>
      <w:r>
        <w:t xml:space="preserve">n </w:t>
      </w:r>
      <w:r w:rsidR="005D5C52">
        <w:t xml:space="preserve">of </w:t>
      </w:r>
      <w:r>
        <w:t>the probabilities of s</w:t>
      </w:r>
      <w:r w:rsidR="0072542B" w:rsidRPr="00267644">
        <w:t xml:space="preserve">urvival </w:t>
      </w:r>
      <w:r w:rsidR="006663D8">
        <w:t>o</w:t>
      </w:r>
      <w:r w:rsidR="0072542B" w:rsidRPr="00267644">
        <w:t xml:space="preserve">f cancer </w:t>
      </w:r>
      <w:r>
        <w:t>or</w:t>
      </w:r>
      <w:r w:rsidRPr="00267644">
        <w:t xml:space="preserve"> </w:t>
      </w:r>
      <w:r w:rsidR="0072542B" w:rsidRPr="00267644">
        <w:t xml:space="preserve">noncancer causes </w:t>
      </w:r>
      <w:r w:rsidR="005D5C52">
        <w:t>across</w:t>
      </w:r>
      <w:r w:rsidR="0072542B" w:rsidRPr="00267644">
        <w:t xml:space="preserve"> </w:t>
      </w:r>
      <w:r>
        <w:t>the age groups</w:t>
      </w:r>
    </w:p>
    <w:tbl>
      <w:tblPr>
        <w:tblStyle w:val="GridTable21"/>
        <w:tblW w:w="817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626"/>
        <w:gridCol w:w="889"/>
        <w:gridCol w:w="911"/>
        <w:gridCol w:w="900"/>
        <w:gridCol w:w="810"/>
        <w:gridCol w:w="720"/>
        <w:gridCol w:w="1044"/>
      </w:tblGrid>
      <w:tr w:rsidR="00FB4CB6" w:rsidRPr="009A4AD7" w14:paraId="242C8C70" w14:textId="77777777" w:rsidTr="00F05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 w:val="restart"/>
            <w:tcBorders>
              <w:top w:val="single" w:sz="4" w:space="0" w:color="auto"/>
            </w:tcBorders>
            <w:noWrap/>
          </w:tcPr>
          <w:p w14:paraId="20288B25" w14:textId="77777777" w:rsidR="00FB4CB6" w:rsidRPr="009A4AD7" w:rsidRDefault="00FB4CB6" w:rsidP="00F05048">
            <w:r w:rsidRPr="009A4AD7">
              <w:t>Cause</w:t>
            </w:r>
            <w:r>
              <w:t xml:space="preserve"> </w:t>
            </w:r>
            <w:r w:rsidRPr="00244C44">
              <w:t>of death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  <w:noWrap/>
          </w:tcPr>
          <w:p w14:paraId="4E6EBF1E" w14:textId="77777777" w:rsidR="00FB4CB6" w:rsidRDefault="00FB4CB6" w:rsidP="00F05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Age</w:t>
            </w:r>
            <w:r>
              <w:t xml:space="preserve"> </w:t>
            </w:r>
          </w:p>
          <w:p w14:paraId="09A6AFFA" w14:textId="77777777" w:rsidR="00FB4CB6" w:rsidRDefault="00FB4CB6" w:rsidP="00F050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oup</w:t>
            </w:r>
          </w:p>
        </w:tc>
        <w:tc>
          <w:tcPr>
            <w:tcW w:w="527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9C7A3" w14:textId="77777777" w:rsidR="00FB4CB6" w:rsidRPr="009A4AD7" w:rsidRDefault="00FB4CB6" w:rsidP="00F05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bability of survival </w:t>
            </w:r>
            <w:r w:rsidRPr="00671AF1">
              <w:t>at different times after diagnosis</w:t>
            </w:r>
          </w:p>
        </w:tc>
      </w:tr>
      <w:tr w:rsidR="00FB4CB6" w:rsidRPr="009A4AD7" w14:paraId="3C4F0DDB" w14:textId="77777777" w:rsidTr="00F05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vMerge/>
            <w:tcBorders>
              <w:bottom w:val="single" w:sz="4" w:space="0" w:color="auto"/>
            </w:tcBorders>
            <w:noWrap/>
            <w:hideMark/>
          </w:tcPr>
          <w:p w14:paraId="5C145E75" w14:textId="77777777" w:rsidR="00FB4CB6" w:rsidRPr="009A4AD7" w:rsidRDefault="00FB4CB6" w:rsidP="00F05048"/>
        </w:tc>
        <w:tc>
          <w:tcPr>
            <w:tcW w:w="1626" w:type="dxa"/>
            <w:vMerge/>
            <w:tcBorders>
              <w:bottom w:val="single" w:sz="4" w:space="0" w:color="auto"/>
            </w:tcBorders>
            <w:noWrap/>
            <w:hideMark/>
          </w:tcPr>
          <w:p w14:paraId="14788A12" w14:textId="77777777" w:rsidR="00FB4CB6" w:rsidRPr="009A4AD7" w:rsidRDefault="00FB4CB6" w:rsidP="00F05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586AA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 </w:t>
            </w:r>
            <w:proofErr w:type="spellStart"/>
            <w:r>
              <w:t>mos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C1574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proofErr w:type="spellStart"/>
            <w:r>
              <w:t>m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FD9FC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proofErr w:type="spellStart"/>
            <w:r>
              <w:t>mo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A6007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 </w:t>
            </w:r>
            <w:proofErr w:type="spellStart"/>
            <w:r>
              <w:t>mo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2D152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51C65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y</w:t>
            </w:r>
          </w:p>
        </w:tc>
      </w:tr>
      <w:tr w:rsidR="00FB4CB6" w:rsidRPr="009A4AD7" w14:paraId="2F0585D6" w14:textId="77777777" w:rsidTr="00F05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</w:tcBorders>
            <w:noWrap/>
            <w:hideMark/>
          </w:tcPr>
          <w:p w14:paraId="3FD3691E" w14:textId="77777777" w:rsidR="00FB4CB6" w:rsidRPr="0097120F" w:rsidRDefault="00FB4CB6" w:rsidP="00F05048">
            <w:pPr>
              <w:rPr>
                <w:b w:val="0"/>
              </w:rPr>
            </w:pPr>
            <w:r w:rsidRPr="000F63F0">
              <w:t>Cancer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2C748695" w14:textId="77777777" w:rsidR="00FB4CB6" w:rsidRPr="009A4AD7" w:rsidRDefault="00FB4CB6" w:rsidP="00F05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Neonates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D5BBE13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91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13979E5F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AA35038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649468B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423FFEF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77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541E71ED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722</w:t>
            </w:r>
          </w:p>
        </w:tc>
      </w:tr>
      <w:tr w:rsidR="00FB4CB6" w:rsidRPr="009A4AD7" w14:paraId="2C0BF5D7" w14:textId="77777777" w:rsidTr="00F05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01EC3C6F" w14:textId="77777777" w:rsidR="00FB4CB6" w:rsidRPr="0097120F" w:rsidRDefault="00FB4CB6" w:rsidP="00F05048">
            <w:pPr>
              <w:rPr>
                <w:b w:val="0"/>
              </w:rPr>
            </w:pPr>
            <w:r w:rsidRPr="000F63F0">
              <w:t>Cancer</w:t>
            </w:r>
          </w:p>
        </w:tc>
        <w:tc>
          <w:tcPr>
            <w:tcW w:w="1626" w:type="dxa"/>
            <w:noWrap/>
            <w:hideMark/>
          </w:tcPr>
          <w:p w14:paraId="5ED7320F" w14:textId="77777777" w:rsidR="00FB4CB6" w:rsidRPr="009A4AD7" w:rsidRDefault="00FB4CB6" w:rsidP="00F05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lder patients</w:t>
            </w:r>
          </w:p>
        </w:tc>
        <w:tc>
          <w:tcPr>
            <w:tcW w:w="889" w:type="dxa"/>
            <w:noWrap/>
            <w:hideMark/>
          </w:tcPr>
          <w:p w14:paraId="00A84B16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80</w:t>
            </w:r>
          </w:p>
        </w:tc>
        <w:tc>
          <w:tcPr>
            <w:tcW w:w="911" w:type="dxa"/>
            <w:noWrap/>
            <w:hideMark/>
          </w:tcPr>
          <w:p w14:paraId="5355491B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66</w:t>
            </w:r>
          </w:p>
        </w:tc>
        <w:tc>
          <w:tcPr>
            <w:tcW w:w="900" w:type="dxa"/>
            <w:noWrap/>
            <w:hideMark/>
          </w:tcPr>
          <w:p w14:paraId="09E280E8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55</w:t>
            </w:r>
          </w:p>
        </w:tc>
        <w:tc>
          <w:tcPr>
            <w:tcW w:w="810" w:type="dxa"/>
            <w:noWrap/>
            <w:hideMark/>
          </w:tcPr>
          <w:p w14:paraId="5177F908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45</w:t>
            </w:r>
          </w:p>
        </w:tc>
        <w:tc>
          <w:tcPr>
            <w:tcW w:w="720" w:type="dxa"/>
            <w:noWrap/>
            <w:hideMark/>
          </w:tcPr>
          <w:p w14:paraId="02997CF4" w14:textId="77777777" w:rsidR="00FB4CB6" w:rsidRPr="000D1982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0D1982">
              <w:rPr>
                <w:highlight w:val="yellow"/>
              </w:rPr>
              <w:t>.867</w:t>
            </w:r>
          </w:p>
        </w:tc>
        <w:tc>
          <w:tcPr>
            <w:tcW w:w="1044" w:type="dxa"/>
            <w:noWrap/>
            <w:hideMark/>
          </w:tcPr>
          <w:p w14:paraId="555B5656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762</w:t>
            </w:r>
          </w:p>
        </w:tc>
      </w:tr>
      <w:tr w:rsidR="00FB4CB6" w:rsidRPr="009A4AD7" w14:paraId="004D60CB" w14:textId="77777777" w:rsidTr="00F050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noWrap/>
            <w:hideMark/>
          </w:tcPr>
          <w:p w14:paraId="61E3065B" w14:textId="77777777" w:rsidR="00FB4CB6" w:rsidRPr="0097120F" w:rsidRDefault="00FB4CB6" w:rsidP="00F05048">
            <w:pPr>
              <w:rPr>
                <w:b w:val="0"/>
              </w:rPr>
            </w:pPr>
            <w:r w:rsidRPr="000F63F0">
              <w:t>Noncancer</w:t>
            </w:r>
          </w:p>
        </w:tc>
        <w:tc>
          <w:tcPr>
            <w:tcW w:w="1626" w:type="dxa"/>
            <w:noWrap/>
            <w:hideMark/>
          </w:tcPr>
          <w:p w14:paraId="5D77B550" w14:textId="77777777" w:rsidR="00FB4CB6" w:rsidRPr="009A4AD7" w:rsidRDefault="00FB4CB6" w:rsidP="00F05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Neonates</w:t>
            </w:r>
          </w:p>
        </w:tc>
        <w:tc>
          <w:tcPr>
            <w:tcW w:w="889" w:type="dxa"/>
            <w:noWrap/>
            <w:hideMark/>
          </w:tcPr>
          <w:p w14:paraId="54739940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912</w:t>
            </w:r>
          </w:p>
        </w:tc>
        <w:tc>
          <w:tcPr>
            <w:tcW w:w="911" w:type="dxa"/>
            <w:noWrap/>
            <w:hideMark/>
          </w:tcPr>
          <w:p w14:paraId="71CB0842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94</w:t>
            </w:r>
          </w:p>
        </w:tc>
        <w:tc>
          <w:tcPr>
            <w:tcW w:w="900" w:type="dxa"/>
            <w:noWrap/>
            <w:hideMark/>
          </w:tcPr>
          <w:p w14:paraId="1508CE48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86</w:t>
            </w:r>
          </w:p>
        </w:tc>
        <w:tc>
          <w:tcPr>
            <w:tcW w:w="810" w:type="dxa"/>
            <w:noWrap/>
            <w:hideMark/>
          </w:tcPr>
          <w:p w14:paraId="0DDE4ED7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84</w:t>
            </w:r>
          </w:p>
        </w:tc>
        <w:tc>
          <w:tcPr>
            <w:tcW w:w="720" w:type="dxa"/>
            <w:noWrap/>
            <w:hideMark/>
          </w:tcPr>
          <w:p w14:paraId="248347CD" w14:textId="77777777" w:rsidR="00FB4CB6" w:rsidRPr="000D1982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0D1982">
              <w:rPr>
                <w:highlight w:val="yellow"/>
              </w:rPr>
              <w:t>.868</w:t>
            </w:r>
          </w:p>
        </w:tc>
        <w:tc>
          <w:tcPr>
            <w:tcW w:w="1044" w:type="dxa"/>
            <w:noWrap/>
            <w:hideMark/>
          </w:tcPr>
          <w:p w14:paraId="5B665811" w14:textId="77777777" w:rsidR="00FB4CB6" w:rsidRPr="009A4AD7" w:rsidRDefault="00FB4CB6" w:rsidP="00F05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4AD7">
              <w:t>.844</w:t>
            </w:r>
          </w:p>
        </w:tc>
      </w:tr>
      <w:tr w:rsidR="00FB4CB6" w:rsidRPr="009A4AD7" w14:paraId="333847E0" w14:textId="77777777" w:rsidTr="00F05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bottom w:val="single" w:sz="4" w:space="0" w:color="auto"/>
            </w:tcBorders>
            <w:noWrap/>
            <w:hideMark/>
          </w:tcPr>
          <w:p w14:paraId="3386EC57" w14:textId="77777777" w:rsidR="00FB4CB6" w:rsidRPr="0097120F" w:rsidRDefault="00FB4CB6" w:rsidP="00F05048">
            <w:pPr>
              <w:rPr>
                <w:b w:val="0"/>
              </w:rPr>
            </w:pPr>
            <w:r w:rsidRPr="000F63F0">
              <w:t>Noncancer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5A259FF8" w14:textId="77777777" w:rsidR="00FB4CB6" w:rsidRPr="009A4AD7" w:rsidRDefault="00FB4CB6" w:rsidP="00F05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lder patients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7076D790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95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1A38B3CA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C560542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9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5B146348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8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831A4BD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7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14:paraId="6389A97F" w14:textId="77777777" w:rsidR="00FB4CB6" w:rsidRPr="009A4AD7" w:rsidRDefault="00FB4CB6" w:rsidP="00F05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4AD7">
              <w:t>.955</w:t>
            </w:r>
          </w:p>
        </w:tc>
      </w:tr>
    </w:tbl>
    <w:p w14:paraId="1AFC6B14" w14:textId="31DF4352" w:rsidR="0072542B" w:rsidRPr="00267644" w:rsidRDefault="0072542B" w:rsidP="003E19D9">
      <w:pPr>
        <w:spacing w:after="0"/>
      </w:pPr>
    </w:p>
    <w:p w14:paraId="206A8BF1" w14:textId="77777777" w:rsidR="000A1040" w:rsidRDefault="000A1040"/>
    <w:p w14:paraId="328758B8" w14:textId="77777777" w:rsidR="000A1040" w:rsidRDefault="000A1040"/>
    <w:p w14:paraId="0D635F37" w14:textId="77777777" w:rsidR="000A1040" w:rsidRDefault="000A1040"/>
    <w:p w14:paraId="384888B0" w14:textId="77777777" w:rsidR="000A1040" w:rsidRDefault="000A1040"/>
    <w:p w14:paraId="51B09B42" w14:textId="77777777" w:rsidR="000A1040" w:rsidRDefault="000A1040"/>
    <w:p w14:paraId="51B9649C" w14:textId="7F99D180" w:rsidR="00F21536" w:rsidRDefault="00F21536">
      <w:r>
        <w:br w:type="page"/>
      </w:r>
    </w:p>
    <w:p w14:paraId="7EDB8EC6" w14:textId="268377F3" w:rsidR="00F21536" w:rsidRDefault="00F21536" w:rsidP="00A628DC">
      <w:pPr>
        <w:pStyle w:val="Heading1"/>
      </w:pPr>
      <w:bookmarkStart w:id="5" w:name="_Toc479025016"/>
      <w:r>
        <w:lastRenderedPageBreak/>
        <w:t>Supplementary T</w:t>
      </w:r>
      <w:r w:rsidRPr="00393C5B">
        <w:t>able</w:t>
      </w:r>
      <w:r>
        <w:t xml:space="preserve"> 4</w:t>
      </w:r>
      <w:r w:rsidR="00A628DC">
        <w:t>.</w:t>
      </w:r>
      <w:bookmarkEnd w:id="5"/>
      <w:r>
        <w:t xml:space="preserve"> </w:t>
      </w:r>
    </w:p>
    <w:p w14:paraId="4801431B" w14:textId="338CAAF1" w:rsidR="00F21536" w:rsidRPr="00F02839" w:rsidRDefault="00F21536" w:rsidP="003E19D9">
      <w:pPr>
        <w:spacing w:after="0"/>
      </w:pPr>
      <w:r>
        <w:t>Compari</w:t>
      </w:r>
      <w:r w:rsidR="005D5C52">
        <w:t>so</w:t>
      </w:r>
      <w:r>
        <w:t>n</w:t>
      </w:r>
      <w:r w:rsidR="005D5C52">
        <w:t>s</w:t>
      </w:r>
      <w:r>
        <w:t xml:space="preserve"> </w:t>
      </w:r>
      <w:r w:rsidR="005D5C52">
        <w:t xml:space="preserve">of the </w:t>
      </w:r>
      <w:r>
        <w:t>c</w:t>
      </w:r>
      <w:r w:rsidRPr="00F02839">
        <w:t xml:space="preserve">auses of </w:t>
      </w:r>
      <w:r>
        <w:t>d</w:t>
      </w:r>
      <w:r w:rsidRPr="00F02839">
        <w:t>eath</w:t>
      </w:r>
      <w:r>
        <w:t xml:space="preserve"> </w:t>
      </w:r>
      <w:r w:rsidRPr="00F02839">
        <w:t xml:space="preserve">(other than the primary cancer) </w:t>
      </w:r>
      <w:r>
        <w:t xml:space="preserve">between patients </w:t>
      </w:r>
      <w:r w:rsidR="003809DD">
        <w:t>who were neonates at</w:t>
      </w:r>
      <w:r w:rsidR="006663D8">
        <w:t xml:space="preserve"> </w:t>
      </w:r>
      <w:r>
        <w:t>diagnos</w:t>
      </w:r>
      <w:r w:rsidR="005D5C52">
        <w:t>i</w:t>
      </w:r>
      <w:r w:rsidR="006663D8">
        <w:t xml:space="preserve">s </w:t>
      </w:r>
      <w:r>
        <w:t xml:space="preserve">and those </w:t>
      </w:r>
      <w:r w:rsidR="006663D8">
        <w:t xml:space="preserve">who were </w:t>
      </w:r>
      <w:r w:rsidR="009F2815">
        <w:t>older (</w:t>
      </w:r>
      <w:r w:rsidR="006663D8">
        <w:t>&gt;1 month and &lt;2 years</w:t>
      </w:r>
      <w:r w:rsidR="009F2815">
        <w:t>)</w:t>
      </w:r>
      <w:r w:rsidR="00813081">
        <w:t>.</w:t>
      </w:r>
    </w:p>
    <w:tbl>
      <w:tblPr>
        <w:tblW w:w="92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"/>
        <w:gridCol w:w="4113"/>
        <w:gridCol w:w="682"/>
        <w:gridCol w:w="7"/>
        <w:gridCol w:w="701"/>
        <w:gridCol w:w="7"/>
        <w:gridCol w:w="701"/>
        <w:gridCol w:w="7"/>
        <w:gridCol w:w="446"/>
        <w:gridCol w:w="7"/>
        <w:gridCol w:w="561"/>
        <w:gridCol w:w="709"/>
        <w:gridCol w:w="712"/>
        <w:gridCol w:w="457"/>
        <w:gridCol w:w="7"/>
      </w:tblGrid>
      <w:tr w:rsidR="00F21536" w:rsidRPr="00197D90" w14:paraId="7EC4290C" w14:textId="77777777" w:rsidTr="0050133B">
        <w:trPr>
          <w:gridAfter w:val="1"/>
          <w:wAfter w:w="7" w:type="dxa"/>
          <w:cantSplit/>
        </w:trPr>
        <w:tc>
          <w:tcPr>
            <w:tcW w:w="4253" w:type="dxa"/>
            <w:gridSpan w:val="2"/>
            <w:vMerge w:val="restart"/>
            <w:tcBorders>
              <w:top w:val="doub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73784257" w14:textId="3686A7A2" w:rsidR="00F21536" w:rsidRPr="00197D90" w:rsidRDefault="00F21536" w:rsidP="005D5C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="00813081" w:rsidRPr="00FE6CA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use of </w:t>
            </w:r>
            <w:r w:rsidRPr="00FE6CA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="00A54E5E" w:rsidRPr="00FE6CA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ath</w:t>
            </w:r>
            <w:r w:rsidRPr="00FE6CA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997" w:type="dxa"/>
            <w:gridSpan w:val="12"/>
            <w:tcBorders>
              <w:top w:val="doub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/>
            <w:vAlign w:val="bottom"/>
          </w:tcPr>
          <w:p w14:paraId="6795F425" w14:textId="302BEB44" w:rsidR="00F21536" w:rsidRPr="00197D90" w:rsidRDefault="00752738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 at D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agnosis</w:t>
            </w:r>
          </w:p>
        </w:tc>
      </w:tr>
      <w:tr w:rsidR="00F21536" w:rsidRPr="00197D90" w14:paraId="620D62B6" w14:textId="77777777" w:rsidTr="0050133B">
        <w:trPr>
          <w:gridAfter w:val="1"/>
          <w:wAfter w:w="7" w:type="dxa"/>
          <w:cantSplit/>
        </w:trPr>
        <w:tc>
          <w:tcPr>
            <w:tcW w:w="4253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4667A9FE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11F16033" w14:textId="66D9C1A6" w:rsidR="00F21536" w:rsidRPr="00197D90" w:rsidRDefault="00F21536" w:rsidP="002C49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eonatal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&lt;</w:t>
            </w:r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month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4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FFFFFF"/>
            <w:vAlign w:val="bottom"/>
          </w:tcPr>
          <w:p w14:paraId="74043FB8" w14:textId="72BC4A05" w:rsidR="00F21536" w:rsidRPr="00197D90" w:rsidRDefault="009F2815" w:rsidP="009F28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lder (</w:t>
            </w:r>
            <w:r w:rsidR="00F21536"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F21536"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on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– </w:t>
            </w:r>
            <w:r w:rsidR="00F21536"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="00F21536"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year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F21536" w:rsidRPr="00197D90" w14:paraId="36590E6D" w14:textId="77777777" w:rsidTr="0050133B">
        <w:trPr>
          <w:gridAfter w:val="1"/>
          <w:wAfter w:w="7" w:type="dxa"/>
          <w:cantSplit/>
        </w:trPr>
        <w:tc>
          <w:tcPr>
            <w:tcW w:w="4253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3690DD79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vMerge w:val="restart"/>
            <w:tcBorders>
              <w:left w:val="single" w:sz="4" w:space="0" w:color="000000" w:themeColor="text1"/>
              <w:right w:val="nil"/>
            </w:tcBorders>
            <w:shd w:val="clear" w:color="auto" w:fill="FFFFFF"/>
            <w:vAlign w:val="bottom"/>
          </w:tcPr>
          <w:p w14:paraId="6E8D405F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708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BEB7F69" w14:textId="17F61513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l.</w:t>
            </w: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  <w:r w:rsidR="007D7B25" w:rsidRPr="007D7B2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161" w:type="dxa"/>
            <w:gridSpan w:val="4"/>
            <w:tcBorders>
              <w:left w:val="nil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5483C592" w14:textId="176ABA80" w:rsidR="00F21536" w:rsidRPr="00197D90" w:rsidRDefault="00F21536" w:rsidP="002C499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urvival </w:t>
            </w:r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s</w:t>
            </w:r>
            <w:proofErr w:type="spellEnd"/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68" w:type="dxa"/>
            <w:gridSpan w:val="2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FFFFFF"/>
            <w:vAlign w:val="bottom"/>
          </w:tcPr>
          <w:p w14:paraId="5E3F577E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C545D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70D5A96" w14:textId="278715C2" w:rsidR="00F21536" w:rsidRPr="00197D90" w:rsidRDefault="00F21536" w:rsidP="002C499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urvival </w:t>
            </w:r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s</w:t>
            </w:r>
            <w:proofErr w:type="spellEnd"/>
            <w:r w:rsidR="002C4991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</w:tr>
      <w:tr w:rsidR="00F21536" w:rsidRPr="00197D90" w14:paraId="3A976FA4" w14:textId="77777777" w:rsidTr="0050133B">
        <w:trPr>
          <w:gridAfter w:val="1"/>
          <w:wAfter w:w="7" w:type="dxa"/>
          <w:cantSplit/>
        </w:trPr>
        <w:tc>
          <w:tcPr>
            <w:tcW w:w="4253" w:type="dxa"/>
            <w:gridSpan w:val="2"/>
            <w:vMerge/>
            <w:tcBorders>
              <w:top w:val="double" w:sz="8" w:space="0" w:color="000000"/>
              <w:left w:val="nil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118B2E96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vMerge/>
            <w:tcBorders>
              <w:left w:val="single" w:sz="4" w:space="0" w:color="000000" w:themeColor="text1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2386F2CE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0B1D992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098988F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453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FFFFFF"/>
            <w:vAlign w:val="bottom"/>
          </w:tcPr>
          <w:p w14:paraId="7C577797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568" w:type="dxa"/>
            <w:gridSpan w:val="2"/>
            <w:tcBorders>
              <w:top w:val="nil"/>
              <w:left w:val="single" w:sz="4" w:space="0" w:color="000000" w:themeColor="text1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4293C73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2B65D28D" w14:textId="77777777" w:rsidR="00A54E5E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B201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ol. </w:t>
            </w:r>
          </w:p>
          <w:p w14:paraId="3A4EE126" w14:textId="6962DB56" w:rsidR="00F21536" w:rsidRPr="00197D90" w:rsidRDefault="009F2815" w:rsidP="00F215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="00F21536"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  <w:r w:rsidR="007D7B25" w:rsidRPr="007D7B2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712" w:type="dxa"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7F2049E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457" w:type="dxa"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vAlign w:val="bottom"/>
          </w:tcPr>
          <w:p w14:paraId="14C0916B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</w:tr>
      <w:tr w:rsidR="00F21536" w:rsidRPr="00197D90" w14:paraId="5A7810A0" w14:textId="77777777" w:rsidTr="0050133B">
        <w:trPr>
          <w:cantSplit/>
        </w:trPr>
        <w:tc>
          <w:tcPr>
            <w:tcW w:w="140" w:type="dxa"/>
            <w:vMerge w:val="restart"/>
            <w:tcBorders>
              <w:top w:val="single" w:sz="18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EA2C224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4FEB792" w14:textId="77777777" w:rsidR="00F21536" w:rsidRPr="0064541B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State DC not available or state DC available but no COD</w:t>
            </w:r>
          </w:p>
        </w:tc>
        <w:tc>
          <w:tcPr>
            <w:tcW w:w="689" w:type="dxa"/>
            <w:gridSpan w:val="2"/>
            <w:tcBorders>
              <w:top w:val="single" w:sz="18" w:space="0" w:color="000000" w:themeColor="text1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5AD5235F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28</w:t>
            </w:r>
          </w:p>
        </w:tc>
        <w:tc>
          <w:tcPr>
            <w:tcW w:w="708" w:type="dxa"/>
            <w:gridSpan w:val="2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3DBACA5B" w14:textId="3C70A850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30.8</w:t>
            </w:r>
          </w:p>
        </w:tc>
        <w:tc>
          <w:tcPr>
            <w:tcW w:w="708" w:type="dxa"/>
            <w:gridSpan w:val="2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41F1CC8A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6</w:t>
            </w:r>
          </w:p>
        </w:tc>
        <w:tc>
          <w:tcPr>
            <w:tcW w:w="453" w:type="dxa"/>
            <w:gridSpan w:val="2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440AEE9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14</w:t>
            </w:r>
          </w:p>
        </w:tc>
        <w:tc>
          <w:tcPr>
            <w:tcW w:w="561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7083063F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6D938469" w14:textId="48F5E0B3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24.6</w:t>
            </w:r>
          </w:p>
        </w:tc>
        <w:tc>
          <w:tcPr>
            <w:tcW w:w="712" w:type="dxa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4F4BB524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57</w:t>
            </w:r>
          </w:p>
        </w:tc>
        <w:tc>
          <w:tcPr>
            <w:tcW w:w="464" w:type="dxa"/>
            <w:gridSpan w:val="2"/>
            <w:tcBorders>
              <w:top w:val="single" w:sz="18" w:space="0" w:color="000000" w:themeColor="text1"/>
              <w:left w:val="nil"/>
              <w:bottom w:val="single" w:sz="2" w:space="0" w:color="A6A6A6" w:themeColor="background1" w:themeShade="A6"/>
              <w:right w:val="nil"/>
            </w:tcBorders>
            <w:shd w:val="clear" w:color="auto" w:fill="D9D9D9" w:themeFill="background1" w:themeFillShade="D9"/>
            <w:vAlign w:val="center"/>
          </w:tcPr>
          <w:p w14:paraId="26710FCE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  <w:lang w:val="en-GB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80</w:t>
            </w:r>
          </w:p>
        </w:tc>
      </w:tr>
      <w:tr w:rsidR="00F21536" w:rsidRPr="00197D90" w14:paraId="3F7E769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4B22AC35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C353E2E" w14:textId="0E430458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genital Anomalie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19F24C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97B7D"/>
            <w:vAlign w:val="center"/>
          </w:tcPr>
          <w:p w14:paraId="0152DDBC" w14:textId="1BBA127D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311171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1AFA42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A382B9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EEF1"/>
            <w:vAlign w:val="center"/>
          </w:tcPr>
          <w:p w14:paraId="07ED93D5" w14:textId="4C64089F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04D008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51A5D6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F21536" w:rsidRPr="00197D90" w14:paraId="6E4000B2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7198327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6D5784A" w14:textId="045A7E7C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rtain Conditions Originating </w:t>
            </w:r>
            <w:r w:rsidR="009F2815">
              <w:rPr>
                <w:rFonts w:ascii="Arial" w:hAnsi="Arial" w:cs="Arial"/>
                <w:color w:val="000000"/>
                <w:sz w:val="18"/>
                <w:szCs w:val="18"/>
              </w:rPr>
              <w:t>during th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erinatal Period</w:t>
            </w:r>
            <w:r w:rsidR="007D7B25" w:rsidRPr="007D7B2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674A66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A9395"/>
            <w:vAlign w:val="center"/>
          </w:tcPr>
          <w:p w14:paraId="74203FBD" w14:textId="35326B25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43A27C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1614C95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67D1CD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4F7"/>
            <w:vAlign w:val="center"/>
          </w:tcPr>
          <w:p w14:paraId="78C774AF" w14:textId="6A453A9D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6D459F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B8BD38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F21536" w:rsidRPr="00197D90" w14:paraId="5815DDDC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28678E4C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7CAC729" w14:textId="77777777" w:rsidR="00F21536" w:rsidRPr="0064541B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Other Cause of Death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94749A9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6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EBEE"/>
            <w:vAlign w:val="center"/>
          </w:tcPr>
          <w:p w14:paraId="2EE1A319" w14:textId="7CE68082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6.6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13AD398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14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8D43C11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23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1114DD0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8696B"/>
            <w:vAlign w:val="center"/>
          </w:tcPr>
          <w:p w14:paraId="7FE30524" w14:textId="31DCF583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31.2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3493B73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31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B7A90E7" w14:textId="77777777" w:rsidR="00F21536" w:rsidRPr="0064541B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 w:rsidRPr="0064541B"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  <w:t>61</w:t>
            </w:r>
          </w:p>
        </w:tc>
      </w:tr>
      <w:tr w:rsidR="00F21536" w:rsidRPr="00197D90" w14:paraId="417B1AE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9ED2925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A5063AE" w14:textId="29788DC5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iseases of </w:t>
            </w:r>
            <w:r w:rsidR="00171248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90CF1FC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7FA"/>
            <w:vAlign w:val="center"/>
          </w:tcPr>
          <w:p w14:paraId="00AC406B" w14:textId="04C366DA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B3003B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C0A675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62AF89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EAED"/>
            <w:vAlign w:val="center"/>
          </w:tcPr>
          <w:p w14:paraId="598F114B" w14:textId="574D7EE1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09747A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6A5CB7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F21536" w:rsidRPr="00197D90" w14:paraId="746BDBC8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2AC3C9C4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420205F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cidents and Adverse Effect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F86B0E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AAC2E2"/>
            <w:vAlign w:val="center"/>
          </w:tcPr>
          <w:p w14:paraId="7D3C95CE" w14:textId="530954B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84BF98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5B03C8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50FFA3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7FA"/>
            <w:vAlign w:val="center"/>
          </w:tcPr>
          <w:p w14:paraId="10FFCA28" w14:textId="28045F5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FFB2BC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1CA996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F21536" w:rsidRPr="00197D90" w14:paraId="062333CA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68DB7FE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47C72261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pticemia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D7EAC1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AAC2E2"/>
            <w:vAlign w:val="center"/>
          </w:tcPr>
          <w:p w14:paraId="3F9BF74B" w14:textId="4ACADC3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D6AE06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82F6EF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EC0BF4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4F7"/>
            <w:vAlign w:val="center"/>
          </w:tcPr>
          <w:p w14:paraId="43765CC2" w14:textId="636FA9C9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ED15C3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0CB666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F21536" w:rsidRPr="00197D90" w14:paraId="2F73B21F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F8687BB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711BF04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ronic Liver Disease and Cirrhosi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ED9CB2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44528030" w14:textId="4DD16281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C0C8B0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83F54D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0A714F3" w14:textId="32EF261A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4DB7B88" w14:textId="1B957802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31ECE4C" w14:textId="50299FE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FDD14CD" w14:textId="67E8E73D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21536" w:rsidRPr="00197D90" w14:paraId="645290AC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4852B34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3D71880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nes and Joint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DD3993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69AA1EC8" w14:textId="74BCCA93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E6BE14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4BAD6B7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700301C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CFDCEF"/>
            <w:vAlign w:val="center"/>
          </w:tcPr>
          <w:p w14:paraId="3D427C63" w14:textId="09B44FD5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AAAB01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13333A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F21536" w:rsidRPr="00197D90" w14:paraId="61068673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4E84F6FE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E044650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ain and Other Nervous System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50A554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5877A744" w14:textId="65675D8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158C74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45E2A88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367BE1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86A9D5"/>
            <w:vAlign w:val="center"/>
          </w:tcPr>
          <w:p w14:paraId="5DF4AAD5" w14:textId="497C7C0E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E4AA0D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00954C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F21536" w:rsidRPr="00197D90" w14:paraId="14E0BDDC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260C50A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573F39C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 Infectious and Parasitic Diseases including HIV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C55A5D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CC8718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0B890B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3940DA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1DC855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DFE2"/>
            <w:vAlign w:val="center"/>
          </w:tcPr>
          <w:p w14:paraId="03F4A4B1" w14:textId="47B007C4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B5EC95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E5F9B9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F21536" w:rsidRPr="00197D90" w14:paraId="6D9FC9D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CE057C6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1593F8E9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neumonia and Influenza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8C0BC0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4FAAAB8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F741B9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452C23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5F1ED2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E4E7"/>
            <w:vAlign w:val="center"/>
          </w:tcPr>
          <w:p w14:paraId="5D23F950" w14:textId="4726CC82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8204D8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A4BEBB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F21536" w:rsidRPr="00197D90" w14:paraId="4CFC5DC5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260F139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B6EB98F" w14:textId="35679F7B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ymptoms, Signs</w:t>
            </w:r>
            <w:r w:rsidR="005D5C52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Ill-Defined Condition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1D15D8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7FE78F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8742D1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BF1D6F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7D1A4B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8FB"/>
            <w:vAlign w:val="center"/>
          </w:tcPr>
          <w:p w14:paraId="20A9D80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ED1579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019130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F21536" w:rsidRPr="00197D90" w14:paraId="6FFCBF67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8A62111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84F3C20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rebrovascular Disease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2C2853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B7E91C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1AAB17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C66207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4F7EB4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AFD"/>
            <w:vAlign w:val="center"/>
          </w:tcPr>
          <w:p w14:paraId="76097A7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4AC11E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838A41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F21536" w:rsidRPr="00197D90" w14:paraId="3B74A132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4E47CE9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3CCB67E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F81D87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35B0FA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7741DC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CA770A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E98845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CFCFF"/>
            <w:vAlign w:val="center"/>
          </w:tcPr>
          <w:p w14:paraId="5C19CBC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4AA964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F53586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F21536" w:rsidRPr="00197D90" w14:paraId="7A0A4319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458D335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EAB5C2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icide and Legal Intervention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EFA9A48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EFDA7C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4196AA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E1D9D2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123A1A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B2C8E5"/>
            <w:vAlign w:val="center"/>
          </w:tcPr>
          <w:p w14:paraId="3EFCBF55" w14:textId="36807D0E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14506E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026C2C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F21536" w:rsidRPr="00197D90" w14:paraId="57A0A927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76BD0B58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4D691326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 Diseases of Arteries, Arterioles, Capillarie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3106D1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8363F2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422C585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150031D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384091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B2C8E5"/>
            <w:vAlign w:val="center"/>
          </w:tcPr>
          <w:p w14:paraId="3B5DECAF" w14:textId="7A4A562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D4DBEE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AA283A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F21536" w:rsidRPr="00197D90" w14:paraId="4E36DE67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49862C10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B55350F" w14:textId="5E436D23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ther Endocrine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 xml:space="preserve"> Dysfunction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ing Thymu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EE152B8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52F479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1DB4C0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5002A9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26DD2E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B2C8E5"/>
            <w:vAlign w:val="center"/>
          </w:tcPr>
          <w:p w14:paraId="7A415DD4" w14:textId="10D80EB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8B993E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26C424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F21536" w:rsidRPr="00197D90" w14:paraId="5BE49528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29FEFBFF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361632AA" w14:textId="5BBED2F8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ft Tissue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ing Heart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CA2731C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F26BA5C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1BC8365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AD85B3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92F9FF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86A9D5"/>
            <w:vAlign w:val="center"/>
          </w:tcPr>
          <w:p w14:paraId="031800D4" w14:textId="4BB9D973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AE4666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73A8A9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F21536" w:rsidRPr="00197D90" w14:paraId="5055C4F0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6B3AFD7D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11B9C12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ypertension without Heart Disease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B3F3B8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3DB6D7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403CD7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0ED460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9A3B263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27FF5CE1" w14:textId="33D7EF7D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A9AE03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2981B2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21536" w:rsidRPr="00197D90" w14:paraId="7513740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5710016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B1CF7C0" w14:textId="0D25EDFA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 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u, 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nign</w:t>
            </w:r>
            <w:r w:rsidR="002C4991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known 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havior 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oplasm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1595D9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C681F5A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187B41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6E138C1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EF377F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5D4D7453" w14:textId="3D7CBC32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F74864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44FD10B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21536" w:rsidRPr="00197D90" w14:paraId="228F73C3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06571301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5580B48D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dney and Renal Pelvi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59B5EF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7497DA9C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0AA968D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B5E46B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ACB8364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4C7C7F69" w14:textId="754CA4F9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5F30CCD7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E2F2AF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21536" w:rsidRPr="00197D90" w14:paraId="00BBFA91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7458BE67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B8D68F6" w14:textId="64FE988F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phritis, Nephrotic Syndrome</w:t>
            </w:r>
            <w:r w:rsidR="0075273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ephrosis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4B005C7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67E721E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90DA139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AEEC18E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048420C2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5A8AC6"/>
            <w:vAlign w:val="center"/>
          </w:tcPr>
          <w:p w14:paraId="5BE9607B" w14:textId="1861EA5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23273CC1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A6A6A6" w:themeColor="background1" w:themeShade="A6"/>
              <w:right w:val="nil"/>
            </w:tcBorders>
            <w:shd w:val="clear" w:color="000000" w:fill="FFFFFF"/>
            <w:vAlign w:val="center"/>
          </w:tcPr>
          <w:p w14:paraId="33528B6F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21536" w:rsidRPr="00197D90" w14:paraId="2812780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46884CF7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5FD73B9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ute Lymphocytic Leukemia</w:t>
            </w:r>
          </w:p>
        </w:tc>
        <w:tc>
          <w:tcPr>
            <w:tcW w:w="689" w:type="dxa"/>
            <w:gridSpan w:val="2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174D7D44" w14:textId="6CFC0C70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12CB5353" w14:textId="1C761981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1D4864C8" w14:textId="79BD243B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3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D4F0706" w14:textId="6823D861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top w:val="single" w:sz="2" w:space="0" w:color="A6A6A6" w:themeColor="background1" w:themeShade="A6"/>
              <w:left w:val="single" w:sz="4" w:space="0" w:color="000000" w:themeColor="text1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5BCD5E20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nil"/>
            </w:tcBorders>
            <w:shd w:val="clear" w:color="000000" w:fill="5A8AC6"/>
            <w:vAlign w:val="center"/>
          </w:tcPr>
          <w:p w14:paraId="70A0CFA8" w14:textId="7F686F4F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2" w:type="dxa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644B5EA8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64" w:type="dxa"/>
            <w:gridSpan w:val="2"/>
            <w:tcBorders>
              <w:top w:val="single" w:sz="2" w:space="0" w:color="A6A6A6" w:themeColor="background1" w:themeShade="A6"/>
              <w:left w:val="nil"/>
              <w:bottom w:val="single" w:sz="2" w:space="0" w:color="000000" w:themeColor="text1"/>
              <w:right w:val="nil"/>
            </w:tcBorders>
            <w:shd w:val="clear" w:color="000000" w:fill="FFFFFF"/>
            <w:vAlign w:val="center"/>
          </w:tcPr>
          <w:p w14:paraId="3A7B5256" w14:textId="77777777" w:rsidR="00F21536" w:rsidRPr="00197D90" w:rsidRDefault="00F21536" w:rsidP="00FE6C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21536" w:rsidRPr="00197D90" w14:paraId="2AC6C286" w14:textId="77777777" w:rsidTr="0050133B">
        <w:trPr>
          <w:cantSplit/>
        </w:trPr>
        <w:tc>
          <w:tcPr>
            <w:tcW w:w="140" w:type="dxa"/>
            <w:vMerge/>
            <w:tcBorders>
              <w:top w:val="double" w:sz="12" w:space="0" w:color="000000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67933C4B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13" w:type="dxa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167CF957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89" w:type="dxa"/>
            <w:gridSpan w:val="2"/>
            <w:tcBorders>
              <w:top w:val="single" w:sz="2" w:space="0" w:color="000000" w:themeColor="text1"/>
              <w:left w:val="single" w:sz="4" w:space="0" w:color="000000" w:themeColor="text1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3764E41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08" w:type="dxa"/>
            <w:gridSpan w:val="2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7CA4F0AC" w14:textId="1EB307B5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8" w:type="dxa"/>
            <w:gridSpan w:val="2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EB1E740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53" w:type="dxa"/>
            <w:gridSpan w:val="2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6A016A5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1" w:type="dxa"/>
            <w:tcBorders>
              <w:top w:val="single" w:sz="2" w:space="0" w:color="000000" w:themeColor="text1"/>
              <w:left w:val="single" w:sz="4" w:space="0" w:color="000000" w:themeColor="text1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358D774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9</w:t>
            </w:r>
          </w:p>
        </w:tc>
        <w:tc>
          <w:tcPr>
            <w:tcW w:w="709" w:type="dxa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124E6D29" w14:textId="553B681F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12" w:type="dxa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65BE8693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64" w:type="dxa"/>
            <w:gridSpan w:val="2"/>
            <w:tcBorders>
              <w:top w:val="single" w:sz="2" w:space="0" w:color="000000" w:themeColor="text1"/>
              <w:left w:val="nil"/>
              <w:bottom w:val="double" w:sz="4" w:space="0" w:color="000000" w:themeColor="text1"/>
              <w:right w:val="nil"/>
            </w:tcBorders>
            <w:shd w:val="clear" w:color="auto" w:fill="FFFFFF"/>
          </w:tcPr>
          <w:p w14:paraId="593D9695" w14:textId="77777777" w:rsidR="00F21536" w:rsidRPr="00197D90" w:rsidRDefault="00F21536" w:rsidP="00F2153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97D9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</w:t>
            </w:r>
          </w:p>
        </w:tc>
      </w:tr>
    </w:tbl>
    <w:p w14:paraId="436048BA" w14:textId="2A89408C" w:rsidR="006A0011" w:rsidRPr="00FE6CA6" w:rsidRDefault="006A0011" w:rsidP="00FE6CA6">
      <w:pPr>
        <w:spacing w:after="0" w:line="240" w:lineRule="auto"/>
      </w:pPr>
    </w:p>
    <w:p w14:paraId="0B4D4A4A" w14:textId="3815F526" w:rsidR="003E19D9" w:rsidRDefault="007D7B25" w:rsidP="00FE6CA6">
      <w:pPr>
        <w:spacing w:after="0" w:line="240" w:lineRule="auto"/>
      </w:pPr>
      <w:r w:rsidRPr="007D7B25">
        <w:rPr>
          <w:vertAlign w:val="superscript"/>
        </w:rPr>
        <w:t>*</w:t>
      </w:r>
      <w:r w:rsidR="003E19D9">
        <w:t>Percentages in columns were ordered and colored from highest (red) to lowest (blue).</w:t>
      </w:r>
    </w:p>
    <w:p w14:paraId="7F162782" w14:textId="3CA51BF9" w:rsidR="000F52C4" w:rsidRDefault="007D7B25" w:rsidP="000F52C4">
      <w:pPr>
        <w:spacing w:after="0" w:line="240" w:lineRule="auto"/>
      </w:pPr>
      <w:r>
        <w:rPr>
          <w:rFonts w:cstheme="minorHAnsi"/>
          <w:vertAlign w:val="superscript"/>
        </w:rPr>
        <w:t>†</w:t>
      </w:r>
      <w:r w:rsidR="000F52C4">
        <w:t>The perinatal period was defined as the period immediately before, during, or less than a month after birth.</w:t>
      </w:r>
    </w:p>
    <w:p w14:paraId="1A109041" w14:textId="6F8F6D3E" w:rsidR="00C9799A" w:rsidRDefault="009F2815" w:rsidP="003E19D9">
      <w:pPr>
        <w:spacing w:after="0" w:line="240" w:lineRule="auto"/>
      </w:pPr>
      <w:r w:rsidRPr="000D1982">
        <w:rPr>
          <w:b/>
        </w:rPr>
        <w:t>Abbreviations:</w:t>
      </w:r>
      <w:r>
        <w:t xml:space="preserve"> DC, </w:t>
      </w:r>
      <w:r w:rsidR="00FB4CB6">
        <w:t>Death Code;</w:t>
      </w:r>
      <w:r w:rsidR="003809DD">
        <w:t xml:space="preserve"> COD, </w:t>
      </w:r>
      <w:r w:rsidR="003809DD" w:rsidRPr="00FE6CA6">
        <w:t>cause of death</w:t>
      </w:r>
      <w:r w:rsidR="003809DD">
        <w:t xml:space="preserve">; </w:t>
      </w:r>
      <w:r w:rsidR="00FB4CB6">
        <w:t xml:space="preserve">Col. (%), </w:t>
      </w:r>
      <w:r w:rsidR="000F52C4">
        <w:t>p</w:t>
      </w:r>
      <w:r w:rsidR="00FB4CB6">
        <w:t xml:space="preserve">ercentage of </w:t>
      </w:r>
      <w:r w:rsidR="000F52C4">
        <w:t>c</w:t>
      </w:r>
      <w:r w:rsidR="00FB4CB6">
        <w:t xml:space="preserve">olumn total; </w:t>
      </w:r>
      <w:r>
        <w:t>SD, standard deviation</w:t>
      </w:r>
      <w:r w:rsidR="00074358">
        <w:t xml:space="preserve">; </w:t>
      </w:r>
      <w:proofErr w:type="spellStart"/>
      <w:r w:rsidR="00074358">
        <w:t>mos</w:t>
      </w:r>
      <w:proofErr w:type="spellEnd"/>
      <w:r w:rsidR="00074358">
        <w:t>, months</w:t>
      </w:r>
    </w:p>
    <w:p w14:paraId="6BACBA3A" w14:textId="77777777" w:rsidR="00C9799A" w:rsidRDefault="00C9799A">
      <w:r>
        <w:br w:type="page"/>
      </w:r>
    </w:p>
    <w:p w14:paraId="262153D7" w14:textId="396811F1" w:rsidR="00F21536" w:rsidRDefault="00F21536"/>
    <w:p w14:paraId="3EEB5668" w14:textId="097E68D3" w:rsidR="00267644" w:rsidRDefault="00267644" w:rsidP="00A628DC">
      <w:pPr>
        <w:pStyle w:val="Heading1"/>
      </w:pPr>
      <w:bookmarkStart w:id="6" w:name="_Toc479025017"/>
      <w:r>
        <w:t>Supplementary T</w:t>
      </w:r>
      <w:r w:rsidRPr="00393C5B">
        <w:t>able</w:t>
      </w:r>
      <w:r>
        <w:t xml:space="preserve"> </w:t>
      </w:r>
      <w:r w:rsidR="00E03827">
        <w:t>5</w:t>
      </w:r>
      <w:r w:rsidR="00A628DC">
        <w:t>.</w:t>
      </w:r>
      <w:bookmarkEnd w:id="6"/>
    </w:p>
    <w:p w14:paraId="18254BE7" w14:textId="5FF83946" w:rsidR="0072542B" w:rsidRPr="00267644" w:rsidRDefault="0078569D" w:rsidP="00267644">
      <w:r>
        <w:t>The relative frequency of n</w:t>
      </w:r>
      <w:r w:rsidR="0072542B" w:rsidRPr="00267644">
        <w:t>euroblastoma</w:t>
      </w:r>
      <w:r w:rsidR="00267644">
        <w:t xml:space="preserve"> </w:t>
      </w:r>
      <w:r>
        <w:t xml:space="preserve">diagnoses </w:t>
      </w:r>
      <w:r w:rsidR="00267644">
        <w:t xml:space="preserve">and 5-year </w:t>
      </w:r>
      <w:r w:rsidR="00F84ADB" w:rsidRPr="00D52810">
        <w:t>overall</w:t>
      </w:r>
      <w:r w:rsidR="00F84ADB">
        <w:t xml:space="preserve"> </w:t>
      </w:r>
      <w:r w:rsidR="00267644">
        <w:t>survival</w:t>
      </w:r>
      <w:r>
        <w:t xml:space="preserve"> of patients with that disease</w:t>
      </w:r>
      <w:r w:rsidR="00267644">
        <w:t>.</w:t>
      </w:r>
    </w:p>
    <w:tbl>
      <w:tblPr>
        <w:tblStyle w:val="TableGrid2"/>
        <w:tblW w:w="6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1578"/>
        <w:gridCol w:w="636"/>
        <w:gridCol w:w="2367"/>
      </w:tblGrid>
      <w:tr w:rsidR="004E09FE" w:rsidRPr="004E09FE" w14:paraId="4890DD66" w14:textId="77777777" w:rsidTr="000D1982">
        <w:trPr>
          <w:trHeight w:val="300"/>
        </w:trPr>
        <w:tc>
          <w:tcPr>
            <w:tcW w:w="22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DD9E7A" w14:textId="4C721B92" w:rsidR="0072542B" w:rsidRPr="004E09FE" w:rsidRDefault="00342830" w:rsidP="00CD3A2C">
            <w:r>
              <w:t>Site</w:t>
            </w:r>
            <w:r w:rsidR="00F84ADB">
              <w:t xml:space="preserve"> of Neuroblastoma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15AC0C" w14:textId="44B646D0" w:rsidR="0072542B" w:rsidRPr="004E09FE" w:rsidRDefault="0072542B" w:rsidP="00BE25F2">
            <w:pPr>
              <w:jc w:val="center"/>
            </w:pPr>
            <w:r w:rsidRPr="004E09FE">
              <w:t>Frequency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76409F" w14:textId="436F7807" w:rsidR="0072542B" w:rsidRPr="004E09FE" w:rsidRDefault="0072542B" w:rsidP="00BE25F2">
            <w:pPr>
              <w:jc w:val="center"/>
            </w:pPr>
            <w:r w:rsidRPr="004E09FE">
              <w:t>RF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99DBC5" w14:textId="265C7578" w:rsidR="0072542B" w:rsidRPr="004E09FE" w:rsidRDefault="0072542B" w:rsidP="00BE25F2">
            <w:pPr>
              <w:jc w:val="center"/>
            </w:pPr>
            <w:r w:rsidRPr="004E09FE">
              <w:t xml:space="preserve">5-year </w:t>
            </w:r>
            <w:r w:rsidR="00F84ADB">
              <w:t xml:space="preserve">overall </w:t>
            </w:r>
            <w:r w:rsidRPr="004E09FE">
              <w:t xml:space="preserve">survival </w:t>
            </w:r>
            <w:r w:rsidR="00F84ADB">
              <w:t>(95% CI)</w:t>
            </w:r>
          </w:p>
        </w:tc>
      </w:tr>
      <w:tr w:rsidR="004E09FE" w:rsidRPr="004E09FE" w14:paraId="172F6B41" w14:textId="77777777" w:rsidTr="000D1982">
        <w:trPr>
          <w:trHeight w:val="300"/>
        </w:trPr>
        <w:tc>
          <w:tcPr>
            <w:tcW w:w="2295" w:type="dxa"/>
            <w:tcBorders>
              <w:top w:val="single" w:sz="4" w:space="0" w:color="auto"/>
            </w:tcBorders>
            <w:noWrap/>
            <w:hideMark/>
          </w:tcPr>
          <w:p w14:paraId="788A5ACF" w14:textId="70603226" w:rsidR="0072542B" w:rsidRPr="004E09FE" w:rsidRDefault="0072542B" w:rsidP="00342830">
            <w:r w:rsidRPr="004E09FE">
              <w:t xml:space="preserve">Adrenal </w:t>
            </w:r>
            <w:r w:rsidR="00F84ADB">
              <w:t>g</w:t>
            </w:r>
            <w:r w:rsidRPr="004E09FE">
              <w:t>land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14:paraId="6ECA9F59" w14:textId="77777777" w:rsidR="0072542B" w:rsidRPr="004E09FE" w:rsidRDefault="0072542B" w:rsidP="00FE6CA6">
            <w:pPr>
              <w:jc w:val="center"/>
            </w:pPr>
            <w:r w:rsidRPr="004E09FE">
              <w:t>8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E5005C0" w14:textId="77777777" w:rsidR="0072542B" w:rsidRPr="004E09FE" w:rsidRDefault="0072542B" w:rsidP="00FE6CA6">
            <w:pPr>
              <w:jc w:val="center"/>
            </w:pPr>
            <w:r w:rsidRPr="004E09FE">
              <w:t>0.49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hideMark/>
          </w:tcPr>
          <w:p w14:paraId="0EF990A9" w14:textId="43C98083" w:rsidR="0072542B" w:rsidRPr="004E09FE" w:rsidRDefault="0072542B" w:rsidP="00FE6CA6">
            <w:pPr>
              <w:jc w:val="center"/>
            </w:pPr>
            <w:r w:rsidRPr="004E09FE">
              <w:t>69.7 (59.7-79.7)</w:t>
            </w:r>
          </w:p>
        </w:tc>
      </w:tr>
      <w:tr w:rsidR="004E09FE" w:rsidRPr="004E09FE" w14:paraId="2F343C02" w14:textId="77777777" w:rsidTr="000D1982">
        <w:trPr>
          <w:trHeight w:val="300"/>
        </w:trPr>
        <w:tc>
          <w:tcPr>
            <w:tcW w:w="2295" w:type="dxa"/>
            <w:noWrap/>
            <w:hideMark/>
          </w:tcPr>
          <w:p w14:paraId="11325783" w14:textId="77777777" w:rsidR="0072542B" w:rsidRPr="004E09FE" w:rsidRDefault="0072542B" w:rsidP="00342830">
            <w:r w:rsidRPr="004E09FE">
              <w:t>Connective tissue</w:t>
            </w:r>
          </w:p>
        </w:tc>
        <w:tc>
          <w:tcPr>
            <w:tcW w:w="1578" w:type="dxa"/>
            <w:noWrap/>
            <w:hideMark/>
          </w:tcPr>
          <w:p w14:paraId="5353E739" w14:textId="77777777" w:rsidR="0072542B" w:rsidRPr="004E09FE" w:rsidRDefault="0072542B" w:rsidP="00FE6CA6">
            <w:pPr>
              <w:jc w:val="center"/>
            </w:pPr>
            <w:r w:rsidRPr="004E09FE">
              <w:t>35</w:t>
            </w:r>
          </w:p>
        </w:tc>
        <w:tc>
          <w:tcPr>
            <w:tcW w:w="636" w:type="dxa"/>
            <w:noWrap/>
            <w:hideMark/>
          </w:tcPr>
          <w:p w14:paraId="54DA5D1B" w14:textId="77777777" w:rsidR="0072542B" w:rsidRPr="004E09FE" w:rsidRDefault="0072542B" w:rsidP="00FE6CA6">
            <w:pPr>
              <w:jc w:val="center"/>
            </w:pPr>
            <w:r w:rsidRPr="004E09FE">
              <w:t>0.20</w:t>
            </w:r>
          </w:p>
        </w:tc>
        <w:tc>
          <w:tcPr>
            <w:tcW w:w="2367" w:type="dxa"/>
            <w:noWrap/>
            <w:hideMark/>
          </w:tcPr>
          <w:p w14:paraId="5832C81F" w14:textId="46EF84F7" w:rsidR="0072542B" w:rsidRPr="004E09FE" w:rsidRDefault="0072542B" w:rsidP="00FE6CA6">
            <w:pPr>
              <w:jc w:val="center"/>
            </w:pPr>
            <w:r w:rsidRPr="004E09FE">
              <w:t>85.1 (72.9-97.3)</w:t>
            </w:r>
          </w:p>
        </w:tc>
      </w:tr>
      <w:tr w:rsidR="004E09FE" w:rsidRPr="004E09FE" w14:paraId="75ECA344" w14:textId="77777777" w:rsidTr="000D1982">
        <w:trPr>
          <w:trHeight w:val="300"/>
        </w:trPr>
        <w:tc>
          <w:tcPr>
            <w:tcW w:w="2295" w:type="dxa"/>
            <w:noWrap/>
            <w:hideMark/>
          </w:tcPr>
          <w:p w14:paraId="01EEDE0A" w14:textId="77777777" w:rsidR="0072542B" w:rsidRPr="004E09FE" w:rsidRDefault="0072542B" w:rsidP="00342830">
            <w:r w:rsidRPr="004E09FE">
              <w:t>Retroperitoneum</w:t>
            </w:r>
          </w:p>
        </w:tc>
        <w:tc>
          <w:tcPr>
            <w:tcW w:w="1578" w:type="dxa"/>
            <w:noWrap/>
            <w:hideMark/>
          </w:tcPr>
          <w:p w14:paraId="43C8D9C8" w14:textId="77777777" w:rsidR="0072542B" w:rsidRPr="004E09FE" w:rsidRDefault="0072542B" w:rsidP="00FE6CA6">
            <w:pPr>
              <w:jc w:val="center"/>
            </w:pPr>
            <w:r w:rsidRPr="004E09FE">
              <w:t>20</w:t>
            </w:r>
          </w:p>
        </w:tc>
        <w:tc>
          <w:tcPr>
            <w:tcW w:w="636" w:type="dxa"/>
            <w:noWrap/>
            <w:hideMark/>
          </w:tcPr>
          <w:p w14:paraId="0B57B7B0" w14:textId="77777777" w:rsidR="0072542B" w:rsidRPr="004E09FE" w:rsidRDefault="0072542B" w:rsidP="00FE6CA6">
            <w:pPr>
              <w:jc w:val="center"/>
            </w:pPr>
            <w:r w:rsidRPr="004E09FE">
              <w:t>0.12</w:t>
            </w:r>
          </w:p>
        </w:tc>
        <w:tc>
          <w:tcPr>
            <w:tcW w:w="2367" w:type="dxa"/>
            <w:noWrap/>
            <w:hideMark/>
          </w:tcPr>
          <w:p w14:paraId="3F2E7FE1" w14:textId="677669DA" w:rsidR="0072542B" w:rsidRPr="004E09FE" w:rsidRDefault="0072542B" w:rsidP="00FE6CA6">
            <w:pPr>
              <w:jc w:val="center"/>
            </w:pPr>
            <w:r w:rsidRPr="004E09FE">
              <w:t>90 (76.9-100)</w:t>
            </w:r>
          </w:p>
        </w:tc>
      </w:tr>
      <w:tr w:rsidR="004E09FE" w:rsidRPr="004E09FE" w14:paraId="5DB9C2D5" w14:textId="77777777" w:rsidTr="000D1982">
        <w:trPr>
          <w:trHeight w:val="300"/>
        </w:trPr>
        <w:tc>
          <w:tcPr>
            <w:tcW w:w="2295" w:type="dxa"/>
            <w:noWrap/>
            <w:hideMark/>
          </w:tcPr>
          <w:p w14:paraId="12406151" w14:textId="77777777" w:rsidR="0072542B" w:rsidRPr="004E09FE" w:rsidRDefault="0072542B" w:rsidP="00342830">
            <w:r w:rsidRPr="004E09FE">
              <w:t>Mediastinum</w:t>
            </w:r>
          </w:p>
        </w:tc>
        <w:tc>
          <w:tcPr>
            <w:tcW w:w="1578" w:type="dxa"/>
            <w:noWrap/>
            <w:hideMark/>
          </w:tcPr>
          <w:p w14:paraId="4AE20C69" w14:textId="77777777" w:rsidR="0072542B" w:rsidRPr="004E09FE" w:rsidRDefault="0072542B" w:rsidP="00FE6CA6">
            <w:pPr>
              <w:jc w:val="center"/>
            </w:pPr>
            <w:r w:rsidRPr="004E09FE">
              <w:t>11</w:t>
            </w:r>
          </w:p>
        </w:tc>
        <w:tc>
          <w:tcPr>
            <w:tcW w:w="636" w:type="dxa"/>
            <w:noWrap/>
            <w:hideMark/>
          </w:tcPr>
          <w:p w14:paraId="5D02E385" w14:textId="77777777" w:rsidR="0072542B" w:rsidRPr="004E09FE" w:rsidRDefault="0072542B" w:rsidP="00FE6CA6">
            <w:pPr>
              <w:jc w:val="center"/>
            </w:pPr>
            <w:r w:rsidRPr="004E09FE">
              <w:t>0.06</w:t>
            </w:r>
          </w:p>
        </w:tc>
        <w:tc>
          <w:tcPr>
            <w:tcW w:w="2367" w:type="dxa"/>
            <w:noWrap/>
            <w:hideMark/>
          </w:tcPr>
          <w:p w14:paraId="52DF5B2E" w14:textId="3FA13597" w:rsidR="0072542B" w:rsidRPr="004E09FE" w:rsidRDefault="0072542B" w:rsidP="00FE6CA6">
            <w:pPr>
              <w:jc w:val="center"/>
            </w:pPr>
            <w:r w:rsidRPr="004E09FE">
              <w:t>88.9 (68.3-100)</w:t>
            </w:r>
          </w:p>
        </w:tc>
      </w:tr>
      <w:tr w:rsidR="004E09FE" w:rsidRPr="004E09FE" w14:paraId="27096CEC" w14:textId="77777777" w:rsidTr="000D1982">
        <w:trPr>
          <w:trHeight w:val="300"/>
        </w:trPr>
        <w:tc>
          <w:tcPr>
            <w:tcW w:w="2295" w:type="dxa"/>
            <w:tcBorders>
              <w:bottom w:val="single" w:sz="12" w:space="0" w:color="auto"/>
            </w:tcBorders>
            <w:noWrap/>
            <w:hideMark/>
          </w:tcPr>
          <w:p w14:paraId="3A745E64" w14:textId="50BA193B" w:rsidR="0072542B" w:rsidRPr="004E09FE" w:rsidRDefault="0072542B" w:rsidP="00F84ADB">
            <w:r w:rsidRPr="004E09FE">
              <w:t>Other</w:t>
            </w:r>
            <w:r w:rsidR="007D7B25">
              <w:rPr>
                <w:vertAlign w:val="superscript"/>
              </w:rPr>
              <w:t>*</w:t>
            </w:r>
            <w:r w:rsidRPr="004E09FE">
              <w:t xml:space="preserve"> 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noWrap/>
            <w:hideMark/>
          </w:tcPr>
          <w:p w14:paraId="1D55E338" w14:textId="77777777" w:rsidR="0072542B" w:rsidRPr="004E09FE" w:rsidRDefault="0072542B" w:rsidP="00FE6CA6">
            <w:pPr>
              <w:jc w:val="center"/>
            </w:pPr>
            <w:r w:rsidRPr="004E09FE">
              <w:t>22</w:t>
            </w:r>
          </w:p>
        </w:tc>
        <w:tc>
          <w:tcPr>
            <w:tcW w:w="636" w:type="dxa"/>
            <w:tcBorders>
              <w:bottom w:val="single" w:sz="12" w:space="0" w:color="auto"/>
            </w:tcBorders>
            <w:noWrap/>
            <w:hideMark/>
          </w:tcPr>
          <w:p w14:paraId="02FA9A5D" w14:textId="77777777" w:rsidR="0072542B" w:rsidRPr="004E09FE" w:rsidRDefault="0072542B" w:rsidP="00FE6CA6">
            <w:pPr>
              <w:jc w:val="center"/>
            </w:pPr>
            <w:r w:rsidRPr="004E09FE">
              <w:t>0.13</w:t>
            </w:r>
          </w:p>
        </w:tc>
        <w:tc>
          <w:tcPr>
            <w:tcW w:w="2367" w:type="dxa"/>
            <w:tcBorders>
              <w:bottom w:val="single" w:sz="12" w:space="0" w:color="auto"/>
            </w:tcBorders>
            <w:noWrap/>
            <w:hideMark/>
          </w:tcPr>
          <w:p w14:paraId="63008C0B" w14:textId="1128D74C" w:rsidR="0072542B" w:rsidRPr="004E09FE" w:rsidRDefault="0072542B" w:rsidP="00FE6CA6">
            <w:pPr>
              <w:jc w:val="center"/>
            </w:pPr>
            <w:r w:rsidRPr="004E09FE">
              <w:t>72.7 (54-91.3)</w:t>
            </w:r>
          </w:p>
        </w:tc>
      </w:tr>
    </w:tbl>
    <w:p w14:paraId="66D4E3F2" w14:textId="0E66CE5E" w:rsidR="00FE6CA6" w:rsidRDefault="007D7B25">
      <w:r>
        <w:rPr>
          <w:vertAlign w:val="superscript"/>
        </w:rPr>
        <w:t>*</w:t>
      </w:r>
      <w:r w:rsidR="00F84ADB">
        <w:t>Other sites included the kidney, vertebral column, nervous system, thorax, abdomen, and unknown.</w:t>
      </w:r>
    </w:p>
    <w:p w14:paraId="10F3E37B" w14:textId="77777777" w:rsidR="00FE6CA6" w:rsidRDefault="00FE6CA6">
      <w:r>
        <w:br w:type="page"/>
      </w:r>
    </w:p>
    <w:p w14:paraId="5FE38163" w14:textId="784D97CA" w:rsidR="00CD7851" w:rsidRDefault="00CD7851" w:rsidP="00A628DC">
      <w:pPr>
        <w:pStyle w:val="Heading1"/>
      </w:pPr>
      <w:bookmarkStart w:id="7" w:name="_Toc479025018"/>
      <w:r>
        <w:lastRenderedPageBreak/>
        <w:t>Supplementary T</w:t>
      </w:r>
      <w:r w:rsidRPr="00393C5B">
        <w:t>able</w:t>
      </w:r>
      <w:r>
        <w:t xml:space="preserve"> </w:t>
      </w:r>
      <w:r w:rsidR="00E03827">
        <w:t>6</w:t>
      </w:r>
      <w:r w:rsidR="00A628DC">
        <w:t>.</w:t>
      </w:r>
      <w:bookmarkEnd w:id="7"/>
    </w:p>
    <w:p w14:paraId="3BCFD581" w14:textId="1907AF23" w:rsidR="00DA286D" w:rsidRPr="00807B75" w:rsidRDefault="00F64E40" w:rsidP="006D4364">
      <w:r>
        <w:t>S</w:t>
      </w:r>
      <w:r w:rsidR="00CD7851" w:rsidRPr="00CD7851">
        <w:t>urvival plateau</w:t>
      </w:r>
      <w:r>
        <w:t>s</w:t>
      </w:r>
      <w:r w:rsidR="001376F6" w:rsidRPr="000D1982">
        <w:rPr>
          <w:vertAlign w:val="superscript"/>
        </w:rPr>
        <w:t>*</w:t>
      </w:r>
      <w:r w:rsidR="00CD7851" w:rsidRPr="00CD7851">
        <w:t xml:space="preserve"> for each ICCC</w:t>
      </w:r>
      <w:r w:rsidR="003809DD">
        <w:t xml:space="preserve"> category</w:t>
      </w:r>
      <w:r w:rsidR="00CD7851" w:rsidRPr="00CD7851">
        <w:t xml:space="preserve"> in </w:t>
      </w:r>
      <w:r>
        <w:t xml:space="preserve">the </w:t>
      </w:r>
      <w:r w:rsidR="00CD7851" w:rsidRPr="00CD7851">
        <w:t>neonat</w:t>
      </w:r>
      <w:r w:rsidR="004A2848">
        <w:t>al</w:t>
      </w:r>
      <w:r w:rsidR="00CD7851" w:rsidRPr="00CD7851">
        <w:t xml:space="preserve"> group</w:t>
      </w:r>
      <w:r w:rsidR="00CD7851">
        <w:t xml:space="preserve">. </w:t>
      </w:r>
    </w:p>
    <w:tbl>
      <w:tblPr>
        <w:tblStyle w:val="TableGrid1"/>
        <w:tblW w:w="976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851"/>
        <w:gridCol w:w="802"/>
        <w:gridCol w:w="802"/>
        <w:gridCol w:w="802"/>
        <w:gridCol w:w="802"/>
        <w:gridCol w:w="821"/>
        <w:gridCol w:w="779"/>
        <w:gridCol w:w="777"/>
        <w:gridCol w:w="909"/>
        <w:gridCol w:w="896"/>
      </w:tblGrid>
      <w:tr w:rsidR="003809DD" w:rsidRPr="00516C9A" w14:paraId="3F26E3B0" w14:textId="77777777" w:rsidTr="00CD3A2C">
        <w:trPr>
          <w:trHeight w:val="330"/>
        </w:trPr>
        <w:tc>
          <w:tcPr>
            <w:tcW w:w="1524" w:type="dxa"/>
            <w:vMerge w:val="restart"/>
            <w:tcBorders>
              <w:top w:val="single" w:sz="4" w:space="0" w:color="auto"/>
            </w:tcBorders>
            <w:noWrap/>
          </w:tcPr>
          <w:p w14:paraId="30D07E95" w14:textId="77777777" w:rsidR="00EB4496" w:rsidRDefault="00EB4496" w:rsidP="00106953">
            <w:pPr>
              <w:rPr>
                <w:b/>
                <w:sz w:val="19"/>
                <w:szCs w:val="19"/>
              </w:rPr>
            </w:pPr>
          </w:p>
          <w:p w14:paraId="4994D506" w14:textId="77777777" w:rsidR="00EB4496" w:rsidRDefault="00EB4496" w:rsidP="00106953">
            <w:pPr>
              <w:rPr>
                <w:b/>
                <w:sz w:val="19"/>
                <w:szCs w:val="19"/>
              </w:rPr>
            </w:pPr>
          </w:p>
          <w:p w14:paraId="1788606E" w14:textId="2B82A458" w:rsidR="003809DD" w:rsidRPr="00FE6CA6" w:rsidRDefault="003809DD" w:rsidP="00106953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>ICCC category</w:t>
            </w:r>
          </w:p>
        </w:tc>
        <w:tc>
          <w:tcPr>
            <w:tcW w:w="8241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F7420" w14:textId="56D69406" w:rsidR="003809DD" w:rsidRPr="00FE6CA6" w:rsidRDefault="00EB4496" w:rsidP="007D7B25">
            <w:pPr>
              <w:jc w:val="center"/>
              <w:rPr>
                <w:b/>
                <w:sz w:val="19"/>
                <w:szCs w:val="19"/>
              </w:rPr>
            </w:pPr>
            <w:r w:rsidRPr="00EB4496">
              <w:rPr>
                <w:b/>
                <w:sz w:val="19"/>
                <w:szCs w:val="19"/>
              </w:rPr>
              <w:t>Probability of Overall Survival (SE) after Diagnosis</w:t>
            </w:r>
            <w:r w:rsidR="007D7B25" w:rsidRPr="000D1982">
              <w:rPr>
                <w:b/>
                <w:sz w:val="19"/>
                <w:szCs w:val="19"/>
                <w:vertAlign w:val="superscript"/>
              </w:rPr>
              <w:t>*</w:t>
            </w:r>
          </w:p>
        </w:tc>
      </w:tr>
      <w:tr w:rsidR="003809DD" w:rsidRPr="00516C9A" w14:paraId="714E8019" w14:textId="77777777" w:rsidTr="00CD3A2C">
        <w:trPr>
          <w:trHeight w:val="330"/>
        </w:trPr>
        <w:tc>
          <w:tcPr>
            <w:tcW w:w="1524" w:type="dxa"/>
            <w:vMerge/>
            <w:tcBorders>
              <w:bottom w:val="single" w:sz="4" w:space="0" w:color="auto"/>
            </w:tcBorders>
            <w:noWrap/>
            <w:hideMark/>
          </w:tcPr>
          <w:p w14:paraId="2F3E9B78" w14:textId="65132BC2" w:rsidR="003809DD" w:rsidRPr="00FE6CA6" w:rsidRDefault="003809DD" w:rsidP="00106953">
            <w:pPr>
              <w:rPr>
                <w:b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F09C3" w14:textId="42ED6563" w:rsidR="003809DD" w:rsidRPr="00FE6CA6" w:rsidRDefault="003809DD" w:rsidP="002F713D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6 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63608" w14:textId="2857521F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>12</w:t>
            </w:r>
            <w:r w:rsidR="00E90F1E">
              <w:rPr>
                <w:b/>
                <w:sz w:val="19"/>
                <w:szCs w:val="19"/>
              </w:rPr>
              <w:t xml:space="preserve"> </w:t>
            </w:r>
            <w:r w:rsidRPr="00FE6CA6">
              <w:rPr>
                <w:b/>
                <w:sz w:val="19"/>
                <w:szCs w:val="19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3D9F4" w14:textId="38F629DB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18 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D21A9" w14:textId="4EDFA7E1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>2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116D4" w14:textId="7538548D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30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592F7" w14:textId="0D10A20E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36 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3E04D" w14:textId="5225BE3D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42 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0CA42" w14:textId="0D000B1F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48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C091D" w14:textId="55B75963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54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66DC9" w14:textId="75ECFC7C" w:rsidR="003809DD" w:rsidRPr="00FE6CA6" w:rsidRDefault="003809DD" w:rsidP="00EB4496">
            <w:pPr>
              <w:rPr>
                <w:b/>
                <w:sz w:val="19"/>
                <w:szCs w:val="19"/>
              </w:rPr>
            </w:pPr>
            <w:r w:rsidRPr="00FE6CA6">
              <w:rPr>
                <w:b/>
                <w:sz w:val="19"/>
                <w:szCs w:val="19"/>
              </w:rPr>
              <w:t xml:space="preserve">60 </w:t>
            </w:r>
          </w:p>
        </w:tc>
      </w:tr>
      <w:tr w:rsidR="00DA286D" w:rsidRPr="00516C9A" w14:paraId="11A1E8DF" w14:textId="77777777" w:rsidTr="00CD3A2C">
        <w:trPr>
          <w:trHeight w:val="315"/>
        </w:trPr>
        <w:tc>
          <w:tcPr>
            <w:tcW w:w="1524" w:type="dxa"/>
            <w:tcBorders>
              <w:top w:val="single" w:sz="4" w:space="0" w:color="auto"/>
            </w:tcBorders>
            <w:hideMark/>
          </w:tcPr>
          <w:p w14:paraId="6B95353E" w14:textId="77777777" w:rsidR="00DA286D" w:rsidRPr="00516C9A" w:rsidRDefault="00DA286D" w:rsidP="00106953">
            <w:pPr>
              <w:rPr>
                <w:sz w:val="20"/>
                <w:szCs w:val="20"/>
              </w:rPr>
            </w:pPr>
            <w:r w:rsidRPr="00516C9A">
              <w:rPr>
                <w:sz w:val="20"/>
                <w:szCs w:val="20"/>
              </w:rPr>
              <w:t>Leukemia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628769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49.4 (5.6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695A94C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45.3 (5.6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530ACE9E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43.9 (5.6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60A556F1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41 (5.6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420549B2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41 (5.6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5FE90BF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41 (5.6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0A7C64C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39.1 (5.7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61324D80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39.1 (5.7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61D41E56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39.1 (5.7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219CA63B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39.1 (5.7)</w:t>
            </w:r>
          </w:p>
        </w:tc>
      </w:tr>
      <w:tr w:rsidR="00DA286D" w:rsidRPr="00516C9A" w14:paraId="772705B8" w14:textId="77777777" w:rsidTr="00CD3A2C">
        <w:trPr>
          <w:trHeight w:val="480"/>
        </w:trPr>
        <w:tc>
          <w:tcPr>
            <w:tcW w:w="1524" w:type="dxa"/>
            <w:hideMark/>
          </w:tcPr>
          <w:p w14:paraId="0B6F78C6" w14:textId="77777777" w:rsidR="00DA286D" w:rsidRPr="00516C9A" w:rsidRDefault="00DA286D" w:rsidP="00106953">
            <w:pPr>
              <w:rPr>
                <w:sz w:val="20"/>
                <w:szCs w:val="20"/>
              </w:rPr>
            </w:pPr>
            <w:r w:rsidRPr="00516C9A">
              <w:rPr>
                <w:sz w:val="20"/>
                <w:szCs w:val="20"/>
              </w:rPr>
              <w:t>CNS tumors</w:t>
            </w:r>
          </w:p>
        </w:tc>
        <w:tc>
          <w:tcPr>
            <w:tcW w:w="851" w:type="dxa"/>
            <w:noWrap/>
            <w:hideMark/>
          </w:tcPr>
          <w:p w14:paraId="4E78FB87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34.7(6)</w:t>
            </w:r>
          </w:p>
        </w:tc>
        <w:tc>
          <w:tcPr>
            <w:tcW w:w="802" w:type="dxa"/>
            <w:noWrap/>
            <w:hideMark/>
          </w:tcPr>
          <w:p w14:paraId="12563B5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27.6 (5.7)</w:t>
            </w:r>
          </w:p>
        </w:tc>
        <w:tc>
          <w:tcPr>
            <w:tcW w:w="802" w:type="dxa"/>
            <w:noWrap/>
            <w:hideMark/>
          </w:tcPr>
          <w:p w14:paraId="112F5585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25.6 (5.6)</w:t>
            </w:r>
          </w:p>
        </w:tc>
        <w:tc>
          <w:tcPr>
            <w:tcW w:w="802" w:type="dxa"/>
            <w:noWrap/>
            <w:hideMark/>
          </w:tcPr>
          <w:p w14:paraId="5FF08BC8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23.6 (5.5)</w:t>
            </w:r>
          </w:p>
        </w:tc>
        <w:tc>
          <w:tcPr>
            <w:tcW w:w="802" w:type="dxa"/>
            <w:noWrap/>
            <w:hideMark/>
          </w:tcPr>
          <w:p w14:paraId="2A2F67E7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23.6 (5.5)</w:t>
            </w:r>
          </w:p>
        </w:tc>
        <w:tc>
          <w:tcPr>
            <w:tcW w:w="821" w:type="dxa"/>
            <w:noWrap/>
            <w:hideMark/>
          </w:tcPr>
          <w:p w14:paraId="77B1C02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21.5 (5.4)</w:t>
            </w:r>
          </w:p>
        </w:tc>
        <w:tc>
          <w:tcPr>
            <w:tcW w:w="779" w:type="dxa"/>
            <w:noWrap/>
            <w:hideMark/>
          </w:tcPr>
          <w:p w14:paraId="7924F9E5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19.3 (5.3)</w:t>
            </w:r>
          </w:p>
        </w:tc>
        <w:tc>
          <w:tcPr>
            <w:tcW w:w="777" w:type="dxa"/>
            <w:noWrap/>
            <w:hideMark/>
          </w:tcPr>
          <w:p w14:paraId="1A93B7B6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15 (4.9)</w:t>
            </w:r>
          </w:p>
        </w:tc>
        <w:tc>
          <w:tcPr>
            <w:tcW w:w="909" w:type="dxa"/>
            <w:noWrap/>
            <w:hideMark/>
          </w:tcPr>
          <w:p w14:paraId="2FFB7BCA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15 (4.9)</w:t>
            </w:r>
          </w:p>
        </w:tc>
        <w:tc>
          <w:tcPr>
            <w:tcW w:w="896" w:type="dxa"/>
            <w:noWrap/>
            <w:hideMark/>
          </w:tcPr>
          <w:p w14:paraId="5DC8B07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15 (4.9)</w:t>
            </w:r>
          </w:p>
        </w:tc>
      </w:tr>
      <w:tr w:rsidR="00DA286D" w:rsidRPr="00516C9A" w14:paraId="5502F3AE" w14:textId="77777777" w:rsidTr="00CD3A2C">
        <w:trPr>
          <w:trHeight w:val="480"/>
        </w:trPr>
        <w:tc>
          <w:tcPr>
            <w:tcW w:w="1524" w:type="dxa"/>
            <w:hideMark/>
          </w:tcPr>
          <w:p w14:paraId="2F135609" w14:textId="77777777" w:rsidR="00DA286D" w:rsidRPr="00516C9A" w:rsidRDefault="00DA286D" w:rsidP="00106953">
            <w:pPr>
              <w:rPr>
                <w:sz w:val="20"/>
                <w:szCs w:val="20"/>
              </w:rPr>
            </w:pPr>
            <w:r w:rsidRPr="00516C9A">
              <w:rPr>
                <w:sz w:val="20"/>
                <w:szCs w:val="20"/>
              </w:rPr>
              <w:t>Neuroblastoma</w:t>
            </w:r>
          </w:p>
        </w:tc>
        <w:tc>
          <w:tcPr>
            <w:tcW w:w="851" w:type="dxa"/>
            <w:noWrap/>
            <w:hideMark/>
          </w:tcPr>
          <w:p w14:paraId="13D86A3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80.2 (3.1)</w:t>
            </w:r>
          </w:p>
        </w:tc>
        <w:tc>
          <w:tcPr>
            <w:tcW w:w="802" w:type="dxa"/>
            <w:noWrap/>
            <w:hideMark/>
          </w:tcPr>
          <w:p w14:paraId="706F9CBD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9.5 (3.1)</w:t>
            </w:r>
          </w:p>
        </w:tc>
        <w:tc>
          <w:tcPr>
            <w:tcW w:w="802" w:type="dxa"/>
            <w:noWrap/>
            <w:hideMark/>
          </w:tcPr>
          <w:p w14:paraId="04DCF9EC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8.2 (3.2)</w:t>
            </w:r>
          </w:p>
        </w:tc>
        <w:tc>
          <w:tcPr>
            <w:tcW w:w="802" w:type="dxa"/>
            <w:noWrap/>
            <w:hideMark/>
          </w:tcPr>
          <w:p w14:paraId="2C6C7E92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7.6 (3.2)</w:t>
            </w:r>
          </w:p>
        </w:tc>
        <w:tc>
          <w:tcPr>
            <w:tcW w:w="802" w:type="dxa"/>
            <w:noWrap/>
            <w:hideMark/>
          </w:tcPr>
          <w:p w14:paraId="5940647B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76.8 (3.3)</w:t>
            </w:r>
          </w:p>
        </w:tc>
        <w:tc>
          <w:tcPr>
            <w:tcW w:w="821" w:type="dxa"/>
            <w:noWrap/>
            <w:hideMark/>
          </w:tcPr>
          <w:p w14:paraId="165B9A6D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6.8 (3.3)</w:t>
            </w:r>
          </w:p>
        </w:tc>
        <w:tc>
          <w:tcPr>
            <w:tcW w:w="779" w:type="dxa"/>
            <w:noWrap/>
            <w:hideMark/>
          </w:tcPr>
          <w:p w14:paraId="534015F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6.8 (3.3)</w:t>
            </w:r>
          </w:p>
        </w:tc>
        <w:tc>
          <w:tcPr>
            <w:tcW w:w="777" w:type="dxa"/>
            <w:noWrap/>
            <w:hideMark/>
          </w:tcPr>
          <w:p w14:paraId="5C97CB25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6.8 (3.3)</w:t>
            </w:r>
          </w:p>
        </w:tc>
        <w:tc>
          <w:tcPr>
            <w:tcW w:w="909" w:type="dxa"/>
            <w:noWrap/>
            <w:hideMark/>
          </w:tcPr>
          <w:p w14:paraId="4659348A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6.8 (3.3)</w:t>
            </w:r>
          </w:p>
        </w:tc>
        <w:tc>
          <w:tcPr>
            <w:tcW w:w="896" w:type="dxa"/>
            <w:noWrap/>
            <w:hideMark/>
          </w:tcPr>
          <w:p w14:paraId="674173C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6.8 (3.3)</w:t>
            </w:r>
          </w:p>
        </w:tc>
      </w:tr>
      <w:tr w:rsidR="00DA286D" w:rsidRPr="00516C9A" w14:paraId="53674D1C" w14:textId="77777777" w:rsidTr="00CD3A2C">
        <w:trPr>
          <w:trHeight w:val="480"/>
        </w:trPr>
        <w:tc>
          <w:tcPr>
            <w:tcW w:w="1524" w:type="dxa"/>
            <w:hideMark/>
          </w:tcPr>
          <w:p w14:paraId="6D4B2D01" w14:textId="77777777" w:rsidR="00DA286D" w:rsidRPr="00516C9A" w:rsidRDefault="00DA286D" w:rsidP="00106953">
            <w:pPr>
              <w:rPr>
                <w:sz w:val="20"/>
                <w:szCs w:val="20"/>
              </w:rPr>
            </w:pPr>
            <w:r w:rsidRPr="00516C9A">
              <w:rPr>
                <w:sz w:val="20"/>
                <w:szCs w:val="20"/>
              </w:rPr>
              <w:t>Retinoblastoma</w:t>
            </w:r>
          </w:p>
        </w:tc>
        <w:tc>
          <w:tcPr>
            <w:tcW w:w="851" w:type="dxa"/>
            <w:noWrap/>
            <w:hideMark/>
          </w:tcPr>
          <w:p w14:paraId="780A748C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96.3 (3.6)</w:t>
            </w:r>
          </w:p>
        </w:tc>
        <w:tc>
          <w:tcPr>
            <w:tcW w:w="802" w:type="dxa"/>
            <w:noWrap/>
            <w:hideMark/>
          </w:tcPr>
          <w:p w14:paraId="4426225C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6.3 (3.6)</w:t>
            </w:r>
          </w:p>
        </w:tc>
        <w:tc>
          <w:tcPr>
            <w:tcW w:w="802" w:type="dxa"/>
            <w:noWrap/>
            <w:hideMark/>
          </w:tcPr>
          <w:p w14:paraId="0600F4DF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6.3 (3.6)</w:t>
            </w:r>
          </w:p>
        </w:tc>
        <w:tc>
          <w:tcPr>
            <w:tcW w:w="802" w:type="dxa"/>
            <w:noWrap/>
            <w:hideMark/>
          </w:tcPr>
          <w:p w14:paraId="6DBED37E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6.3 (3.6)</w:t>
            </w:r>
          </w:p>
        </w:tc>
        <w:tc>
          <w:tcPr>
            <w:tcW w:w="802" w:type="dxa"/>
            <w:noWrap/>
            <w:hideMark/>
          </w:tcPr>
          <w:p w14:paraId="4CC489B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  <w:tc>
          <w:tcPr>
            <w:tcW w:w="821" w:type="dxa"/>
            <w:noWrap/>
            <w:hideMark/>
          </w:tcPr>
          <w:p w14:paraId="2AE46F47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  <w:tc>
          <w:tcPr>
            <w:tcW w:w="779" w:type="dxa"/>
            <w:noWrap/>
            <w:hideMark/>
          </w:tcPr>
          <w:p w14:paraId="188DADF1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  <w:tc>
          <w:tcPr>
            <w:tcW w:w="777" w:type="dxa"/>
            <w:noWrap/>
            <w:hideMark/>
          </w:tcPr>
          <w:p w14:paraId="0E56C46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  <w:tc>
          <w:tcPr>
            <w:tcW w:w="909" w:type="dxa"/>
            <w:noWrap/>
            <w:hideMark/>
          </w:tcPr>
          <w:p w14:paraId="31B972B1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  <w:tc>
          <w:tcPr>
            <w:tcW w:w="896" w:type="dxa"/>
            <w:noWrap/>
            <w:hideMark/>
          </w:tcPr>
          <w:p w14:paraId="3271D0E2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91.7 (5.7)</w:t>
            </w:r>
          </w:p>
        </w:tc>
      </w:tr>
      <w:tr w:rsidR="00DA286D" w:rsidRPr="00516C9A" w14:paraId="0F6FADD2" w14:textId="77777777" w:rsidTr="00CD3A2C">
        <w:trPr>
          <w:trHeight w:val="480"/>
        </w:trPr>
        <w:tc>
          <w:tcPr>
            <w:tcW w:w="1524" w:type="dxa"/>
            <w:hideMark/>
          </w:tcPr>
          <w:p w14:paraId="3D06114D" w14:textId="77777777" w:rsidR="00DA286D" w:rsidRPr="00516C9A" w:rsidRDefault="00DA286D" w:rsidP="00106953">
            <w:pPr>
              <w:rPr>
                <w:sz w:val="20"/>
                <w:szCs w:val="20"/>
              </w:rPr>
            </w:pPr>
            <w:r w:rsidRPr="00516C9A">
              <w:rPr>
                <w:sz w:val="20"/>
                <w:szCs w:val="20"/>
              </w:rPr>
              <w:t>Renal tumors</w:t>
            </w:r>
          </w:p>
        </w:tc>
        <w:tc>
          <w:tcPr>
            <w:tcW w:w="851" w:type="dxa"/>
            <w:noWrap/>
            <w:hideMark/>
          </w:tcPr>
          <w:p w14:paraId="2CD2808E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68.8 (11.6)</w:t>
            </w:r>
          </w:p>
        </w:tc>
        <w:tc>
          <w:tcPr>
            <w:tcW w:w="802" w:type="dxa"/>
            <w:noWrap/>
            <w:hideMark/>
          </w:tcPr>
          <w:p w14:paraId="229A894D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8.8 (11.6)</w:t>
            </w:r>
          </w:p>
        </w:tc>
        <w:tc>
          <w:tcPr>
            <w:tcW w:w="802" w:type="dxa"/>
            <w:noWrap/>
            <w:hideMark/>
          </w:tcPr>
          <w:p w14:paraId="1D920DEA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802" w:type="dxa"/>
            <w:noWrap/>
            <w:hideMark/>
          </w:tcPr>
          <w:p w14:paraId="072C93AB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802" w:type="dxa"/>
            <w:noWrap/>
            <w:hideMark/>
          </w:tcPr>
          <w:p w14:paraId="5429A970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821" w:type="dxa"/>
            <w:noWrap/>
            <w:hideMark/>
          </w:tcPr>
          <w:p w14:paraId="5D560EDE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779" w:type="dxa"/>
            <w:noWrap/>
            <w:hideMark/>
          </w:tcPr>
          <w:p w14:paraId="49854B0A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777" w:type="dxa"/>
            <w:noWrap/>
            <w:hideMark/>
          </w:tcPr>
          <w:p w14:paraId="199CAA2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909" w:type="dxa"/>
            <w:noWrap/>
            <w:hideMark/>
          </w:tcPr>
          <w:p w14:paraId="2A388D1C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  <w:tc>
          <w:tcPr>
            <w:tcW w:w="896" w:type="dxa"/>
            <w:noWrap/>
            <w:hideMark/>
          </w:tcPr>
          <w:p w14:paraId="568A371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5 (12.1)</w:t>
            </w:r>
          </w:p>
        </w:tc>
      </w:tr>
      <w:tr w:rsidR="00DA286D" w:rsidRPr="00516C9A" w14:paraId="39772A06" w14:textId="77777777" w:rsidTr="00CD3A2C">
        <w:trPr>
          <w:trHeight w:val="480"/>
        </w:trPr>
        <w:tc>
          <w:tcPr>
            <w:tcW w:w="1524" w:type="dxa"/>
            <w:hideMark/>
          </w:tcPr>
          <w:p w14:paraId="4A6C0391" w14:textId="1F9F12DE" w:rsidR="00DA286D" w:rsidRPr="00516C9A" w:rsidRDefault="00342830" w:rsidP="001069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A286D" w:rsidRPr="00516C9A">
              <w:rPr>
                <w:sz w:val="20"/>
                <w:szCs w:val="20"/>
              </w:rPr>
              <w:t>oft</w:t>
            </w:r>
            <w:r w:rsidR="00F64E40">
              <w:rPr>
                <w:sz w:val="20"/>
                <w:szCs w:val="20"/>
              </w:rPr>
              <w:t>-</w:t>
            </w:r>
            <w:r w:rsidR="00DA286D" w:rsidRPr="00516C9A">
              <w:rPr>
                <w:sz w:val="20"/>
                <w:szCs w:val="20"/>
              </w:rPr>
              <w:t>tissue tumors</w:t>
            </w:r>
          </w:p>
        </w:tc>
        <w:tc>
          <w:tcPr>
            <w:tcW w:w="851" w:type="dxa"/>
            <w:noWrap/>
            <w:hideMark/>
          </w:tcPr>
          <w:p w14:paraId="2CD1A6F2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0.3 (6.4)</w:t>
            </w:r>
          </w:p>
        </w:tc>
        <w:tc>
          <w:tcPr>
            <w:tcW w:w="802" w:type="dxa"/>
            <w:noWrap/>
            <w:hideMark/>
          </w:tcPr>
          <w:p w14:paraId="01FE6085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2.8 (7)</w:t>
            </w:r>
          </w:p>
        </w:tc>
        <w:tc>
          <w:tcPr>
            <w:tcW w:w="802" w:type="dxa"/>
            <w:noWrap/>
            <w:hideMark/>
          </w:tcPr>
          <w:p w14:paraId="16C97030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57.8 (7.3)</w:t>
            </w:r>
          </w:p>
        </w:tc>
        <w:tc>
          <w:tcPr>
            <w:tcW w:w="802" w:type="dxa"/>
            <w:noWrap/>
            <w:hideMark/>
          </w:tcPr>
          <w:p w14:paraId="48E198D0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7.8 (7.3)</w:t>
            </w:r>
          </w:p>
        </w:tc>
        <w:tc>
          <w:tcPr>
            <w:tcW w:w="802" w:type="dxa"/>
            <w:noWrap/>
            <w:hideMark/>
          </w:tcPr>
          <w:p w14:paraId="11B036F6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7.8 (7.3)</w:t>
            </w:r>
          </w:p>
        </w:tc>
        <w:tc>
          <w:tcPr>
            <w:tcW w:w="821" w:type="dxa"/>
            <w:noWrap/>
            <w:hideMark/>
          </w:tcPr>
          <w:p w14:paraId="30393537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5.2 (7.5)</w:t>
            </w:r>
          </w:p>
        </w:tc>
        <w:tc>
          <w:tcPr>
            <w:tcW w:w="779" w:type="dxa"/>
            <w:noWrap/>
            <w:hideMark/>
          </w:tcPr>
          <w:p w14:paraId="1DBB3B26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2.4 (7.6)</w:t>
            </w:r>
          </w:p>
        </w:tc>
        <w:tc>
          <w:tcPr>
            <w:tcW w:w="777" w:type="dxa"/>
            <w:noWrap/>
            <w:hideMark/>
          </w:tcPr>
          <w:p w14:paraId="32D8F52D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2.4 (7.6)</w:t>
            </w:r>
          </w:p>
        </w:tc>
        <w:tc>
          <w:tcPr>
            <w:tcW w:w="909" w:type="dxa"/>
            <w:noWrap/>
            <w:hideMark/>
          </w:tcPr>
          <w:p w14:paraId="4842870E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2.4 (7.6)</w:t>
            </w:r>
          </w:p>
        </w:tc>
        <w:tc>
          <w:tcPr>
            <w:tcW w:w="896" w:type="dxa"/>
            <w:noWrap/>
            <w:hideMark/>
          </w:tcPr>
          <w:p w14:paraId="3B43F768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52.4 (7.6)</w:t>
            </w:r>
          </w:p>
        </w:tc>
      </w:tr>
      <w:tr w:rsidR="00DA286D" w:rsidRPr="00516C9A" w14:paraId="16C96FAB" w14:textId="77777777" w:rsidTr="00CD3A2C">
        <w:trPr>
          <w:trHeight w:val="480"/>
        </w:trPr>
        <w:tc>
          <w:tcPr>
            <w:tcW w:w="1524" w:type="dxa"/>
            <w:hideMark/>
          </w:tcPr>
          <w:p w14:paraId="2B93E878" w14:textId="50C4B572" w:rsidR="00DA286D" w:rsidRPr="00516C9A" w:rsidRDefault="00342830" w:rsidP="001069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DA286D" w:rsidRPr="00516C9A">
              <w:rPr>
                <w:sz w:val="20"/>
                <w:szCs w:val="20"/>
              </w:rPr>
              <w:t>erm cell tumors</w:t>
            </w:r>
          </w:p>
        </w:tc>
        <w:tc>
          <w:tcPr>
            <w:tcW w:w="851" w:type="dxa"/>
            <w:noWrap/>
            <w:hideMark/>
          </w:tcPr>
          <w:p w14:paraId="644A1796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5.6 (3.3)</w:t>
            </w:r>
          </w:p>
        </w:tc>
        <w:tc>
          <w:tcPr>
            <w:tcW w:w="802" w:type="dxa"/>
            <w:noWrap/>
            <w:hideMark/>
          </w:tcPr>
          <w:p w14:paraId="0977C716" w14:textId="77777777" w:rsidR="00DA286D" w:rsidRPr="00CD3A2C" w:rsidRDefault="00DA286D" w:rsidP="00106953">
            <w:pPr>
              <w:rPr>
                <w:b/>
                <w:bCs/>
                <w:sz w:val="20"/>
                <w:szCs w:val="20"/>
              </w:rPr>
            </w:pPr>
            <w:r w:rsidRPr="00CD3A2C">
              <w:rPr>
                <w:b/>
                <w:bCs/>
                <w:sz w:val="20"/>
                <w:szCs w:val="20"/>
              </w:rPr>
              <w:t>74.9 (3.4)</w:t>
            </w:r>
          </w:p>
        </w:tc>
        <w:tc>
          <w:tcPr>
            <w:tcW w:w="802" w:type="dxa"/>
            <w:noWrap/>
            <w:hideMark/>
          </w:tcPr>
          <w:p w14:paraId="531D588E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4.9 (3.4)</w:t>
            </w:r>
          </w:p>
        </w:tc>
        <w:tc>
          <w:tcPr>
            <w:tcW w:w="802" w:type="dxa"/>
            <w:noWrap/>
            <w:hideMark/>
          </w:tcPr>
          <w:p w14:paraId="27DB16F4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4.1 (3.4)</w:t>
            </w:r>
          </w:p>
        </w:tc>
        <w:tc>
          <w:tcPr>
            <w:tcW w:w="802" w:type="dxa"/>
            <w:noWrap/>
            <w:hideMark/>
          </w:tcPr>
          <w:p w14:paraId="1B0C608A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3.3 (3.5)</w:t>
            </w:r>
          </w:p>
        </w:tc>
        <w:tc>
          <w:tcPr>
            <w:tcW w:w="821" w:type="dxa"/>
            <w:noWrap/>
            <w:hideMark/>
          </w:tcPr>
          <w:p w14:paraId="44E05610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1.5 (3.6)</w:t>
            </w:r>
          </w:p>
        </w:tc>
        <w:tc>
          <w:tcPr>
            <w:tcW w:w="779" w:type="dxa"/>
            <w:noWrap/>
            <w:hideMark/>
          </w:tcPr>
          <w:p w14:paraId="6D528C0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70.5 (3.7)</w:t>
            </w:r>
          </w:p>
        </w:tc>
        <w:tc>
          <w:tcPr>
            <w:tcW w:w="777" w:type="dxa"/>
            <w:noWrap/>
            <w:hideMark/>
          </w:tcPr>
          <w:p w14:paraId="12D32883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9.5 (3.8)</w:t>
            </w:r>
          </w:p>
        </w:tc>
        <w:tc>
          <w:tcPr>
            <w:tcW w:w="909" w:type="dxa"/>
            <w:noWrap/>
            <w:hideMark/>
          </w:tcPr>
          <w:p w14:paraId="49C5EB27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9.5 (3.8)</w:t>
            </w:r>
          </w:p>
        </w:tc>
        <w:tc>
          <w:tcPr>
            <w:tcW w:w="896" w:type="dxa"/>
            <w:noWrap/>
            <w:hideMark/>
          </w:tcPr>
          <w:p w14:paraId="48DB0E89" w14:textId="77777777" w:rsidR="00DA286D" w:rsidRPr="00CD3A2C" w:rsidRDefault="00DA286D" w:rsidP="00106953">
            <w:pPr>
              <w:rPr>
                <w:sz w:val="20"/>
                <w:szCs w:val="20"/>
              </w:rPr>
            </w:pPr>
            <w:r w:rsidRPr="00CD3A2C">
              <w:rPr>
                <w:sz w:val="20"/>
                <w:szCs w:val="20"/>
              </w:rPr>
              <w:t>68.3 (3.9)</w:t>
            </w:r>
          </w:p>
        </w:tc>
      </w:tr>
    </w:tbl>
    <w:p w14:paraId="696F9098" w14:textId="0D28D72A" w:rsidR="00FE6CA6" w:rsidRDefault="001376F6" w:rsidP="000D1982">
      <w:pPr>
        <w:spacing w:line="240" w:lineRule="auto"/>
      </w:pPr>
      <w:r w:rsidRPr="00685213">
        <w:rPr>
          <w:vertAlign w:val="superscript"/>
        </w:rPr>
        <w:t>*</w:t>
      </w:r>
      <w:r w:rsidRPr="00CD7851">
        <w:t>The point at which survival probability did</w:t>
      </w:r>
      <w:r>
        <w:t xml:space="preserve"> </w:t>
      </w:r>
      <w:r w:rsidRPr="00CD7851">
        <w:t>n</w:t>
      </w:r>
      <w:r>
        <w:t>o</w:t>
      </w:r>
      <w:r w:rsidRPr="00CD7851">
        <w:t xml:space="preserve">t change </w:t>
      </w:r>
      <w:r>
        <w:t>during</w:t>
      </w:r>
      <w:r w:rsidRPr="00CD7851">
        <w:t xml:space="preserve"> the following 6 months was used to determine the start of the </w:t>
      </w:r>
      <w:r>
        <w:t xml:space="preserve">survival </w:t>
      </w:r>
      <w:r w:rsidRPr="00CD7851">
        <w:t>plateau</w:t>
      </w:r>
      <w:r>
        <w:t>.</w:t>
      </w:r>
      <w:r>
        <w:br/>
      </w:r>
      <w:r w:rsidR="007D7B25">
        <w:rPr>
          <w:vertAlign w:val="superscript"/>
        </w:rPr>
        <w:t>*</w:t>
      </w:r>
      <w:r>
        <w:t>Survival probabilities</w:t>
      </w:r>
      <w:r w:rsidRPr="00CD7851">
        <w:t xml:space="preserve"> </w:t>
      </w:r>
      <w:r>
        <w:t>were</w:t>
      </w:r>
      <w:r w:rsidRPr="00CD7851">
        <w:t xml:space="preserve"> calculated </w:t>
      </w:r>
      <w:r>
        <w:t xml:space="preserve">every 6 </w:t>
      </w:r>
      <w:r w:rsidRPr="00CD7851">
        <w:t>month</w:t>
      </w:r>
      <w:r>
        <w:t>s</w:t>
      </w:r>
      <w:r w:rsidRPr="00CD7851">
        <w:t xml:space="preserve"> for each ICCC group until 5</w:t>
      </w:r>
      <w:r>
        <w:t>-year</w:t>
      </w:r>
      <w:r w:rsidRPr="00CD7851">
        <w:t xml:space="preserve"> survival. ICCC groups with </w:t>
      </w:r>
      <w:r>
        <w:t>fewer</w:t>
      </w:r>
      <w:r w:rsidRPr="00CD7851">
        <w:t xml:space="preserve"> than 10 patients were removed to avoid small</w:t>
      </w:r>
      <w:r>
        <w:t>-</w:t>
      </w:r>
      <w:r w:rsidRPr="00CD7851">
        <w:t xml:space="preserve">sample bias. </w:t>
      </w:r>
      <w:r w:rsidR="00EB4496" w:rsidRPr="00FE6CA6">
        <w:t xml:space="preserve">Time points </w:t>
      </w:r>
      <w:r w:rsidR="00EB4496">
        <w:t>are noted as months from diagnosis, and survival plateaus for each ICCC category are noted in bold.</w:t>
      </w:r>
    </w:p>
    <w:p w14:paraId="72D32ABD" w14:textId="51DBE203" w:rsidR="004C5D6F" w:rsidRDefault="004C5D6F">
      <w:r>
        <w:br w:type="page"/>
      </w:r>
    </w:p>
    <w:p w14:paraId="2BB01C9D" w14:textId="5CC9EBF3" w:rsidR="003B76DD" w:rsidRDefault="00232697" w:rsidP="00A628DC">
      <w:pPr>
        <w:pStyle w:val="Heading1"/>
      </w:pPr>
      <w:bookmarkStart w:id="8" w:name="_Toc406604815"/>
      <w:bookmarkStart w:id="9" w:name="_Toc406604814"/>
      <w:bookmarkStart w:id="10" w:name="_Toc479025019"/>
      <w:r w:rsidRPr="00232697">
        <w:lastRenderedPageBreak/>
        <w:t xml:space="preserve">Supplementary Table </w:t>
      </w:r>
      <w:r w:rsidR="00E03827">
        <w:t>7</w:t>
      </w:r>
      <w:r w:rsidR="00A628DC">
        <w:t>.</w:t>
      </w:r>
      <w:bookmarkEnd w:id="10"/>
    </w:p>
    <w:p w14:paraId="1822AC74" w14:textId="5D8A5031" w:rsidR="00DB5D40" w:rsidRDefault="00267644" w:rsidP="003B76DD">
      <w:r w:rsidRPr="003B76DD">
        <w:t xml:space="preserve">Common </w:t>
      </w:r>
      <w:bookmarkEnd w:id="8"/>
      <w:r w:rsidR="00A60906" w:rsidRPr="003B76DD">
        <w:t>sites</w:t>
      </w:r>
      <w:r w:rsidR="00BA4411">
        <w:t xml:space="preserve"> of primary disease</w:t>
      </w:r>
      <w:bookmarkEnd w:id="9"/>
      <w:r w:rsidR="00DB5D40">
        <w:t xml:space="preserve"> identified </w:t>
      </w:r>
      <w:r w:rsidR="00BA4411">
        <w:t>by</w:t>
      </w:r>
      <w:r w:rsidR="00DB5D40">
        <w:t xml:space="preserve"> the WHO 2008. </w:t>
      </w:r>
    </w:p>
    <w:tbl>
      <w:tblPr>
        <w:tblStyle w:val="TableGrid"/>
        <w:tblW w:w="579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551"/>
      </w:tblGrid>
      <w:tr w:rsidR="003C009E" w:rsidRPr="00415B92" w14:paraId="1CC38332" w14:textId="0C6F181D" w:rsidTr="00FD4E3F">
        <w:trPr>
          <w:trHeight w:val="30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EAACC" w14:textId="77777777" w:rsidR="003C009E" w:rsidRPr="00FE6CA6" w:rsidRDefault="003C009E" w:rsidP="00186204">
            <w:pPr>
              <w:rPr>
                <w:b/>
              </w:rPr>
            </w:pPr>
            <w:r w:rsidRPr="00FE6CA6">
              <w:rPr>
                <w:b/>
              </w:rPr>
              <w:t>Sites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B009E" w14:textId="65E701F6" w:rsidR="003C009E" w:rsidRPr="00FE6CA6" w:rsidRDefault="003C009E">
            <w:pPr>
              <w:rPr>
                <w:b/>
              </w:rPr>
            </w:pPr>
            <w:r w:rsidRPr="00FE6CA6">
              <w:rPr>
                <w:b/>
              </w:rPr>
              <w:t>N</w:t>
            </w:r>
          </w:p>
        </w:tc>
      </w:tr>
      <w:tr w:rsidR="003C009E" w:rsidRPr="00415B92" w14:paraId="1AE79E91" w14:textId="26A827E5" w:rsidTr="00FD4E3F">
        <w:trPr>
          <w:trHeight w:val="300"/>
        </w:trPr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3894D788" w14:textId="2F43E0D6" w:rsidR="003C009E" w:rsidRPr="00415B92" w:rsidRDefault="003C009E">
            <w:r w:rsidRPr="00415B92">
              <w:t xml:space="preserve">Soft </w:t>
            </w:r>
            <w:r w:rsidR="008E40DA">
              <w:t>t</w:t>
            </w:r>
            <w:r w:rsidRPr="00415B92">
              <w:t>issue</w:t>
            </w:r>
            <w:r w:rsidR="00F64E40">
              <w:t>,</w:t>
            </w:r>
            <w:r w:rsidRPr="00415B92">
              <w:t xml:space="preserve"> including</w:t>
            </w:r>
            <w:r w:rsidR="00BA4411">
              <w:t xml:space="preserve"> the</w:t>
            </w:r>
            <w:r w:rsidRPr="00415B92">
              <w:t xml:space="preserve"> </w:t>
            </w:r>
            <w:r w:rsidR="00BA4411">
              <w:t>h</w:t>
            </w:r>
            <w:r w:rsidRPr="00415B92">
              <w:t>eart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411D44DD" w14:textId="77777777" w:rsidR="003C009E" w:rsidRPr="00691E76" w:rsidRDefault="003C009E">
            <w:r w:rsidRPr="00691E76">
              <w:t>181</w:t>
            </w:r>
          </w:p>
        </w:tc>
      </w:tr>
      <w:tr w:rsidR="003C009E" w:rsidRPr="00415B92" w14:paraId="6F40FB69" w14:textId="10D7BFF0" w:rsidTr="00FD4E3F">
        <w:trPr>
          <w:trHeight w:val="300"/>
        </w:trPr>
        <w:tc>
          <w:tcPr>
            <w:tcW w:w="5245" w:type="dxa"/>
            <w:noWrap/>
            <w:hideMark/>
          </w:tcPr>
          <w:p w14:paraId="32006F09" w14:textId="22686795" w:rsidR="003C009E" w:rsidRPr="00415B92" w:rsidRDefault="003C009E">
            <w:r w:rsidRPr="00415B92">
              <w:t xml:space="preserve">Other </w:t>
            </w:r>
            <w:r w:rsidR="00BA4411">
              <w:t>e</w:t>
            </w:r>
            <w:r w:rsidRPr="00415B92">
              <w:t>ndocrine</w:t>
            </w:r>
            <w:r w:rsidR="00F64E40">
              <w:t>,</w:t>
            </w:r>
            <w:r w:rsidRPr="00415B92">
              <w:t xml:space="preserve"> including </w:t>
            </w:r>
            <w:r w:rsidR="00BA4411">
              <w:t>t</w:t>
            </w:r>
            <w:r w:rsidRPr="00415B92">
              <w:t>hymus</w:t>
            </w:r>
          </w:p>
        </w:tc>
        <w:tc>
          <w:tcPr>
            <w:tcW w:w="551" w:type="dxa"/>
            <w:noWrap/>
            <w:hideMark/>
          </w:tcPr>
          <w:p w14:paraId="55B08090" w14:textId="77777777" w:rsidR="003C009E" w:rsidRPr="00691E76" w:rsidRDefault="003C009E" w:rsidP="0064541B">
            <w:pPr>
              <w:ind w:right="80"/>
            </w:pPr>
            <w:r w:rsidRPr="00691E76">
              <w:t>89</w:t>
            </w:r>
          </w:p>
        </w:tc>
      </w:tr>
      <w:tr w:rsidR="003C009E" w:rsidRPr="00415B92" w14:paraId="226BAE20" w14:textId="399D0BBB" w:rsidTr="00FD4E3F">
        <w:trPr>
          <w:trHeight w:val="300"/>
        </w:trPr>
        <w:tc>
          <w:tcPr>
            <w:tcW w:w="5245" w:type="dxa"/>
            <w:noWrap/>
            <w:hideMark/>
          </w:tcPr>
          <w:p w14:paraId="2AF9E8F3" w14:textId="77777777" w:rsidR="003C009E" w:rsidRPr="00415B92" w:rsidRDefault="003C009E" w:rsidP="00186204">
            <w:r w:rsidRPr="00415B92">
              <w:t>Brain</w:t>
            </w:r>
          </w:p>
        </w:tc>
        <w:tc>
          <w:tcPr>
            <w:tcW w:w="551" w:type="dxa"/>
            <w:noWrap/>
            <w:hideMark/>
          </w:tcPr>
          <w:p w14:paraId="506A8B37" w14:textId="77777777" w:rsidR="003C009E" w:rsidRPr="00691E76" w:rsidRDefault="003C009E">
            <w:r w:rsidRPr="00691E76">
              <w:t>88</w:t>
            </w:r>
          </w:p>
        </w:tc>
      </w:tr>
      <w:tr w:rsidR="003C009E" w:rsidRPr="00415B92" w14:paraId="38E6ACC3" w14:textId="697F26A6" w:rsidTr="00FD4E3F">
        <w:trPr>
          <w:trHeight w:val="300"/>
        </w:trPr>
        <w:tc>
          <w:tcPr>
            <w:tcW w:w="5245" w:type="dxa"/>
            <w:noWrap/>
            <w:hideMark/>
          </w:tcPr>
          <w:p w14:paraId="1803BFBE" w14:textId="1A5A7B73" w:rsidR="003C009E" w:rsidRPr="00415B92" w:rsidRDefault="00F64E40" w:rsidP="00186204">
            <w:r>
              <w:t>Blood</w:t>
            </w:r>
          </w:p>
        </w:tc>
        <w:tc>
          <w:tcPr>
            <w:tcW w:w="551" w:type="dxa"/>
            <w:noWrap/>
            <w:hideMark/>
          </w:tcPr>
          <w:p w14:paraId="62DFA5C0" w14:textId="77777777" w:rsidR="003C009E" w:rsidRPr="00691E76" w:rsidRDefault="003C009E">
            <w:r w:rsidRPr="00691E76">
              <w:t>85</w:t>
            </w:r>
          </w:p>
        </w:tc>
      </w:tr>
      <w:tr w:rsidR="003C009E" w:rsidRPr="00415B92" w14:paraId="2C2ED2CB" w14:textId="1FD85E85" w:rsidTr="00FD4E3F">
        <w:trPr>
          <w:trHeight w:val="300"/>
        </w:trPr>
        <w:tc>
          <w:tcPr>
            <w:tcW w:w="5245" w:type="dxa"/>
            <w:noWrap/>
            <w:hideMark/>
          </w:tcPr>
          <w:p w14:paraId="047E91E8" w14:textId="77777777" w:rsidR="003C009E" w:rsidRPr="00415B92" w:rsidRDefault="003C009E" w:rsidP="00186204">
            <w:r w:rsidRPr="00415B92">
              <w:t>Miscellaneous</w:t>
            </w:r>
          </w:p>
        </w:tc>
        <w:tc>
          <w:tcPr>
            <w:tcW w:w="551" w:type="dxa"/>
            <w:noWrap/>
            <w:hideMark/>
          </w:tcPr>
          <w:p w14:paraId="06B01553" w14:textId="77777777" w:rsidR="003C009E" w:rsidRPr="00691E76" w:rsidRDefault="003C009E">
            <w:r w:rsidRPr="00691E76">
              <w:t>33</w:t>
            </w:r>
          </w:p>
        </w:tc>
      </w:tr>
      <w:tr w:rsidR="003C009E" w:rsidRPr="00415B92" w14:paraId="16FB9F60" w14:textId="3121C6AA" w:rsidTr="00FD4E3F">
        <w:trPr>
          <w:trHeight w:val="300"/>
        </w:trPr>
        <w:tc>
          <w:tcPr>
            <w:tcW w:w="5245" w:type="dxa"/>
            <w:noWrap/>
            <w:hideMark/>
          </w:tcPr>
          <w:p w14:paraId="48BF1111" w14:textId="1C3EA6B9" w:rsidR="003C009E" w:rsidRPr="00415B92" w:rsidRDefault="003C009E">
            <w:r w:rsidRPr="00415B92">
              <w:t xml:space="preserve">Eye and </w:t>
            </w:r>
            <w:r w:rsidR="00BA4411">
              <w:t>o</w:t>
            </w:r>
            <w:r w:rsidRPr="00415B92">
              <w:t>rbit</w:t>
            </w:r>
          </w:p>
        </w:tc>
        <w:tc>
          <w:tcPr>
            <w:tcW w:w="551" w:type="dxa"/>
            <w:noWrap/>
            <w:hideMark/>
          </w:tcPr>
          <w:p w14:paraId="64FE9DE1" w14:textId="77777777" w:rsidR="003C009E" w:rsidRPr="00691E76" w:rsidRDefault="003C009E">
            <w:r w:rsidRPr="00691E76">
              <w:t>32</w:t>
            </w:r>
          </w:p>
        </w:tc>
      </w:tr>
      <w:tr w:rsidR="003C009E" w:rsidRPr="00415B92" w14:paraId="27F77A09" w14:textId="64CC7F7C" w:rsidTr="00FD4E3F">
        <w:trPr>
          <w:trHeight w:val="300"/>
        </w:trPr>
        <w:tc>
          <w:tcPr>
            <w:tcW w:w="5245" w:type="dxa"/>
            <w:noWrap/>
            <w:hideMark/>
          </w:tcPr>
          <w:p w14:paraId="04EAED79" w14:textId="1A593B28" w:rsidR="003C009E" w:rsidRPr="00415B92" w:rsidRDefault="003C009E">
            <w:r w:rsidRPr="00415B92">
              <w:t>Retroperitoneum</w:t>
            </w:r>
            <w:r>
              <w:t xml:space="preserve"> </w:t>
            </w:r>
          </w:p>
        </w:tc>
        <w:tc>
          <w:tcPr>
            <w:tcW w:w="551" w:type="dxa"/>
            <w:noWrap/>
            <w:hideMark/>
          </w:tcPr>
          <w:p w14:paraId="43A4E524" w14:textId="77777777" w:rsidR="003C009E" w:rsidRPr="00691E76" w:rsidRDefault="003C009E">
            <w:r w:rsidRPr="00691E76">
              <w:t>25</w:t>
            </w:r>
          </w:p>
        </w:tc>
      </w:tr>
      <w:tr w:rsidR="003C009E" w:rsidRPr="00415B92" w14:paraId="6D614E90" w14:textId="03231665" w:rsidTr="00FD4E3F">
        <w:trPr>
          <w:trHeight w:val="300"/>
        </w:trPr>
        <w:tc>
          <w:tcPr>
            <w:tcW w:w="5245" w:type="dxa"/>
            <w:noWrap/>
            <w:hideMark/>
          </w:tcPr>
          <w:p w14:paraId="5C116A95" w14:textId="4268888E" w:rsidR="003C009E" w:rsidRPr="00415B92" w:rsidRDefault="003C009E" w:rsidP="00186204">
            <w:r w:rsidRPr="00415B92">
              <w:t xml:space="preserve">Kidney and </w:t>
            </w:r>
            <w:r w:rsidR="00BA4411">
              <w:t>r</w:t>
            </w:r>
            <w:r w:rsidRPr="00415B92">
              <w:t xml:space="preserve">enal </w:t>
            </w:r>
            <w:r w:rsidR="00BA4411">
              <w:t>p</w:t>
            </w:r>
            <w:r w:rsidRPr="00415B92">
              <w:t>elvis</w:t>
            </w:r>
          </w:p>
        </w:tc>
        <w:tc>
          <w:tcPr>
            <w:tcW w:w="551" w:type="dxa"/>
            <w:noWrap/>
            <w:hideMark/>
          </w:tcPr>
          <w:p w14:paraId="2332C2A1" w14:textId="77777777" w:rsidR="003C009E" w:rsidRPr="00691E76" w:rsidRDefault="003C009E">
            <w:r w:rsidRPr="00691E76">
              <w:t>21</w:t>
            </w:r>
          </w:p>
        </w:tc>
      </w:tr>
      <w:tr w:rsidR="003C009E" w:rsidRPr="00415B92" w14:paraId="6EF9FAC9" w14:textId="5CB5D331" w:rsidTr="00FD4E3F">
        <w:trPr>
          <w:trHeight w:val="300"/>
        </w:trPr>
        <w:tc>
          <w:tcPr>
            <w:tcW w:w="5245" w:type="dxa"/>
            <w:noWrap/>
            <w:hideMark/>
          </w:tcPr>
          <w:p w14:paraId="490FCD5E" w14:textId="26731E0C" w:rsidR="003C009E" w:rsidRPr="00415B92" w:rsidRDefault="003C009E" w:rsidP="00186204">
            <w:r w:rsidRPr="00415B92">
              <w:t xml:space="preserve">Trachea, </w:t>
            </w:r>
            <w:r w:rsidR="00BA4411">
              <w:t>m</w:t>
            </w:r>
            <w:r w:rsidRPr="00415B92">
              <w:t>ediastinum</w:t>
            </w:r>
            <w:r w:rsidR="00F64E40">
              <w:t>,</w:t>
            </w:r>
            <w:r w:rsidRPr="00415B92">
              <w:t xml:space="preserve"> and </w:t>
            </w:r>
            <w:r w:rsidR="00BA4411">
              <w:t>o</w:t>
            </w:r>
            <w:r w:rsidRPr="00415B92">
              <w:t xml:space="preserve">ther </w:t>
            </w:r>
            <w:r w:rsidR="00BA4411">
              <w:t>r</w:t>
            </w:r>
            <w:r w:rsidRPr="00415B92">
              <w:t xml:space="preserve">espiratory </w:t>
            </w:r>
            <w:r w:rsidR="00BA4411">
              <w:t>o</w:t>
            </w:r>
            <w:r w:rsidRPr="00415B92">
              <w:t>rgans</w:t>
            </w:r>
          </w:p>
        </w:tc>
        <w:tc>
          <w:tcPr>
            <w:tcW w:w="551" w:type="dxa"/>
            <w:noWrap/>
            <w:hideMark/>
          </w:tcPr>
          <w:p w14:paraId="7E466E14" w14:textId="77777777" w:rsidR="003C009E" w:rsidRPr="00691E76" w:rsidRDefault="003C009E">
            <w:r w:rsidRPr="00691E76">
              <w:t>17</w:t>
            </w:r>
          </w:p>
        </w:tc>
      </w:tr>
      <w:tr w:rsidR="003C009E" w:rsidRPr="00415B92" w14:paraId="0176B8FF" w14:textId="68027DF3" w:rsidTr="00FD4E3F">
        <w:trPr>
          <w:trHeight w:val="300"/>
        </w:trPr>
        <w:tc>
          <w:tcPr>
            <w:tcW w:w="5245" w:type="dxa"/>
            <w:noWrap/>
            <w:hideMark/>
          </w:tcPr>
          <w:p w14:paraId="0716E53D" w14:textId="29548C0D" w:rsidR="003C009E" w:rsidRPr="00415B92" w:rsidRDefault="003C009E" w:rsidP="00186204">
            <w:r w:rsidRPr="00415B92">
              <w:t xml:space="preserve">Bones and </w:t>
            </w:r>
            <w:r w:rsidR="00BA4411">
              <w:t>j</w:t>
            </w:r>
            <w:r w:rsidRPr="00415B92">
              <w:t>oints</w:t>
            </w:r>
          </w:p>
        </w:tc>
        <w:tc>
          <w:tcPr>
            <w:tcW w:w="551" w:type="dxa"/>
            <w:noWrap/>
            <w:hideMark/>
          </w:tcPr>
          <w:p w14:paraId="1464FE26" w14:textId="77777777" w:rsidR="003C009E" w:rsidRPr="00691E76" w:rsidRDefault="003C009E">
            <w:r w:rsidRPr="00691E76">
              <w:t>9</w:t>
            </w:r>
          </w:p>
        </w:tc>
      </w:tr>
      <w:tr w:rsidR="003C009E" w:rsidRPr="00415B92" w14:paraId="7B343493" w14:textId="150067E0" w:rsidTr="00FD4E3F">
        <w:trPr>
          <w:trHeight w:val="300"/>
        </w:trPr>
        <w:tc>
          <w:tcPr>
            <w:tcW w:w="5245" w:type="dxa"/>
            <w:noWrap/>
            <w:hideMark/>
          </w:tcPr>
          <w:p w14:paraId="42A3C329" w14:textId="77777777" w:rsidR="003C009E" w:rsidRPr="00415B92" w:rsidRDefault="003C009E" w:rsidP="00186204">
            <w:r w:rsidRPr="00415B92">
              <w:t>Liver</w:t>
            </w:r>
          </w:p>
        </w:tc>
        <w:tc>
          <w:tcPr>
            <w:tcW w:w="551" w:type="dxa"/>
            <w:noWrap/>
            <w:hideMark/>
          </w:tcPr>
          <w:p w14:paraId="1F82E266" w14:textId="77777777" w:rsidR="003C009E" w:rsidRPr="00691E76" w:rsidRDefault="003C009E">
            <w:r w:rsidRPr="00691E76">
              <w:t>7</w:t>
            </w:r>
          </w:p>
        </w:tc>
      </w:tr>
      <w:tr w:rsidR="003C009E" w:rsidRPr="00415B92" w14:paraId="0C706D71" w14:textId="7DD73430" w:rsidTr="00FD4E3F">
        <w:trPr>
          <w:trHeight w:val="300"/>
        </w:trPr>
        <w:tc>
          <w:tcPr>
            <w:tcW w:w="5245" w:type="dxa"/>
            <w:noWrap/>
            <w:hideMark/>
          </w:tcPr>
          <w:p w14:paraId="1CD1DD39" w14:textId="3D619ABF" w:rsidR="003C009E" w:rsidRPr="00415B92" w:rsidRDefault="003C009E" w:rsidP="00186204">
            <w:r w:rsidRPr="00415B92">
              <w:t xml:space="preserve">Cranial </w:t>
            </w:r>
            <w:r w:rsidR="00BA4411">
              <w:t>n</w:t>
            </w:r>
            <w:r w:rsidRPr="00415B92">
              <w:t>erves</w:t>
            </w:r>
            <w:r w:rsidR="00F64E40">
              <w:t xml:space="preserve"> and</w:t>
            </w:r>
            <w:r w:rsidRPr="00415B92">
              <w:t xml:space="preserve"> </w:t>
            </w:r>
            <w:r w:rsidR="00BA4411">
              <w:t>o</w:t>
            </w:r>
            <w:r w:rsidRPr="00415B92">
              <w:t xml:space="preserve">ther </w:t>
            </w:r>
            <w:r w:rsidR="00BA4411">
              <w:t>n</w:t>
            </w:r>
            <w:r w:rsidRPr="00415B92">
              <w:t xml:space="preserve">ervous </w:t>
            </w:r>
            <w:r w:rsidR="00BA4411">
              <w:t>s</w:t>
            </w:r>
            <w:r w:rsidRPr="00415B92">
              <w:t>ystem</w:t>
            </w:r>
          </w:p>
        </w:tc>
        <w:tc>
          <w:tcPr>
            <w:tcW w:w="551" w:type="dxa"/>
            <w:noWrap/>
            <w:hideMark/>
          </w:tcPr>
          <w:p w14:paraId="3A2083E3" w14:textId="77777777" w:rsidR="003C009E" w:rsidRPr="00691E76" w:rsidRDefault="003C009E">
            <w:r w:rsidRPr="00691E76">
              <w:t>6</w:t>
            </w:r>
          </w:p>
        </w:tc>
      </w:tr>
      <w:tr w:rsidR="003C009E" w:rsidRPr="00415B92" w14:paraId="6D0190D5" w14:textId="6C1D0653" w:rsidTr="00FD4E3F">
        <w:trPr>
          <w:trHeight w:val="300"/>
        </w:trPr>
        <w:tc>
          <w:tcPr>
            <w:tcW w:w="5245" w:type="dxa"/>
            <w:noWrap/>
            <w:hideMark/>
          </w:tcPr>
          <w:p w14:paraId="50233096" w14:textId="77777777" w:rsidR="003C009E" w:rsidRPr="00415B92" w:rsidRDefault="003C009E" w:rsidP="00186204">
            <w:r w:rsidRPr="00415B92">
              <w:t>Tongue</w:t>
            </w:r>
          </w:p>
        </w:tc>
        <w:tc>
          <w:tcPr>
            <w:tcW w:w="551" w:type="dxa"/>
            <w:noWrap/>
            <w:hideMark/>
          </w:tcPr>
          <w:p w14:paraId="710BCE98" w14:textId="77777777" w:rsidR="003C009E" w:rsidRPr="00691E76" w:rsidRDefault="003C009E">
            <w:r w:rsidRPr="00691E76">
              <w:t>3</w:t>
            </w:r>
          </w:p>
        </w:tc>
      </w:tr>
      <w:tr w:rsidR="003C009E" w:rsidRPr="00415B92" w14:paraId="4E6A567B" w14:textId="7F6A31D7" w:rsidTr="00FD4E3F">
        <w:trPr>
          <w:trHeight w:val="300"/>
        </w:trPr>
        <w:tc>
          <w:tcPr>
            <w:tcW w:w="5245" w:type="dxa"/>
            <w:noWrap/>
            <w:hideMark/>
          </w:tcPr>
          <w:p w14:paraId="701E1FB5" w14:textId="647A6E25" w:rsidR="003C009E" w:rsidRPr="00415B92" w:rsidRDefault="003C009E" w:rsidP="00186204">
            <w:r w:rsidRPr="00415B92">
              <w:t xml:space="preserve">Melanoma of the </w:t>
            </w:r>
            <w:r w:rsidR="00BA4411">
              <w:t>s</w:t>
            </w:r>
            <w:r w:rsidRPr="00415B92">
              <w:t>kin</w:t>
            </w:r>
          </w:p>
        </w:tc>
        <w:tc>
          <w:tcPr>
            <w:tcW w:w="551" w:type="dxa"/>
            <w:noWrap/>
            <w:hideMark/>
          </w:tcPr>
          <w:p w14:paraId="4EB344FC" w14:textId="77777777" w:rsidR="003C009E" w:rsidRPr="00691E76" w:rsidRDefault="003C009E">
            <w:r w:rsidRPr="00691E76">
              <w:t>2</w:t>
            </w:r>
          </w:p>
        </w:tc>
      </w:tr>
      <w:tr w:rsidR="003C009E" w:rsidRPr="00415B92" w14:paraId="06B47853" w14:textId="306C1922" w:rsidTr="00FD4E3F">
        <w:trPr>
          <w:trHeight w:val="300"/>
        </w:trPr>
        <w:tc>
          <w:tcPr>
            <w:tcW w:w="5245" w:type="dxa"/>
            <w:noWrap/>
            <w:hideMark/>
          </w:tcPr>
          <w:p w14:paraId="60848BD7" w14:textId="09C4DBA5" w:rsidR="003C009E" w:rsidRPr="00415B92" w:rsidRDefault="003C009E" w:rsidP="00186204">
            <w:r w:rsidRPr="00415B92">
              <w:t>Other</w:t>
            </w:r>
            <w:r w:rsidR="00F64E40">
              <w:t>,</w:t>
            </w:r>
            <w:r w:rsidRPr="00415B92">
              <w:t xml:space="preserve"> </w:t>
            </w:r>
            <w:r w:rsidR="00BA4411">
              <w:t>n</w:t>
            </w:r>
            <w:r w:rsidRPr="00415B92">
              <w:t>on</w:t>
            </w:r>
            <w:r w:rsidR="00F64E40">
              <w:t>e</w:t>
            </w:r>
            <w:r w:rsidRPr="00415B92">
              <w:t xml:space="preserve">pithelial </w:t>
            </w:r>
            <w:r w:rsidR="00BA4411">
              <w:t>s</w:t>
            </w:r>
            <w:r w:rsidRPr="00415B92">
              <w:t>kin</w:t>
            </w:r>
          </w:p>
        </w:tc>
        <w:tc>
          <w:tcPr>
            <w:tcW w:w="551" w:type="dxa"/>
            <w:noWrap/>
            <w:hideMark/>
          </w:tcPr>
          <w:p w14:paraId="57F5AB2B" w14:textId="77777777" w:rsidR="003C009E" w:rsidRPr="00691E76" w:rsidRDefault="003C009E">
            <w:r w:rsidRPr="00691E76">
              <w:t>2</w:t>
            </w:r>
          </w:p>
        </w:tc>
      </w:tr>
      <w:tr w:rsidR="003C009E" w:rsidRPr="00415B92" w14:paraId="1447756B" w14:textId="1504D289" w:rsidTr="00FD4E3F">
        <w:trPr>
          <w:trHeight w:val="300"/>
        </w:trPr>
        <w:tc>
          <w:tcPr>
            <w:tcW w:w="5245" w:type="dxa"/>
            <w:noWrap/>
            <w:hideMark/>
          </w:tcPr>
          <w:p w14:paraId="5478CA9D" w14:textId="6C70030C" w:rsidR="003C009E" w:rsidRPr="00415B92" w:rsidRDefault="003C009E" w:rsidP="00186204">
            <w:r w:rsidRPr="00415B92">
              <w:t xml:space="preserve">Peritoneum, </w:t>
            </w:r>
            <w:proofErr w:type="spellStart"/>
            <w:r w:rsidR="00BA4411">
              <w:t>o</w:t>
            </w:r>
            <w:r w:rsidRPr="00415B92">
              <w:t>mentum</w:t>
            </w:r>
            <w:proofErr w:type="spellEnd"/>
            <w:r w:rsidR="00F64E40">
              <w:t>,</w:t>
            </w:r>
            <w:r w:rsidRPr="00415B92">
              <w:t xml:space="preserve"> and </w:t>
            </w:r>
            <w:r w:rsidR="00BA4411">
              <w:t>m</w:t>
            </w:r>
            <w:r w:rsidRPr="00415B92">
              <w:t>esentery</w:t>
            </w:r>
          </w:p>
        </w:tc>
        <w:tc>
          <w:tcPr>
            <w:tcW w:w="551" w:type="dxa"/>
            <w:noWrap/>
            <w:hideMark/>
          </w:tcPr>
          <w:p w14:paraId="3901C74C" w14:textId="77777777" w:rsidR="003C009E" w:rsidRPr="00691E76" w:rsidRDefault="003C009E">
            <w:r w:rsidRPr="00691E76">
              <w:t>2</w:t>
            </w:r>
          </w:p>
        </w:tc>
      </w:tr>
      <w:tr w:rsidR="003C009E" w:rsidRPr="00415B92" w14:paraId="333E2A58" w14:textId="24E85A9A" w:rsidTr="00FD4E3F">
        <w:trPr>
          <w:trHeight w:val="300"/>
        </w:trPr>
        <w:tc>
          <w:tcPr>
            <w:tcW w:w="5245" w:type="dxa"/>
            <w:noWrap/>
            <w:hideMark/>
          </w:tcPr>
          <w:p w14:paraId="1470564D" w14:textId="77777777" w:rsidR="003C009E" w:rsidRPr="00415B92" w:rsidRDefault="003C009E" w:rsidP="00186204">
            <w:r w:rsidRPr="00415B92">
              <w:t>Urinary Bladder</w:t>
            </w:r>
          </w:p>
        </w:tc>
        <w:tc>
          <w:tcPr>
            <w:tcW w:w="551" w:type="dxa"/>
            <w:noWrap/>
            <w:hideMark/>
          </w:tcPr>
          <w:p w14:paraId="34AB85F0" w14:textId="77777777" w:rsidR="003C009E" w:rsidRPr="00691E76" w:rsidRDefault="003C009E">
            <w:r w:rsidRPr="00691E76">
              <w:t>2</w:t>
            </w:r>
          </w:p>
        </w:tc>
      </w:tr>
      <w:tr w:rsidR="003C009E" w:rsidRPr="00415B92" w14:paraId="2ED5243F" w14:textId="730264D5" w:rsidTr="00FD4E3F">
        <w:trPr>
          <w:trHeight w:val="300"/>
        </w:trPr>
        <w:tc>
          <w:tcPr>
            <w:tcW w:w="5245" w:type="dxa"/>
            <w:noWrap/>
            <w:hideMark/>
          </w:tcPr>
          <w:p w14:paraId="72EB49DB" w14:textId="3575372A" w:rsidR="003C009E" w:rsidRPr="00415B92" w:rsidRDefault="003C009E" w:rsidP="00186204">
            <w:r w:rsidRPr="00415B92">
              <w:t xml:space="preserve">Gum and </w:t>
            </w:r>
            <w:r w:rsidR="00BA4411">
              <w:t>o</w:t>
            </w:r>
            <w:r w:rsidRPr="00415B92">
              <w:t xml:space="preserve">ther </w:t>
            </w:r>
            <w:r w:rsidR="00BA4411">
              <w:t>m</w:t>
            </w:r>
            <w:r w:rsidRPr="00415B92">
              <w:t>outh</w:t>
            </w:r>
          </w:p>
        </w:tc>
        <w:tc>
          <w:tcPr>
            <w:tcW w:w="551" w:type="dxa"/>
            <w:noWrap/>
            <w:hideMark/>
          </w:tcPr>
          <w:p w14:paraId="477D593C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482C5C13" w14:textId="50F16116" w:rsidTr="00FD4E3F">
        <w:trPr>
          <w:trHeight w:val="300"/>
        </w:trPr>
        <w:tc>
          <w:tcPr>
            <w:tcW w:w="5245" w:type="dxa"/>
            <w:noWrap/>
            <w:hideMark/>
          </w:tcPr>
          <w:p w14:paraId="41DC495F" w14:textId="448603FA" w:rsidR="003C009E" w:rsidRPr="00415B92" w:rsidRDefault="005B6B3F" w:rsidP="005B6B3F">
            <w:r>
              <w:t xml:space="preserve">–Lymph </w:t>
            </w:r>
            <w:r w:rsidR="00BA4411">
              <w:t>n</w:t>
            </w:r>
            <w:r w:rsidR="003C009E" w:rsidRPr="00415B92">
              <w:t>od</w:t>
            </w:r>
            <w:r>
              <w:t>e (Hodgkin)</w:t>
            </w:r>
          </w:p>
        </w:tc>
        <w:tc>
          <w:tcPr>
            <w:tcW w:w="551" w:type="dxa"/>
            <w:noWrap/>
            <w:hideMark/>
          </w:tcPr>
          <w:p w14:paraId="3AF79C1A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2E83C2DE" w14:textId="7A844AB0" w:rsidTr="00FD4E3F">
        <w:trPr>
          <w:trHeight w:val="300"/>
        </w:trPr>
        <w:tc>
          <w:tcPr>
            <w:tcW w:w="5245" w:type="dxa"/>
            <w:noWrap/>
            <w:hideMark/>
          </w:tcPr>
          <w:p w14:paraId="68D51B71" w14:textId="64537226" w:rsidR="003C009E" w:rsidRPr="00415B92" w:rsidRDefault="003C009E" w:rsidP="00186204">
            <w:r w:rsidRPr="00415B92">
              <w:t xml:space="preserve">Lung and </w:t>
            </w:r>
            <w:r w:rsidR="00BA4411">
              <w:t>b</w:t>
            </w:r>
            <w:r w:rsidRPr="00415B92">
              <w:t>ronchus</w:t>
            </w:r>
          </w:p>
        </w:tc>
        <w:tc>
          <w:tcPr>
            <w:tcW w:w="551" w:type="dxa"/>
            <w:noWrap/>
            <w:hideMark/>
          </w:tcPr>
          <w:p w14:paraId="528AB663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1ECD7306" w14:textId="63F2074F" w:rsidTr="00FD4E3F">
        <w:trPr>
          <w:trHeight w:val="300"/>
        </w:trPr>
        <w:tc>
          <w:tcPr>
            <w:tcW w:w="5245" w:type="dxa"/>
            <w:noWrap/>
            <w:hideMark/>
          </w:tcPr>
          <w:p w14:paraId="0FD77C65" w14:textId="58B99633" w:rsidR="003C009E" w:rsidRPr="00415B92" w:rsidRDefault="005B6B3F" w:rsidP="005B6B3F">
            <w:r>
              <w:t xml:space="preserve">–Lymph </w:t>
            </w:r>
            <w:r w:rsidR="00BA4411">
              <w:t>n</w:t>
            </w:r>
            <w:r w:rsidR="003C009E" w:rsidRPr="00415B92">
              <w:t>od</w:t>
            </w:r>
            <w:r>
              <w:t>e (Non-Hodgkin)</w:t>
            </w:r>
          </w:p>
        </w:tc>
        <w:tc>
          <w:tcPr>
            <w:tcW w:w="551" w:type="dxa"/>
            <w:noWrap/>
            <w:hideMark/>
          </w:tcPr>
          <w:p w14:paraId="58CBD594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3019EAD0" w14:textId="7F43851A" w:rsidTr="00FD4E3F">
        <w:trPr>
          <w:trHeight w:val="300"/>
        </w:trPr>
        <w:tc>
          <w:tcPr>
            <w:tcW w:w="5245" w:type="dxa"/>
            <w:noWrap/>
            <w:hideMark/>
          </w:tcPr>
          <w:p w14:paraId="4AC26201" w14:textId="77777777" w:rsidR="003C009E" w:rsidRPr="00415B92" w:rsidRDefault="003C009E" w:rsidP="00186204">
            <w:r w:rsidRPr="00415B92">
              <w:t>Oropharynx</w:t>
            </w:r>
          </w:p>
        </w:tc>
        <w:tc>
          <w:tcPr>
            <w:tcW w:w="551" w:type="dxa"/>
            <w:noWrap/>
            <w:hideMark/>
          </w:tcPr>
          <w:p w14:paraId="1E369C61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43AB84ED" w14:textId="7216B480" w:rsidTr="00FD4E3F">
        <w:trPr>
          <w:trHeight w:val="300"/>
        </w:trPr>
        <w:tc>
          <w:tcPr>
            <w:tcW w:w="5245" w:type="dxa"/>
            <w:noWrap/>
            <w:hideMark/>
          </w:tcPr>
          <w:p w14:paraId="6D520287" w14:textId="4A783DDF" w:rsidR="003C009E" w:rsidRPr="00415B92" w:rsidRDefault="003C009E" w:rsidP="00186204">
            <w:r w:rsidRPr="00415B92">
              <w:t xml:space="preserve">Other </w:t>
            </w:r>
            <w:r w:rsidR="00BA4411">
              <w:t>o</w:t>
            </w:r>
            <w:r w:rsidRPr="00415B92">
              <w:t xml:space="preserve">ral </w:t>
            </w:r>
            <w:r w:rsidR="00BA4411">
              <w:t>c</w:t>
            </w:r>
            <w:r w:rsidRPr="00415B92">
              <w:t xml:space="preserve">avity and </w:t>
            </w:r>
            <w:r w:rsidR="00BA4411">
              <w:t>p</w:t>
            </w:r>
            <w:r w:rsidRPr="00415B92">
              <w:t>harynx</w:t>
            </w:r>
          </w:p>
        </w:tc>
        <w:tc>
          <w:tcPr>
            <w:tcW w:w="551" w:type="dxa"/>
            <w:noWrap/>
            <w:hideMark/>
          </w:tcPr>
          <w:p w14:paraId="7E37F47E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0E5A308A" w14:textId="5DF105E5" w:rsidTr="00FD4E3F">
        <w:trPr>
          <w:trHeight w:val="300"/>
        </w:trPr>
        <w:tc>
          <w:tcPr>
            <w:tcW w:w="5245" w:type="dxa"/>
            <w:noWrap/>
            <w:hideMark/>
          </w:tcPr>
          <w:p w14:paraId="26175B61" w14:textId="77777777" w:rsidR="003C009E" w:rsidRPr="00415B92" w:rsidRDefault="003C009E" w:rsidP="00186204">
            <w:r w:rsidRPr="00415B92">
              <w:t>Ovary</w:t>
            </w:r>
          </w:p>
        </w:tc>
        <w:tc>
          <w:tcPr>
            <w:tcW w:w="551" w:type="dxa"/>
            <w:noWrap/>
            <w:hideMark/>
          </w:tcPr>
          <w:p w14:paraId="69196590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0493FE68" w14:textId="6AB7029C" w:rsidTr="00FD4E3F">
        <w:trPr>
          <w:trHeight w:val="300"/>
        </w:trPr>
        <w:tc>
          <w:tcPr>
            <w:tcW w:w="5245" w:type="dxa"/>
            <w:noWrap/>
            <w:hideMark/>
          </w:tcPr>
          <w:p w14:paraId="3504CED6" w14:textId="77777777" w:rsidR="003C009E" w:rsidRPr="00415B92" w:rsidRDefault="003C009E" w:rsidP="00186204">
            <w:r w:rsidRPr="00415B92">
              <w:t>Pancreas</w:t>
            </w:r>
          </w:p>
        </w:tc>
        <w:tc>
          <w:tcPr>
            <w:tcW w:w="551" w:type="dxa"/>
            <w:noWrap/>
            <w:hideMark/>
          </w:tcPr>
          <w:p w14:paraId="147FC422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1A00E6E4" w14:textId="3E4954A9" w:rsidTr="00FD4E3F">
        <w:trPr>
          <w:trHeight w:val="300"/>
        </w:trPr>
        <w:tc>
          <w:tcPr>
            <w:tcW w:w="5245" w:type="dxa"/>
            <w:noWrap/>
            <w:hideMark/>
          </w:tcPr>
          <w:p w14:paraId="3C939C25" w14:textId="01EA7C51" w:rsidR="003C009E" w:rsidRPr="00415B92" w:rsidRDefault="003C009E" w:rsidP="00186204">
            <w:r w:rsidRPr="00415B92">
              <w:t xml:space="preserve">Small </w:t>
            </w:r>
            <w:r w:rsidR="00BA4411">
              <w:t>i</w:t>
            </w:r>
            <w:r w:rsidRPr="00415B92">
              <w:t>ntestine</w:t>
            </w:r>
          </w:p>
        </w:tc>
        <w:tc>
          <w:tcPr>
            <w:tcW w:w="551" w:type="dxa"/>
            <w:noWrap/>
            <w:hideMark/>
          </w:tcPr>
          <w:p w14:paraId="05DA1269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14BD0104" w14:textId="563F5EBD" w:rsidTr="00FD4E3F">
        <w:trPr>
          <w:trHeight w:val="300"/>
        </w:trPr>
        <w:tc>
          <w:tcPr>
            <w:tcW w:w="5245" w:type="dxa"/>
            <w:noWrap/>
            <w:hideMark/>
          </w:tcPr>
          <w:p w14:paraId="2FA67AC4" w14:textId="77777777" w:rsidR="003C009E" w:rsidRPr="00415B92" w:rsidRDefault="003C009E" w:rsidP="00186204">
            <w:r w:rsidRPr="00415B92">
              <w:t>Testis</w:t>
            </w:r>
          </w:p>
        </w:tc>
        <w:tc>
          <w:tcPr>
            <w:tcW w:w="551" w:type="dxa"/>
            <w:noWrap/>
            <w:hideMark/>
          </w:tcPr>
          <w:p w14:paraId="20C0850D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3213F229" w14:textId="3A618C0A" w:rsidTr="00FD4E3F">
        <w:trPr>
          <w:trHeight w:val="300"/>
        </w:trPr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31DCC042" w14:textId="77777777" w:rsidR="003C009E" w:rsidRPr="00415B92" w:rsidRDefault="003C009E" w:rsidP="00186204">
            <w:r w:rsidRPr="00415B92">
              <w:t>Vulva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hideMark/>
          </w:tcPr>
          <w:p w14:paraId="7CC87A97" w14:textId="77777777" w:rsidR="003C009E" w:rsidRPr="00691E76" w:rsidRDefault="003C009E">
            <w:r w:rsidRPr="00691E76">
              <w:t>1</w:t>
            </w:r>
          </w:p>
        </w:tc>
      </w:tr>
      <w:tr w:rsidR="003C009E" w:rsidRPr="00415B92" w14:paraId="36845A5A" w14:textId="5F41D758" w:rsidTr="00FD4E3F">
        <w:trPr>
          <w:trHeight w:val="30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DD9C0" w14:textId="1BAFDCE9" w:rsidR="003C009E" w:rsidRPr="00415B92" w:rsidRDefault="003C009E" w:rsidP="00186204">
            <w:r w:rsidRPr="00415B92">
              <w:t>Total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75FD5" w14:textId="77777777" w:rsidR="003C009E" w:rsidRPr="00691E76" w:rsidRDefault="003C009E">
            <w:r w:rsidRPr="00691E76">
              <w:t>615</w:t>
            </w:r>
          </w:p>
        </w:tc>
      </w:tr>
    </w:tbl>
    <w:p w14:paraId="5FA89D14" w14:textId="3D1D0C84" w:rsidR="00960B6E" w:rsidRDefault="00B90136" w:rsidP="00DC6BB3">
      <w:r>
        <w:t>Abbreviations: WHO,</w:t>
      </w:r>
      <w:r w:rsidR="008E40DA">
        <w:t xml:space="preserve"> World Health Organization</w:t>
      </w:r>
      <w:r>
        <w:t xml:space="preserve"> </w:t>
      </w:r>
      <w:r w:rsidR="00960B6E">
        <w:br w:type="page"/>
      </w:r>
    </w:p>
    <w:p w14:paraId="1CCFA3B8" w14:textId="6E7D1BD5" w:rsidR="00267644" w:rsidRDefault="00267644" w:rsidP="00267644">
      <w:pPr>
        <w:pStyle w:val="Heading1"/>
      </w:pPr>
      <w:bookmarkStart w:id="11" w:name="_Toc479025020"/>
      <w:r>
        <w:lastRenderedPageBreak/>
        <w:t>Supplementary Figure 1.</w:t>
      </w:r>
      <w:bookmarkEnd w:id="11"/>
      <w:r>
        <w:t xml:space="preserve"> </w:t>
      </w:r>
    </w:p>
    <w:p w14:paraId="64C89C1D" w14:textId="33DE21EE" w:rsidR="00267644" w:rsidRDefault="00267644" w:rsidP="0067626C">
      <w:r w:rsidRPr="00267644">
        <w:t xml:space="preserve">Survival by </w:t>
      </w:r>
      <w:r w:rsidR="008E40DA">
        <w:t>s</w:t>
      </w:r>
      <w:r>
        <w:t>tudy group</w:t>
      </w:r>
      <w:r w:rsidR="005B6B3F">
        <w:t>s by y</w:t>
      </w:r>
      <w:r>
        <w:t xml:space="preserve">ear of </w:t>
      </w:r>
      <w:r w:rsidR="005B6B3F">
        <w:t>d</w:t>
      </w:r>
      <w:r>
        <w:t xml:space="preserve">iagnosis. </w:t>
      </w:r>
      <w:r w:rsidR="005B6B3F">
        <w:t xml:space="preserve">An </w:t>
      </w:r>
      <w:r w:rsidR="00FE6CA6">
        <w:t>“</w:t>
      </w:r>
      <w:r w:rsidR="005B6B3F">
        <w:t>e</w:t>
      </w:r>
      <w:r>
        <w:t>vent</w:t>
      </w:r>
      <w:r w:rsidR="005B6B3F">
        <w:t>”</w:t>
      </w:r>
      <w:r>
        <w:t xml:space="preserve"> is </w:t>
      </w:r>
      <w:r w:rsidR="005B6B3F">
        <w:t xml:space="preserve">defined as </w:t>
      </w:r>
      <w:r>
        <w:t xml:space="preserve">death </w:t>
      </w:r>
      <w:r w:rsidR="00CD384B">
        <w:t>due to</w:t>
      </w:r>
      <w:r>
        <w:t xml:space="preserve"> cancer </w:t>
      </w:r>
      <w:r w:rsidR="000A5BEB">
        <w:t xml:space="preserve">OR </w:t>
      </w:r>
      <w:r>
        <w:t>other causes.</w:t>
      </w:r>
    </w:p>
    <w:tbl>
      <w:tblPr>
        <w:tblStyle w:val="TableGrid"/>
        <w:tblW w:w="92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3"/>
      </w:tblGrid>
      <w:tr w:rsidR="00FE6CA6" w:rsidRPr="00812DEE" w14:paraId="7C2188F0" w14:textId="77777777" w:rsidTr="00F20CEC">
        <w:tc>
          <w:tcPr>
            <w:tcW w:w="9293" w:type="dxa"/>
            <w:shd w:val="clear" w:color="auto" w:fill="D9D9D9" w:themeFill="background1" w:themeFillShade="D9"/>
          </w:tcPr>
          <w:p w14:paraId="7A286E6F" w14:textId="27478B9D" w:rsidR="00FE6CA6" w:rsidRPr="00812DEE" w:rsidRDefault="00FE6CA6" w:rsidP="005B348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E72">
              <w:rPr>
                <w:b/>
                <w:bCs/>
              </w:rPr>
              <w:t>Leukemias and Lymphoma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8E40DA">
              <w:rPr>
                <w:sz w:val="20"/>
                <w:szCs w:val="20"/>
              </w:rPr>
              <w:t>P</w:t>
            </w:r>
            <w:r w:rsidRPr="00812DEE">
              <w:rPr>
                <w:sz w:val="20"/>
                <w:szCs w:val="20"/>
              </w:rPr>
              <w:t xml:space="preserve"> = 0.6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0D1982" w:rsidRPr="00812DEE" w14:paraId="22E99C78" w14:textId="77777777" w:rsidTr="00047318">
        <w:trPr>
          <w:trHeight w:val="3306"/>
        </w:trPr>
        <w:tc>
          <w:tcPr>
            <w:tcW w:w="9293" w:type="dxa"/>
          </w:tcPr>
          <w:p w14:paraId="39E8614D" w14:textId="77777777" w:rsidR="000D1982" w:rsidRPr="00812DEE" w:rsidRDefault="000D1982" w:rsidP="005B348D">
            <w:pPr>
              <w:jc w:val="center"/>
              <w:rPr>
                <w:sz w:val="20"/>
                <w:szCs w:val="20"/>
              </w:rPr>
            </w:pPr>
            <w:r w:rsidRPr="00812DEE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EB7AD0" wp14:editId="21EB2740">
                  <wp:extent cx="2924175" cy="2129595"/>
                  <wp:effectExtent l="0" t="0" r="0" b="444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27"/>
                          <a:stretch/>
                        </pic:blipFill>
                        <pic:spPr bwMode="auto">
                          <a:xfrm>
                            <a:off x="0" y="0"/>
                            <a:ext cx="2935739" cy="2138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6CA6" w:rsidRPr="00812DEE" w14:paraId="5A439105" w14:textId="77777777" w:rsidTr="00F20CEC">
        <w:tc>
          <w:tcPr>
            <w:tcW w:w="9293" w:type="dxa"/>
            <w:shd w:val="clear" w:color="auto" w:fill="D9D9D9" w:themeFill="background1" w:themeFillShade="D9"/>
          </w:tcPr>
          <w:p w14:paraId="317E6DB5" w14:textId="1AD0F27A" w:rsidR="00FE6CA6" w:rsidRPr="00812DEE" w:rsidRDefault="00FE6CA6" w:rsidP="005B348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E72">
              <w:rPr>
                <w:b/>
                <w:bCs/>
              </w:rPr>
              <w:t>CNS Tumor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8E40DA">
              <w:rPr>
                <w:sz w:val="20"/>
                <w:szCs w:val="20"/>
              </w:rPr>
              <w:t>P</w:t>
            </w:r>
            <w:r w:rsidRPr="00812DEE">
              <w:rPr>
                <w:sz w:val="20"/>
                <w:szCs w:val="20"/>
              </w:rPr>
              <w:t xml:space="preserve"> &lt;0.00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0D1982" w:rsidRPr="00812DEE" w14:paraId="22565CFB" w14:textId="77777777" w:rsidTr="00047318">
        <w:trPr>
          <w:trHeight w:val="3412"/>
        </w:trPr>
        <w:tc>
          <w:tcPr>
            <w:tcW w:w="9293" w:type="dxa"/>
          </w:tcPr>
          <w:p w14:paraId="1685B3FB" w14:textId="77777777" w:rsidR="000D1982" w:rsidRPr="00812DEE" w:rsidRDefault="000D1982" w:rsidP="005B348D">
            <w:pPr>
              <w:jc w:val="center"/>
              <w:rPr>
                <w:sz w:val="20"/>
                <w:szCs w:val="20"/>
              </w:rPr>
            </w:pPr>
            <w:r w:rsidRPr="00812DEE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F1C74E" wp14:editId="3EFE7893">
                  <wp:extent cx="2930197" cy="2133600"/>
                  <wp:effectExtent l="0" t="0" r="381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18"/>
                          <a:stretch/>
                        </pic:blipFill>
                        <pic:spPr bwMode="auto">
                          <a:xfrm>
                            <a:off x="0" y="0"/>
                            <a:ext cx="2933210" cy="2135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0CEC" w:rsidRPr="00812DEE" w14:paraId="20080CD0" w14:textId="77777777" w:rsidTr="00F20CEC">
        <w:tc>
          <w:tcPr>
            <w:tcW w:w="9293" w:type="dxa"/>
            <w:shd w:val="clear" w:color="auto" w:fill="D9D9D9" w:themeFill="background1" w:themeFillShade="D9"/>
          </w:tcPr>
          <w:p w14:paraId="7091AF89" w14:textId="3502AC61" w:rsidR="00F20CEC" w:rsidRPr="00812DEE" w:rsidRDefault="00F20CEC" w:rsidP="005B348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E72">
              <w:rPr>
                <w:b/>
                <w:bCs/>
              </w:rPr>
              <w:t>Solid Tumors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8E40DA">
              <w:rPr>
                <w:sz w:val="20"/>
                <w:szCs w:val="20"/>
              </w:rPr>
              <w:t>P</w:t>
            </w:r>
            <w:r w:rsidRPr="00812DEE">
              <w:rPr>
                <w:sz w:val="20"/>
                <w:szCs w:val="20"/>
              </w:rPr>
              <w:t xml:space="preserve"> &gt;0.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25646E" w:rsidRPr="00812DEE" w14:paraId="5E5299DE" w14:textId="77777777" w:rsidTr="00320367">
        <w:tc>
          <w:tcPr>
            <w:tcW w:w="9293" w:type="dxa"/>
          </w:tcPr>
          <w:p w14:paraId="3F5B5E5E" w14:textId="54587E60" w:rsidR="0025646E" w:rsidRPr="0025646E" w:rsidRDefault="0025646E" w:rsidP="005B348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</w:t>
            </w:r>
            <w:r w:rsidRPr="0025646E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2EE184A" wp14:editId="1D4EE3EC">
                  <wp:extent cx="3181350" cy="2227324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56"/>
                          <a:stretch/>
                        </pic:blipFill>
                        <pic:spPr bwMode="auto">
                          <a:xfrm>
                            <a:off x="0" y="0"/>
                            <a:ext cx="3209154" cy="2246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CCE384D" w14:textId="00B13752" w:rsidR="0025646E" w:rsidRPr="0025646E" w:rsidRDefault="0025646E" w:rsidP="005B348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50E07C36" w14:textId="23BB3FAA" w:rsidR="00267644" w:rsidRPr="009658C6" w:rsidRDefault="00267644" w:rsidP="009658C6"/>
    <w:p w14:paraId="4FD6E5F3" w14:textId="77777777" w:rsidR="00267644" w:rsidRPr="009658C6" w:rsidRDefault="00267644" w:rsidP="009658C6">
      <w:r>
        <w:br w:type="page"/>
      </w:r>
    </w:p>
    <w:p w14:paraId="4E594831" w14:textId="7A0EB4FA" w:rsidR="00267644" w:rsidRDefault="00267644" w:rsidP="00267644">
      <w:pPr>
        <w:pStyle w:val="Heading1"/>
      </w:pPr>
      <w:bookmarkStart w:id="12" w:name="_Toc479025021"/>
      <w:r w:rsidRPr="00267644">
        <w:lastRenderedPageBreak/>
        <w:t xml:space="preserve">Supplementary Figure </w:t>
      </w:r>
      <w:r>
        <w:t>2.</w:t>
      </w:r>
      <w:bookmarkEnd w:id="12"/>
      <w:r w:rsidRPr="00267644">
        <w:t xml:space="preserve"> </w:t>
      </w:r>
    </w:p>
    <w:p w14:paraId="2D14568B" w14:textId="7F173975" w:rsidR="00937EA9" w:rsidRPr="00267644" w:rsidRDefault="00937EA9" w:rsidP="000A5BEB">
      <w:r w:rsidRPr="00267644">
        <w:t>Compari</w:t>
      </w:r>
      <w:r w:rsidR="008E40DA">
        <w:t>so</w:t>
      </w:r>
      <w:r w:rsidRPr="00267644">
        <w:t>n</w:t>
      </w:r>
      <w:r w:rsidR="008E40DA">
        <w:t xml:space="preserve"> of</w:t>
      </w:r>
      <w:r w:rsidRPr="00267644">
        <w:t xml:space="preserve"> </w:t>
      </w:r>
      <w:r w:rsidR="00267644">
        <w:t>c</w:t>
      </w:r>
      <w:r w:rsidR="00267644" w:rsidRPr="00267644">
        <w:t>ancer</w:t>
      </w:r>
      <w:r w:rsidR="008E40DA">
        <w:t>-</w:t>
      </w:r>
      <w:r w:rsidR="00267644">
        <w:t xml:space="preserve"> vs. </w:t>
      </w:r>
      <w:r w:rsidR="000A5BEB">
        <w:t>general</w:t>
      </w:r>
      <w:r w:rsidR="00267644">
        <w:t xml:space="preserve"> </w:t>
      </w:r>
      <w:r w:rsidRPr="00267644">
        <w:t xml:space="preserve">survival </w:t>
      </w:r>
      <w:r w:rsidR="00CD384B">
        <w:t>on the basis of</w:t>
      </w:r>
      <w:r w:rsidRPr="00267644">
        <w:t xml:space="preserve"> </w:t>
      </w:r>
      <w:r w:rsidR="00CD622B">
        <w:t>a</w:t>
      </w:r>
      <w:r w:rsidRPr="00267644">
        <w:t>ge</w:t>
      </w:r>
      <w:r w:rsidR="00CD622B">
        <w:t xml:space="preserve"> at diagnosis</w:t>
      </w:r>
      <w:r w:rsidR="00CD384B">
        <w:t xml:space="preserve"> and </w:t>
      </w:r>
      <w:r w:rsidRPr="00267644">
        <w:t>tumor category</w:t>
      </w:r>
      <w:r w:rsidR="00267644">
        <w:t>.</w:t>
      </w:r>
    </w:p>
    <w:tbl>
      <w:tblPr>
        <w:tblStyle w:val="TableGrid"/>
        <w:tblW w:w="919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5"/>
        <w:gridCol w:w="4566"/>
      </w:tblGrid>
      <w:tr w:rsidR="00937EA9" w14:paraId="4280A739" w14:textId="77777777" w:rsidTr="00342830">
        <w:tc>
          <w:tcPr>
            <w:tcW w:w="4625" w:type="dxa"/>
            <w:tcBorders>
              <w:right w:val="single" w:sz="2" w:space="0" w:color="000000" w:themeColor="text1"/>
            </w:tcBorders>
          </w:tcPr>
          <w:p w14:paraId="0048E4EC" w14:textId="189D929F" w:rsidR="00937EA9" w:rsidRPr="0064541B" w:rsidRDefault="004548BA" w:rsidP="00B62FDF">
            <w:pPr>
              <w:spacing w:line="276" w:lineRule="auto"/>
              <w:jc w:val="center"/>
              <w:rPr>
                <w:b/>
                <w:bCs/>
                <w:noProof/>
                <w:lang w:val="en-GB" w:eastAsia="en-GB"/>
              </w:rPr>
            </w:pPr>
            <w:r>
              <w:rPr>
                <w:b/>
                <w:bCs/>
                <w:noProof/>
                <w:lang w:val="en-GB" w:eastAsia="en-GB"/>
              </w:rPr>
              <w:t>Death from any cause</w:t>
            </w:r>
          </w:p>
        </w:tc>
        <w:tc>
          <w:tcPr>
            <w:tcW w:w="4566" w:type="dxa"/>
            <w:tcBorders>
              <w:left w:val="single" w:sz="2" w:space="0" w:color="000000" w:themeColor="text1"/>
            </w:tcBorders>
          </w:tcPr>
          <w:p w14:paraId="0782DDB9" w14:textId="77777777" w:rsidR="00937EA9" w:rsidRPr="0064541B" w:rsidRDefault="00937EA9" w:rsidP="00B62FDF">
            <w:pPr>
              <w:spacing w:line="276" w:lineRule="auto"/>
              <w:jc w:val="center"/>
              <w:rPr>
                <w:b/>
                <w:bCs/>
              </w:rPr>
            </w:pPr>
            <w:r w:rsidRPr="0064541B">
              <w:rPr>
                <w:b/>
                <w:bCs/>
              </w:rPr>
              <w:t>Cancer-related</w:t>
            </w:r>
          </w:p>
        </w:tc>
      </w:tr>
      <w:tr w:rsidR="00B62FDF" w14:paraId="39248A08" w14:textId="77777777" w:rsidTr="00B62FDF">
        <w:tc>
          <w:tcPr>
            <w:tcW w:w="9191" w:type="dxa"/>
            <w:gridSpan w:val="2"/>
            <w:shd w:val="clear" w:color="auto" w:fill="D9D9D9" w:themeFill="background1" w:themeFillShade="D9"/>
          </w:tcPr>
          <w:p w14:paraId="6A2218F6" w14:textId="4B79CBEE" w:rsidR="00B62FDF" w:rsidRPr="0064541B" w:rsidRDefault="00B62FDF" w:rsidP="00B62F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ukemias and Lymphomas</w:t>
            </w:r>
          </w:p>
        </w:tc>
      </w:tr>
      <w:tr w:rsidR="00937EA9" w14:paraId="4E5B92B4" w14:textId="77777777" w:rsidTr="00342830">
        <w:tc>
          <w:tcPr>
            <w:tcW w:w="4625" w:type="dxa"/>
            <w:tcBorders>
              <w:right w:val="single" w:sz="2" w:space="0" w:color="000000" w:themeColor="text1"/>
            </w:tcBorders>
          </w:tcPr>
          <w:p w14:paraId="5C9C1395" w14:textId="77777777" w:rsidR="00937EA9" w:rsidRDefault="00937EA9" w:rsidP="00B62FDF">
            <w:pPr>
              <w:spacing w:line="276" w:lineRule="auto"/>
            </w:pPr>
            <w:r>
              <w:rPr>
                <w:noProof/>
              </w:rPr>
              <w:drawing>
                <wp:inline distT="0" distB="0" distL="0" distR="0" wp14:anchorId="2EB1B879" wp14:editId="3AC1543E">
                  <wp:extent cx="2761600" cy="1957208"/>
                  <wp:effectExtent l="0" t="0" r="1270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8" t="12617" r="2202" b="2412"/>
                          <a:stretch/>
                        </pic:blipFill>
                        <pic:spPr bwMode="auto">
                          <a:xfrm>
                            <a:off x="0" y="0"/>
                            <a:ext cx="2813378" cy="199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  <w:tcBorders>
              <w:left w:val="single" w:sz="2" w:space="0" w:color="000000" w:themeColor="text1"/>
            </w:tcBorders>
          </w:tcPr>
          <w:p w14:paraId="6AA81C89" w14:textId="77777777" w:rsidR="00937EA9" w:rsidRDefault="00937EA9" w:rsidP="00B62FDF">
            <w:pPr>
              <w:autoSpaceDE w:val="0"/>
              <w:autoSpaceDN w:val="0"/>
              <w:adjustRightInd w:val="0"/>
              <w:spacing w:line="276" w:lineRule="auto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CE1944" wp14:editId="0E17BACA">
                  <wp:extent cx="2745836" cy="1924216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65" t="12779" r="1749" b="2671"/>
                          <a:stretch/>
                        </pic:blipFill>
                        <pic:spPr bwMode="auto">
                          <a:xfrm>
                            <a:off x="0" y="0"/>
                            <a:ext cx="2788765" cy="195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2FDF" w14:paraId="79B9E914" w14:textId="77777777" w:rsidTr="00B62FDF">
        <w:tc>
          <w:tcPr>
            <w:tcW w:w="9191" w:type="dxa"/>
            <w:gridSpan w:val="2"/>
            <w:shd w:val="clear" w:color="auto" w:fill="D9D9D9" w:themeFill="background1" w:themeFillShade="D9"/>
          </w:tcPr>
          <w:p w14:paraId="7E4A0BF6" w14:textId="04BE81F3" w:rsidR="00B62FDF" w:rsidRPr="005B348D" w:rsidRDefault="00B62FDF" w:rsidP="00B62FD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5B348D">
              <w:rPr>
                <w:b/>
                <w:bCs/>
              </w:rPr>
              <w:t>CNS Tumors</w:t>
            </w:r>
          </w:p>
        </w:tc>
      </w:tr>
      <w:tr w:rsidR="00937EA9" w14:paraId="4C722D6F" w14:textId="77777777" w:rsidTr="00342830">
        <w:tc>
          <w:tcPr>
            <w:tcW w:w="4625" w:type="dxa"/>
            <w:tcBorders>
              <w:right w:val="single" w:sz="2" w:space="0" w:color="000000" w:themeColor="text1"/>
            </w:tcBorders>
          </w:tcPr>
          <w:p w14:paraId="2A17E28D" w14:textId="77777777" w:rsidR="00937EA9" w:rsidRDefault="00937EA9" w:rsidP="00B62FDF">
            <w:pPr>
              <w:spacing w:line="276" w:lineRule="auto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65679D" wp14:editId="773E68AA">
                  <wp:extent cx="2743035" cy="1932140"/>
                  <wp:effectExtent l="0" t="0" r="63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01" t="12629" r="1810" b="2616"/>
                          <a:stretch/>
                        </pic:blipFill>
                        <pic:spPr bwMode="auto">
                          <a:xfrm>
                            <a:off x="0" y="0"/>
                            <a:ext cx="2789195" cy="1964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  <w:tcBorders>
              <w:left w:val="single" w:sz="2" w:space="0" w:color="000000" w:themeColor="text1"/>
            </w:tcBorders>
          </w:tcPr>
          <w:p w14:paraId="715B08EC" w14:textId="77777777" w:rsidR="00937EA9" w:rsidRDefault="00937EA9" w:rsidP="00B62FDF">
            <w:pPr>
              <w:autoSpaceDE w:val="0"/>
              <w:autoSpaceDN w:val="0"/>
              <w:adjustRightInd w:val="0"/>
              <w:spacing w:line="276" w:lineRule="auto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5333C0" wp14:editId="25AB9AC8">
                  <wp:extent cx="2735721" cy="1931670"/>
                  <wp:effectExtent l="0" t="0" r="762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4" t="12481" r="1907" b="2839"/>
                          <a:stretch/>
                        </pic:blipFill>
                        <pic:spPr bwMode="auto">
                          <a:xfrm>
                            <a:off x="0" y="0"/>
                            <a:ext cx="2762969" cy="1950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2FDF" w14:paraId="14EE2A70" w14:textId="77777777" w:rsidTr="00B62FDF">
        <w:tc>
          <w:tcPr>
            <w:tcW w:w="9191" w:type="dxa"/>
            <w:gridSpan w:val="2"/>
            <w:shd w:val="clear" w:color="auto" w:fill="D9D9D9" w:themeFill="background1" w:themeFillShade="D9"/>
          </w:tcPr>
          <w:p w14:paraId="6799DE33" w14:textId="2C926A86" w:rsidR="00B62FDF" w:rsidRPr="005B348D" w:rsidRDefault="00B62FDF" w:rsidP="00B62FD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5B348D">
              <w:rPr>
                <w:b/>
                <w:bCs/>
              </w:rPr>
              <w:t>Solid tumors</w:t>
            </w:r>
          </w:p>
        </w:tc>
      </w:tr>
      <w:tr w:rsidR="00937EA9" w14:paraId="4961A6FC" w14:textId="77777777" w:rsidTr="00342830">
        <w:tc>
          <w:tcPr>
            <w:tcW w:w="4625" w:type="dxa"/>
            <w:tcBorders>
              <w:right w:val="single" w:sz="2" w:space="0" w:color="000000" w:themeColor="text1"/>
            </w:tcBorders>
          </w:tcPr>
          <w:p w14:paraId="5345E426" w14:textId="77777777" w:rsidR="00937EA9" w:rsidRDefault="00937EA9" w:rsidP="00B62FDF">
            <w:pPr>
              <w:spacing w:line="276" w:lineRule="auto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245F91" wp14:editId="024F16D8">
                  <wp:extent cx="2762250" cy="1942517"/>
                  <wp:effectExtent l="0" t="0" r="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4" t="12760" r="1918" b="2996"/>
                          <a:stretch/>
                        </pic:blipFill>
                        <pic:spPr bwMode="auto">
                          <a:xfrm>
                            <a:off x="0" y="0"/>
                            <a:ext cx="2781314" cy="1955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  <w:tcBorders>
              <w:left w:val="single" w:sz="2" w:space="0" w:color="000000" w:themeColor="text1"/>
            </w:tcBorders>
          </w:tcPr>
          <w:p w14:paraId="3B4E6411" w14:textId="77777777" w:rsidR="00937EA9" w:rsidRDefault="00937EA9" w:rsidP="00B62FDF">
            <w:pPr>
              <w:autoSpaceDE w:val="0"/>
              <w:autoSpaceDN w:val="0"/>
              <w:adjustRightInd w:val="0"/>
              <w:spacing w:line="276" w:lineRule="auto"/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06C3E2" wp14:editId="574BFDC1">
                  <wp:extent cx="2759206" cy="1956020"/>
                  <wp:effectExtent l="0" t="0" r="3175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3" t="12333" r="2040" b="2747"/>
                          <a:stretch/>
                        </pic:blipFill>
                        <pic:spPr bwMode="auto">
                          <a:xfrm>
                            <a:off x="0" y="0"/>
                            <a:ext cx="2795379" cy="1981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EE7F3A" w14:textId="318B1FE8" w:rsidR="009E6A56" w:rsidRDefault="009E6A56" w:rsidP="00650FB0">
      <w:pPr>
        <w:rPr>
          <w:b/>
          <w:bCs/>
        </w:rPr>
      </w:pPr>
    </w:p>
    <w:p w14:paraId="4153D25C" w14:textId="77777777" w:rsidR="009E6A56" w:rsidRDefault="009E6A56">
      <w:pPr>
        <w:rPr>
          <w:b/>
          <w:bCs/>
        </w:rPr>
      </w:pPr>
      <w:r>
        <w:rPr>
          <w:b/>
          <w:bCs/>
        </w:rPr>
        <w:br w:type="page"/>
      </w:r>
    </w:p>
    <w:p w14:paraId="7A0A8D51" w14:textId="458CF190" w:rsidR="009E6A56" w:rsidRPr="009E6A56" w:rsidRDefault="009E6A56" w:rsidP="009E6A56">
      <w:pPr>
        <w:pStyle w:val="Heading1"/>
      </w:pPr>
      <w:bookmarkStart w:id="13" w:name="_Toc479025022"/>
      <w:r w:rsidRPr="009E6A56">
        <w:lastRenderedPageBreak/>
        <w:t>Supplementary Figure 3</w:t>
      </w:r>
      <w:r w:rsidR="00A544F0">
        <w:t>.</w:t>
      </w:r>
      <w:bookmarkEnd w:id="13"/>
    </w:p>
    <w:p w14:paraId="47C8F3F8" w14:textId="72026309" w:rsidR="009E6A56" w:rsidRPr="009E6A56" w:rsidRDefault="009E6A56" w:rsidP="009E6A56">
      <w:pPr>
        <w:spacing w:line="240" w:lineRule="auto"/>
        <w:rPr>
          <w:sz w:val="20"/>
          <w:szCs w:val="20"/>
        </w:rPr>
      </w:pPr>
      <w:r w:rsidRPr="009E6A56">
        <w:rPr>
          <w:sz w:val="20"/>
          <w:szCs w:val="20"/>
        </w:rPr>
        <w:t>Compari</w:t>
      </w:r>
      <w:r w:rsidR="008E40DA">
        <w:rPr>
          <w:sz w:val="20"/>
          <w:szCs w:val="20"/>
        </w:rPr>
        <w:t>so</w:t>
      </w:r>
      <w:r w:rsidRPr="009E6A56">
        <w:rPr>
          <w:sz w:val="20"/>
          <w:szCs w:val="20"/>
        </w:rPr>
        <w:t>n</w:t>
      </w:r>
      <w:r w:rsidR="008E40DA">
        <w:rPr>
          <w:sz w:val="20"/>
          <w:szCs w:val="20"/>
        </w:rPr>
        <w:t>s</w:t>
      </w:r>
      <w:r w:rsidRPr="009E6A56">
        <w:rPr>
          <w:sz w:val="20"/>
          <w:szCs w:val="20"/>
        </w:rPr>
        <w:t xml:space="preserve"> </w:t>
      </w:r>
      <w:r w:rsidR="008E40DA">
        <w:rPr>
          <w:sz w:val="20"/>
          <w:szCs w:val="20"/>
        </w:rPr>
        <w:t xml:space="preserve">of the </w:t>
      </w:r>
      <w:r w:rsidRPr="009E6A56">
        <w:rPr>
          <w:sz w:val="20"/>
          <w:szCs w:val="20"/>
        </w:rPr>
        <w:t xml:space="preserve">pattern of intervention between neonatal and older patients over </w:t>
      </w:r>
      <w:r w:rsidR="008E40DA">
        <w:rPr>
          <w:sz w:val="20"/>
          <w:szCs w:val="20"/>
        </w:rPr>
        <w:t xml:space="preserve">the </w:t>
      </w:r>
      <w:r w:rsidRPr="009E6A56">
        <w:rPr>
          <w:sz w:val="20"/>
          <w:szCs w:val="20"/>
        </w:rPr>
        <w:t xml:space="preserve">last </w:t>
      </w:r>
      <w:r w:rsidR="008E40DA">
        <w:rPr>
          <w:sz w:val="20"/>
          <w:szCs w:val="20"/>
        </w:rPr>
        <w:t>3</w:t>
      </w:r>
      <w:r w:rsidRPr="009E6A56">
        <w:rPr>
          <w:sz w:val="20"/>
          <w:szCs w:val="20"/>
        </w:rPr>
        <w:t xml:space="preserve"> decades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8"/>
        <w:gridCol w:w="4676"/>
      </w:tblGrid>
      <w:tr w:rsidR="009E6A56" w:rsidRPr="009E6A56" w14:paraId="14FF221B" w14:textId="77777777" w:rsidTr="00827AA5">
        <w:tc>
          <w:tcPr>
            <w:tcW w:w="4458" w:type="dxa"/>
            <w:tcBorders>
              <w:right w:val="single" w:sz="4" w:space="0" w:color="auto"/>
            </w:tcBorders>
          </w:tcPr>
          <w:p w14:paraId="2B78F07B" w14:textId="609E3413" w:rsidR="009E6A56" w:rsidRPr="009E6A56" w:rsidRDefault="009E6A56" w:rsidP="008E40DA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9E6A56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  <w:t xml:space="preserve">Patients older than </w:t>
            </w:r>
            <w:r w:rsidR="008E40DA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  <w:t>1 month</w:t>
            </w:r>
          </w:p>
        </w:tc>
        <w:tc>
          <w:tcPr>
            <w:tcW w:w="4676" w:type="dxa"/>
            <w:tcBorders>
              <w:left w:val="single" w:sz="4" w:space="0" w:color="auto"/>
            </w:tcBorders>
          </w:tcPr>
          <w:p w14:paraId="59AE7659" w14:textId="0B495A34" w:rsidR="009E6A56" w:rsidRPr="009E6A56" w:rsidRDefault="009E6A56" w:rsidP="009E6A56">
            <w:pPr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9E6A56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  <w:t>Neonatal Patients</w:t>
            </w:r>
          </w:p>
        </w:tc>
      </w:tr>
      <w:tr w:rsidR="009E6A56" w:rsidRPr="009E6A56" w14:paraId="12A8079B" w14:textId="77777777" w:rsidTr="009E6A56">
        <w:tc>
          <w:tcPr>
            <w:tcW w:w="9134" w:type="dxa"/>
            <w:gridSpan w:val="2"/>
            <w:shd w:val="clear" w:color="auto" w:fill="D9D9D9" w:themeFill="background1" w:themeFillShade="D9"/>
          </w:tcPr>
          <w:p w14:paraId="6C54F781" w14:textId="25D9D67B" w:rsidR="009E6A56" w:rsidRPr="009E6A56" w:rsidRDefault="009E6A56" w:rsidP="009E6A56">
            <w:pPr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</w:rPr>
              <w:t>Leukemias and Lymphomas</w:t>
            </w:r>
          </w:p>
        </w:tc>
      </w:tr>
      <w:tr w:rsidR="009E6A56" w:rsidRPr="009E6A56" w14:paraId="420DD358" w14:textId="77777777" w:rsidTr="00697E72">
        <w:trPr>
          <w:trHeight w:val="3776"/>
        </w:trPr>
        <w:tc>
          <w:tcPr>
            <w:tcW w:w="4458" w:type="dxa"/>
            <w:tcBorders>
              <w:right w:val="single" w:sz="4" w:space="0" w:color="auto"/>
            </w:tcBorders>
          </w:tcPr>
          <w:p w14:paraId="5338738A" w14:textId="77777777" w:rsidR="009E6A56" w:rsidRPr="009E6A56" w:rsidRDefault="009E6A56" w:rsidP="009E6A56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lang w:val="en-GB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63D38799" wp14:editId="674B1DCE">
                  <wp:extent cx="2752563" cy="2273742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16" t="10435" r="13353" b="2181"/>
                          <a:stretch/>
                        </pic:blipFill>
                        <pic:spPr bwMode="auto">
                          <a:xfrm>
                            <a:off x="0" y="0"/>
                            <a:ext cx="2783087" cy="2298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  <w:tcBorders>
              <w:left w:val="single" w:sz="4" w:space="0" w:color="auto"/>
            </w:tcBorders>
          </w:tcPr>
          <w:p w14:paraId="37B551BF" w14:textId="77777777" w:rsidR="009E6A56" w:rsidRPr="009E6A56" w:rsidRDefault="009E6A56" w:rsidP="009E6A56">
            <w:pPr>
              <w:jc w:val="center"/>
              <w:rPr>
                <w:rFonts w:asciiTheme="minorBidi" w:hAnsiTheme="minorBidi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0C354199" wp14:editId="749A93DE">
                  <wp:extent cx="2810215" cy="2314078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3" t="10445" r="13108" b="2399"/>
                          <a:stretch/>
                        </pic:blipFill>
                        <pic:spPr bwMode="auto">
                          <a:xfrm>
                            <a:off x="0" y="0"/>
                            <a:ext cx="2852791" cy="2349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A56" w:rsidRPr="009E6A56" w14:paraId="3BBB4370" w14:textId="77777777" w:rsidTr="009E6A56">
        <w:tc>
          <w:tcPr>
            <w:tcW w:w="9134" w:type="dxa"/>
            <w:gridSpan w:val="2"/>
            <w:shd w:val="clear" w:color="auto" w:fill="D9D9D9" w:themeFill="background1" w:themeFillShade="D9"/>
          </w:tcPr>
          <w:p w14:paraId="7C67F8A8" w14:textId="07A30DE0" w:rsidR="009E6A56" w:rsidRPr="009E6A56" w:rsidRDefault="009E6A56" w:rsidP="009E6A56">
            <w:pPr>
              <w:jc w:val="center"/>
              <w:rPr>
                <w:b/>
                <w:bCs/>
              </w:rPr>
            </w:pPr>
            <w:r w:rsidRPr="009E6A56">
              <w:rPr>
                <w:b/>
                <w:bCs/>
              </w:rPr>
              <w:t>CNS</w:t>
            </w:r>
            <w:r w:rsidR="008E40DA">
              <w:rPr>
                <w:b/>
                <w:bCs/>
              </w:rPr>
              <w:t xml:space="preserve"> Tumors</w:t>
            </w:r>
          </w:p>
        </w:tc>
      </w:tr>
      <w:tr w:rsidR="009E6A56" w:rsidRPr="009E6A56" w14:paraId="36FF17A3" w14:textId="77777777" w:rsidTr="00697E72">
        <w:trPr>
          <w:trHeight w:val="3703"/>
        </w:trPr>
        <w:tc>
          <w:tcPr>
            <w:tcW w:w="4458" w:type="dxa"/>
            <w:tcBorders>
              <w:right w:val="single" w:sz="4" w:space="0" w:color="auto"/>
            </w:tcBorders>
          </w:tcPr>
          <w:p w14:paraId="2771B156" w14:textId="77777777" w:rsidR="009E6A56" w:rsidRPr="009E6A56" w:rsidRDefault="009E6A56" w:rsidP="009E6A56">
            <w:pPr>
              <w:jc w:val="center"/>
              <w:rPr>
                <w:rFonts w:asciiTheme="minorBidi" w:hAnsiTheme="minorBidi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2829464F" wp14:editId="5C48CEDE">
                  <wp:extent cx="2790190" cy="2290661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5" t="10248" r="12792" b="2352"/>
                          <a:stretch/>
                        </pic:blipFill>
                        <pic:spPr bwMode="auto">
                          <a:xfrm>
                            <a:off x="0" y="0"/>
                            <a:ext cx="2836421" cy="2328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  <w:tcBorders>
              <w:left w:val="single" w:sz="4" w:space="0" w:color="auto"/>
            </w:tcBorders>
          </w:tcPr>
          <w:p w14:paraId="4FACE5F7" w14:textId="77777777" w:rsidR="009E6A56" w:rsidRPr="009E6A56" w:rsidRDefault="009E6A56" w:rsidP="009E6A56">
            <w:pPr>
              <w:jc w:val="center"/>
              <w:rPr>
                <w:rFonts w:asciiTheme="minorBidi" w:hAnsiTheme="minorBidi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5871E440" wp14:editId="2CBE0EF3">
                  <wp:extent cx="2818870" cy="2303614"/>
                  <wp:effectExtent l="0" t="0" r="635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0" t="10837" r="12833" b="2383"/>
                          <a:stretch/>
                        </pic:blipFill>
                        <pic:spPr bwMode="auto">
                          <a:xfrm>
                            <a:off x="0" y="0"/>
                            <a:ext cx="2858759" cy="23362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A56" w:rsidRPr="009E6A56" w14:paraId="028C159C" w14:textId="77777777" w:rsidTr="00F05048">
        <w:tc>
          <w:tcPr>
            <w:tcW w:w="9134" w:type="dxa"/>
            <w:gridSpan w:val="2"/>
            <w:shd w:val="clear" w:color="auto" w:fill="D9D9D9" w:themeFill="background1" w:themeFillShade="D9"/>
          </w:tcPr>
          <w:p w14:paraId="73EA675B" w14:textId="29D887CE" w:rsidR="009E6A56" w:rsidRPr="009E6A56" w:rsidRDefault="009E6A56" w:rsidP="009E6A56">
            <w:pPr>
              <w:jc w:val="center"/>
              <w:rPr>
                <w:b/>
                <w:bCs/>
              </w:rPr>
            </w:pPr>
            <w:r w:rsidRPr="009E6A56">
              <w:rPr>
                <w:b/>
                <w:bCs/>
              </w:rPr>
              <w:t>Solid Tumors</w:t>
            </w:r>
          </w:p>
        </w:tc>
      </w:tr>
      <w:tr w:rsidR="009E6A56" w14:paraId="15F27D24" w14:textId="77777777" w:rsidTr="00697E72">
        <w:tc>
          <w:tcPr>
            <w:tcW w:w="4458" w:type="dxa"/>
            <w:tcBorders>
              <w:right w:val="single" w:sz="4" w:space="0" w:color="auto"/>
            </w:tcBorders>
          </w:tcPr>
          <w:p w14:paraId="733A990F" w14:textId="77777777" w:rsidR="009E6A56" w:rsidRPr="009E6A56" w:rsidRDefault="009E6A56" w:rsidP="009E6A56">
            <w:pPr>
              <w:jc w:val="center"/>
              <w:rPr>
                <w:rFonts w:asciiTheme="minorBidi" w:hAnsiTheme="minorBidi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6DC266BA" wp14:editId="65954020">
                  <wp:extent cx="2790426" cy="2280755"/>
                  <wp:effectExtent l="0" t="0" r="0" b="571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0" t="10611" r="12995" b="2401"/>
                          <a:stretch/>
                        </pic:blipFill>
                        <pic:spPr bwMode="auto">
                          <a:xfrm>
                            <a:off x="0" y="0"/>
                            <a:ext cx="2823457" cy="23077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6" w:type="dxa"/>
            <w:tcBorders>
              <w:left w:val="single" w:sz="4" w:space="0" w:color="auto"/>
            </w:tcBorders>
          </w:tcPr>
          <w:p w14:paraId="2A0ED447" w14:textId="77777777" w:rsidR="009E6A56" w:rsidRPr="004370BA" w:rsidRDefault="009E6A56" w:rsidP="009E6A56">
            <w:pPr>
              <w:jc w:val="center"/>
              <w:rPr>
                <w:rFonts w:asciiTheme="minorBidi" w:hAnsiTheme="minorBidi"/>
              </w:rPr>
            </w:pPr>
            <w:r w:rsidRPr="009E6A56">
              <w:rPr>
                <w:rFonts w:asciiTheme="minorBidi" w:hAnsiTheme="minorBidi"/>
                <w:noProof/>
              </w:rPr>
              <w:drawing>
                <wp:inline distT="0" distB="0" distL="0" distR="0" wp14:anchorId="545BB5B7" wp14:editId="3D290DF3">
                  <wp:extent cx="2929255" cy="2393598"/>
                  <wp:effectExtent l="0" t="0" r="4445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1" t="10492" r="12808" b="2712"/>
                          <a:stretch/>
                        </pic:blipFill>
                        <pic:spPr bwMode="auto">
                          <a:xfrm>
                            <a:off x="0" y="0"/>
                            <a:ext cx="2959665" cy="24184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B77D49" w14:textId="77777777" w:rsidR="009E6A56" w:rsidRPr="00263B9A" w:rsidRDefault="009E6A56" w:rsidP="009E6A56">
      <w:pPr>
        <w:autoSpaceDE w:val="0"/>
        <w:autoSpaceDN w:val="0"/>
        <w:adjustRightInd w:val="0"/>
        <w:spacing w:after="0" w:line="240" w:lineRule="auto"/>
      </w:pPr>
    </w:p>
    <w:p w14:paraId="0ADBE920" w14:textId="77777777" w:rsidR="00DC6BB3" w:rsidRDefault="00DC6BB3" w:rsidP="00650FB0">
      <w:pPr>
        <w:rPr>
          <w:b/>
          <w:bCs/>
        </w:rPr>
      </w:pPr>
    </w:p>
    <w:sectPr w:rsidR="00DC6BB3" w:rsidSect="00B705B3">
      <w:footerReference w:type="default" r:id="rId2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AD3F55" w14:textId="77777777" w:rsidR="00B0441F" w:rsidRDefault="00B0441F" w:rsidP="00013993">
      <w:pPr>
        <w:spacing w:after="0" w:line="240" w:lineRule="auto"/>
      </w:pPr>
      <w:r>
        <w:separator/>
      </w:r>
    </w:p>
  </w:endnote>
  <w:endnote w:type="continuationSeparator" w:id="0">
    <w:p w14:paraId="7E9127ED" w14:textId="77777777" w:rsidR="00B0441F" w:rsidRDefault="00B0441F" w:rsidP="00013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3293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35039" w14:textId="5C98DD9A" w:rsidR="00047318" w:rsidRDefault="000473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82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6D962B7" w14:textId="77777777" w:rsidR="00047318" w:rsidRDefault="000473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F80BE" w14:textId="77777777" w:rsidR="00B0441F" w:rsidRDefault="00B0441F" w:rsidP="00013993">
      <w:pPr>
        <w:spacing w:after="0" w:line="240" w:lineRule="auto"/>
      </w:pPr>
      <w:r>
        <w:separator/>
      </w:r>
    </w:p>
  </w:footnote>
  <w:footnote w:type="continuationSeparator" w:id="0">
    <w:p w14:paraId="1B6D0D3F" w14:textId="77777777" w:rsidR="00B0441F" w:rsidRDefault="00B0441F" w:rsidP="00013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A50DB"/>
    <w:multiLevelType w:val="hybridMultilevel"/>
    <w:tmpl w:val="C352C06C"/>
    <w:lvl w:ilvl="0" w:tplc="934C451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D0E12A6"/>
    <w:multiLevelType w:val="hybridMultilevel"/>
    <w:tmpl w:val="5D363A78"/>
    <w:lvl w:ilvl="0" w:tplc="E2F0CD3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77F55546"/>
    <w:multiLevelType w:val="hybridMultilevel"/>
    <w:tmpl w:val="26EEDEB6"/>
    <w:lvl w:ilvl="0" w:tplc="9F9836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DC"/>
    <w:rsid w:val="00003AD2"/>
    <w:rsid w:val="00013993"/>
    <w:rsid w:val="0003084F"/>
    <w:rsid w:val="0004233F"/>
    <w:rsid w:val="00047318"/>
    <w:rsid w:val="00056A9A"/>
    <w:rsid w:val="00064F4C"/>
    <w:rsid w:val="000736FC"/>
    <w:rsid w:val="00074358"/>
    <w:rsid w:val="0007540D"/>
    <w:rsid w:val="00076A27"/>
    <w:rsid w:val="00096FDC"/>
    <w:rsid w:val="000A1040"/>
    <w:rsid w:val="000A5BEB"/>
    <w:rsid w:val="000B2012"/>
    <w:rsid w:val="000B3722"/>
    <w:rsid w:val="000D1982"/>
    <w:rsid w:val="000E20E5"/>
    <w:rsid w:val="000F00B3"/>
    <w:rsid w:val="000F2A63"/>
    <w:rsid w:val="000F52C4"/>
    <w:rsid w:val="000F63F0"/>
    <w:rsid w:val="00101837"/>
    <w:rsid w:val="0010626B"/>
    <w:rsid w:val="00106953"/>
    <w:rsid w:val="001142B8"/>
    <w:rsid w:val="00125A46"/>
    <w:rsid w:val="001376F6"/>
    <w:rsid w:val="00151B0D"/>
    <w:rsid w:val="001556EF"/>
    <w:rsid w:val="00164BEC"/>
    <w:rsid w:val="00171248"/>
    <w:rsid w:val="00171713"/>
    <w:rsid w:val="001717B5"/>
    <w:rsid w:val="00176656"/>
    <w:rsid w:val="001766A5"/>
    <w:rsid w:val="00176A98"/>
    <w:rsid w:val="00186204"/>
    <w:rsid w:val="00186A3B"/>
    <w:rsid w:val="001872F6"/>
    <w:rsid w:val="00197D90"/>
    <w:rsid w:val="001B1849"/>
    <w:rsid w:val="001B633A"/>
    <w:rsid w:val="001B70B8"/>
    <w:rsid w:val="001D6C43"/>
    <w:rsid w:val="001D70CF"/>
    <w:rsid w:val="00202D5B"/>
    <w:rsid w:val="002039FF"/>
    <w:rsid w:val="00211FB3"/>
    <w:rsid w:val="002212DC"/>
    <w:rsid w:val="002257FE"/>
    <w:rsid w:val="0022756B"/>
    <w:rsid w:val="00232697"/>
    <w:rsid w:val="0024310E"/>
    <w:rsid w:val="00246381"/>
    <w:rsid w:val="00247E33"/>
    <w:rsid w:val="0025646E"/>
    <w:rsid w:val="00265495"/>
    <w:rsid w:val="002658CA"/>
    <w:rsid w:val="00267644"/>
    <w:rsid w:val="00274F50"/>
    <w:rsid w:val="002A3BDC"/>
    <w:rsid w:val="002A768C"/>
    <w:rsid w:val="002B19FE"/>
    <w:rsid w:val="002B5E7D"/>
    <w:rsid w:val="002C4991"/>
    <w:rsid w:val="002C4FE6"/>
    <w:rsid w:val="002C6BC5"/>
    <w:rsid w:val="002E43AC"/>
    <w:rsid w:val="002F5E7C"/>
    <w:rsid w:val="002F713D"/>
    <w:rsid w:val="00300765"/>
    <w:rsid w:val="00310267"/>
    <w:rsid w:val="003255A9"/>
    <w:rsid w:val="00336463"/>
    <w:rsid w:val="00342830"/>
    <w:rsid w:val="003429FE"/>
    <w:rsid w:val="0034531F"/>
    <w:rsid w:val="003519C8"/>
    <w:rsid w:val="00352EBB"/>
    <w:rsid w:val="00355BED"/>
    <w:rsid w:val="00366562"/>
    <w:rsid w:val="00375DB2"/>
    <w:rsid w:val="00376AC6"/>
    <w:rsid w:val="00376E7B"/>
    <w:rsid w:val="00377461"/>
    <w:rsid w:val="003809DD"/>
    <w:rsid w:val="00385541"/>
    <w:rsid w:val="00390450"/>
    <w:rsid w:val="00393CD2"/>
    <w:rsid w:val="003948BA"/>
    <w:rsid w:val="003B76DD"/>
    <w:rsid w:val="003C009E"/>
    <w:rsid w:val="003D08FE"/>
    <w:rsid w:val="003D7CBF"/>
    <w:rsid w:val="003E1566"/>
    <w:rsid w:val="003E19D9"/>
    <w:rsid w:val="003F63B5"/>
    <w:rsid w:val="003F6B46"/>
    <w:rsid w:val="00411F3D"/>
    <w:rsid w:val="004145C9"/>
    <w:rsid w:val="00420186"/>
    <w:rsid w:val="00425BE1"/>
    <w:rsid w:val="00425D2F"/>
    <w:rsid w:val="004548BA"/>
    <w:rsid w:val="00457AD6"/>
    <w:rsid w:val="00467A8B"/>
    <w:rsid w:val="00476CC6"/>
    <w:rsid w:val="00496605"/>
    <w:rsid w:val="004A1049"/>
    <w:rsid w:val="004A1FE1"/>
    <w:rsid w:val="004A2848"/>
    <w:rsid w:val="004A3DB0"/>
    <w:rsid w:val="004A3E6E"/>
    <w:rsid w:val="004B6E9E"/>
    <w:rsid w:val="004C3FFA"/>
    <w:rsid w:val="004C5D6F"/>
    <w:rsid w:val="004D05F3"/>
    <w:rsid w:val="004E09FE"/>
    <w:rsid w:val="004E190E"/>
    <w:rsid w:val="004F10D2"/>
    <w:rsid w:val="004F6AA8"/>
    <w:rsid w:val="0050133B"/>
    <w:rsid w:val="00525DD5"/>
    <w:rsid w:val="00536E30"/>
    <w:rsid w:val="005402DC"/>
    <w:rsid w:val="0054064A"/>
    <w:rsid w:val="00555CFA"/>
    <w:rsid w:val="00563645"/>
    <w:rsid w:val="005832A6"/>
    <w:rsid w:val="00583817"/>
    <w:rsid w:val="005A03EC"/>
    <w:rsid w:val="005B348D"/>
    <w:rsid w:val="005B3CDB"/>
    <w:rsid w:val="005B47FC"/>
    <w:rsid w:val="005B6B3F"/>
    <w:rsid w:val="005C5CBA"/>
    <w:rsid w:val="005D25F8"/>
    <w:rsid w:val="005D5C52"/>
    <w:rsid w:val="005F3D89"/>
    <w:rsid w:val="0060582A"/>
    <w:rsid w:val="0064541B"/>
    <w:rsid w:val="00650FB0"/>
    <w:rsid w:val="00665C13"/>
    <w:rsid w:val="006663D8"/>
    <w:rsid w:val="00671AF1"/>
    <w:rsid w:val="006751F8"/>
    <w:rsid w:val="0067626C"/>
    <w:rsid w:val="006765DF"/>
    <w:rsid w:val="006826CA"/>
    <w:rsid w:val="00691E76"/>
    <w:rsid w:val="006953A6"/>
    <w:rsid w:val="00697E72"/>
    <w:rsid w:val="006A0011"/>
    <w:rsid w:val="006B61D1"/>
    <w:rsid w:val="006D4364"/>
    <w:rsid w:val="006D5AAF"/>
    <w:rsid w:val="006E477F"/>
    <w:rsid w:val="006E65FE"/>
    <w:rsid w:val="006E756F"/>
    <w:rsid w:val="006E792A"/>
    <w:rsid w:val="006F68B0"/>
    <w:rsid w:val="007113AA"/>
    <w:rsid w:val="00711D62"/>
    <w:rsid w:val="0072542B"/>
    <w:rsid w:val="00726EB2"/>
    <w:rsid w:val="00727C67"/>
    <w:rsid w:val="007357E3"/>
    <w:rsid w:val="0073689F"/>
    <w:rsid w:val="00747036"/>
    <w:rsid w:val="00752738"/>
    <w:rsid w:val="00762EBE"/>
    <w:rsid w:val="00764EDA"/>
    <w:rsid w:val="00770617"/>
    <w:rsid w:val="007769C3"/>
    <w:rsid w:val="00782283"/>
    <w:rsid w:val="0078569D"/>
    <w:rsid w:val="00787D1D"/>
    <w:rsid w:val="007C433D"/>
    <w:rsid w:val="007C655E"/>
    <w:rsid w:val="007C6604"/>
    <w:rsid w:val="007C664B"/>
    <w:rsid w:val="007D7B25"/>
    <w:rsid w:val="007E153F"/>
    <w:rsid w:val="007E2BCD"/>
    <w:rsid w:val="008078F4"/>
    <w:rsid w:val="00812DEE"/>
    <w:rsid w:val="00813081"/>
    <w:rsid w:val="00814444"/>
    <w:rsid w:val="00821F6E"/>
    <w:rsid w:val="008262C7"/>
    <w:rsid w:val="00827AA5"/>
    <w:rsid w:val="00876347"/>
    <w:rsid w:val="00881EE0"/>
    <w:rsid w:val="00887271"/>
    <w:rsid w:val="008A5B0E"/>
    <w:rsid w:val="008C2830"/>
    <w:rsid w:val="008C6897"/>
    <w:rsid w:val="008E175A"/>
    <w:rsid w:val="008E40DA"/>
    <w:rsid w:val="008E7ADB"/>
    <w:rsid w:val="008F011D"/>
    <w:rsid w:val="008F146E"/>
    <w:rsid w:val="008F2149"/>
    <w:rsid w:val="00905375"/>
    <w:rsid w:val="00910F61"/>
    <w:rsid w:val="00926360"/>
    <w:rsid w:val="00927023"/>
    <w:rsid w:val="00937EA9"/>
    <w:rsid w:val="00946B92"/>
    <w:rsid w:val="009513E5"/>
    <w:rsid w:val="009531B3"/>
    <w:rsid w:val="00960B6E"/>
    <w:rsid w:val="00960F8B"/>
    <w:rsid w:val="009658C6"/>
    <w:rsid w:val="00967833"/>
    <w:rsid w:val="009751ED"/>
    <w:rsid w:val="00976E90"/>
    <w:rsid w:val="00987521"/>
    <w:rsid w:val="00991CEA"/>
    <w:rsid w:val="009A07A2"/>
    <w:rsid w:val="009A15F9"/>
    <w:rsid w:val="009B348A"/>
    <w:rsid w:val="009B6375"/>
    <w:rsid w:val="009B7100"/>
    <w:rsid w:val="009C5889"/>
    <w:rsid w:val="009D2E84"/>
    <w:rsid w:val="009E30AD"/>
    <w:rsid w:val="009E6A56"/>
    <w:rsid w:val="009F1702"/>
    <w:rsid w:val="009F2815"/>
    <w:rsid w:val="009F6D29"/>
    <w:rsid w:val="00A00A91"/>
    <w:rsid w:val="00A4754C"/>
    <w:rsid w:val="00A544F0"/>
    <w:rsid w:val="00A54E5E"/>
    <w:rsid w:val="00A5753D"/>
    <w:rsid w:val="00A60906"/>
    <w:rsid w:val="00A628DC"/>
    <w:rsid w:val="00A64261"/>
    <w:rsid w:val="00A95F3F"/>
    <w:rsid w:val="00A96C16"/>
    <w:rsid w:val="00AA24CB"/>
    <w:rsid w:val="00AA4B1F"/>
    <w:rsid w:val="00AB16AE"/>
    <w:rsid w:val="00AC611F"/>
    <w:rsid w:val="00AC64A9"/>
    <w:rsid w:val="00AC7E0F"/>
    <w:rsid w:val="00AD3031"/>
    <w:rsid w:val="00AF6686"/>
    <w:rsid w:val="00AF7684"/>
    <w:rsid w:val="00B0092D"/>
    <w:rsid w:val="00B0441F"/>
    <w:rsid w:val="00B067B8"/>
    <w:rsid w:val="00B06A86"/>
    <w:rsid w:val="00B157CB"/>
    <w:rsid w:val="00B44201"/>
    <w:rsid w:val="00B62981"/>
    <w:rsid w:val="00B62FDF"/>
    <w:rsid w:val="00B705B3"/>
    <w:rsid w:val="00B87C6D"/>
    <w:rsid w:val="00B90136"/>
    <w:rsid w:val="00B90D86"/>
    <w:rsid w:val="00BA4411"/>
    <w:rsid w:val="00BA642C"/>
    <w:rsid w:val="00BC16CE"/>
    <w:rsid w:val="00BC61D7"/>
    <w:rsid w:val="00BD144A"/>
    <w:rsid w:val="00BD7779"/>
    <w:rsid w:val="00BE25F2"/>
    <w:rsid w:val="00BE6AF0"/>
    <w:rsid w:val="00BF3B01"/>
    <w:rsid w:val="00C00A96"/>
    <w:rsid w:val="00C017C0"/>
    <w:rsid w:val="00C05614"/>
    <w:rsid w:val="00C26A6A"/>
    <w:rsid w:val="00C27EF8"/>
    <w:rsid w:val="00C5420B"/>
    <w:rsid w:val="00C709BC"/>
    <w:rsid w:val="00C72344"/>
    <w:rsid w:val="00C74AB5"/>
    <w:rsid w:val="00C9799A"/>
    <w:rsid w:val="00CA4E47"/>
    <w:rsid w:val="00CC17DB"/>
    <w:rsid w:val="00CC4D3D"/>
    <w:rsid w:val="00CD384B"/>
    <w:rsid w:val="00CD3A2C"/>
    <w:rsid w:val="00CD5800"/>
    <w:rsid w:val="00CD622B"/>
    <w:rsid w:val="00CD7851"/>
    <w:rsid w:val="00CE0FCC"/>
    <w:rsid w:val="00CF6411"/>
    <w:rsid w:val="00D14866"/>
    <w:rsid w:val="00D43A63"/>
    <w:rsid w:val="00D52810"/>
    <w:rsid w:val="00DA068E"/>
    <w:rsid w:val="00DA286D"/>
    <w:rsid w:val="00DA5257"/>
    <w:rsid w:val="00DB5D40"/>
    <w:rsid w:val="00DC4F5C"/>
    <w:rsid w:val="00DC6BB3"/>
    <w:rsid w:val="00DD1A4B"/>
    <w:rsid w:val="00DD5F5A"/>
    <w:rsid w:val="00DD7945"/>
    <w:rsid w:val="00DD7ECD"/>
    <w:rsid w:val="00E03827"/>
    <w:rsid w:val="00E04528"/>
    <w:rsid w:val="00E04994"/>
    <w:rsid w:val="00E20FF6"/>
    <w:rsid w:val="00E32BD8"/>
    <w:rsid w:val="00E37D9F"/>
    <w:rsid w:val="00E421D8"/>
    <w:rsid w:val="00E42C9A"/>
    <w:rsid w:val="00E46E5E"/>
    <w:rsid w:val="00E5156A"/>
    <w:rsid w:val="00E579FE"/>
    <w:rsid w:val="00E67DB9"/>
    <w:rsid w:val="00E70A9E"/>
    <w:rsid w:val="00E7203F"/>
    <w:rsid w:val="00E72B00"/>
    <w:rsid w:val="00E75109"/>
    <w:rsid w:val="00E82E47"/>
    <w:rsid w:val="00E85626"/>
    <w:rsid w:val="00E868DA"/>
    <w:rsid w:val="00E904DD"/>
    <w:rsid w:val="00E90F1E"/>
    <w:rsid w:val="00E97B95"/>
    <w:rsid w:val="00EB4496"/>
    <w:rsid w:val="00EC361F"/>
    <w:rsid w:val="00ED3ACD"/>
    <w:rsid w:val="00ED47D2"/>
    <w:rsid w:val="00EF26B8"/>
    <w:rsid w:val="00EF58BC"/>
    <w:rsid w:val="00EF6974"/>
    <w:rsid w:val="00F02839"/>
    <w:rsid w:val="00F0416C"/>
    <w:rsid w:val="00F05048"/>
    <w:rsid w:val="00F132C0"/>
    <w:rsid w:val="00F1736C"/>
    <w:rsid w:val="00F20CEC"/>
    <w:rsid w:val="00F21536"/>
    <w:rsid w:val="00F27959"/>
    <w:rsid w:val="00F320D7"/>
    <w:rsid w:val="00F34AC1"/>
    <w:rsid w:val="00F479D7"/>
    <w:rsid w:val="00F520BF"/>
    <w:rsid w:val="00F54955"/>
    <w:rsid w:val="00F57DA4"/>
    <w:rsid w:val="00F61381"/>
    <w:rsid w:val="00F64E40"/>
    <w:rsid w:val="00F6665C"/>
    <w:rsid w:val="00F838AE"/>
    <w:rsid w:val="00F84ADB"/>
    <w:rsid w:val="00F856DC"/>
    <w:rsid w:val="00FA137D"/>
    <w:rsid w:val="00FA6756"/>
    <w:rsid w:val="00FB487E"/>
    <w:rsid w:val="00FB4CB6"/>
    <w:rsid w:val="00FD058D"/>
    <w:rsid w:val="00FD4E3F"/>
    <w:rsid w:val="00FE36FF"/>
    <w:rsid w:val="00FE6CA6"/>
    <w:rsid w:val="00FF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8F2C"/>
  <w15:docId w15:val="{E92DC790-25C5-4650-A8E6-38712E89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B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B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5D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B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B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BD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A3B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01399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993"/>
  </w:style>
  <w:style w:type="paragraph" w:styleId="Footer">
    <w:name w:val="footer"/>
    <w:basedOn w:val="Normal"/>
    <w:link w:val="FooterChar"/>
    <w:uiPriority w:val="99"/>
    <w:unhideWhenUsed/>
    <w:rsid w:val="0001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99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56E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556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56E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556E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B5D4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B5D40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DB5D40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186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04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AF7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C00A9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DA286D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144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3linepublication">
    <w:name w:val="3 line publication"/>
    <w:basedOn w:val="TableNormal"/>
    <w:uiPriority w:val="99"/>
    <w:rsid w:val="00E04994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Revision">
    <w:name w:val="Revision"/>
    <w:hidden/>
    <w:uiPriority w:val="99"/>
    <w:semiHidden/>
    <w:rsid w:val="002F71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0CF797-10D1-4FD2-8224-B628F0484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4</Pages>
  <Words>1809</Words>
  <Characters>1031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eed</dc:creator>
  <cp:lastModifiedBy>Ahmad Samir</cp:lastModifiedBy>
  <cp:revision>17</cp:revision>
  <cp:lastPrinted>2016-04-01T16:30:00Z</cp:lastPrinted>
  <dcterms:created xsi:type="dcterms:W3CDTF">2016-04-10T20:29:00Z</dcterms:created>
  <dcterms:modified xsi:type="dcterms:W3CDTF">2017-04-03T21:21:00Z</dcterms:modified>
</cp:coreProperties>
</file>